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0CEC4" w14:textId="2D4B8DA9" w:rsidR="00511265" w:rsidRPr="007D20E4" w:rsidRDefault="007A62C3" w:rsidP="00BB0D41">
      <w:pPr>
        <w:pStyle w:val="BodyA"/>
        <w:spacing w:after="200" w:line="276" w:lineRule="auto"/>
        <w:jc w:val="left"/>
        <w:rPr>
          <w:rFonts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7D20E4">
        <w:rPr>
          <w:rFonts w:hAnsi="Times New Roman" w:cs="Times New Roman"/>
          <w:b/>
          <w:bCs/>
          <w:sz w:val="20"/>
          <w:szCs w:val="20"/>
        </w:rPr>
        <w:t>BJS5_</w:t>
      </w:r>
      <w:r w:rsidRPr="007D20E4">
        <w:rPr>
          <w:rFonts w:hAnsi="Times New Roman" w:cs="Times New Roman"/>
          <w:b/>
          <w:bCs/>
          <w:sz w:val="20"/>
          <w:szCs w:val="20"/>
        </w:rPr>
        <w:softHyphen/>
        <w:t>53</w:t>
      </w:r>
    </w:p>
    <w:p w14:paraId="2A6C3BBC" w14:textId="77777777" w:rsidR="00871320" w:rsidRPr="007D20E4" w:rsidRDefault="00871320" w:rsidP="00871320">
      <w:pPr>
        <w:pStyle w:val="BodyA"/>
        <w:rPr>
          <w:b/>
          <w:bCs/>
          <w:lang w:val="en-GB"/>
        </w:rPr>
      </w:pPr>
      <w:bookmarkStart w:id="1" w:name="_Hlk506279631"/>
      <w:r w:rsidRPr="007D20E4">
        <w:rPr>
          <w:b/>
          <w:bCs/>
          <w:lang w:val="en-GB"/>
        </w:rPr>
        <w:t xml:space="preserve">Systematic review of the impact of breast-conserving surgery on cancer outcomes of multiple </w:t>
      </w:r>
      <w:proofErr w:type="spellStart"/>
      <w:r w:rsidRPr="007D20E4">
        <w:rPr>
          <w:b/>
          <w:bCs/>
          <w:lang w:val="en-GB"/>
        </w:rPr>
        <w:t>ipsilateral</w:t>
      </w:r>
      <w:proofErr w:type="spellEnd"/>
      <w:r w:rsidRPr="007D20E4">
        <w:rPr>
          <w:b/>
          <w:bCs/>
          <w:lang w:val="en-GB"/>
        </w:rPr>
        <w:t xml:space="preserve"> breast cancers </w:t>
      </w:r>
    </w:p>
    <w:p w14:paraId="468654B3" w14:textId="02F5ED01" w:rsidR="00871320" w:rsidRPr="007D20E4" w:rsidRDefault="00871320" w:rsidP="00871320">
      <w:pPr>
        <w:pStyle w:val="BodyA"/>
        <w:spacing w:after="200" w:line="276" w:lineRule="auto"/>
        <w:jc w:val="left"/>
        <w:rPr>
          <w:rFonts w:hAnsi="Times New Roman" w:cs="Times New Roman"/>
          <w:b/>
          <w:bCs/>
          <w:sz w:val="20"/>
          <w:szCs w:val="20"/>
        </w:rPr>
      </w:pPr>
      <w:r w:rsidRPr="007D20E4">
        <w:rPr>
          <w:lang w:val="en-GB"/>
        </w:rPr>
        <w:t xml:space="preserve">Z. E. Winters, J. </w:t>
      </w:r>
      <w:proofErr w:type="spellStart"/>
      <w:r w:rsidRPr="007D20E4">
        <w:rPr>
          <w:lang w:val="en-GB"/>
        </w:rPr>
        <w:t>Horsnell</w:t>
      </w:r>
      <w:proofErr w:type="spellEnd"/>
      <w:r w:rsidRPr="007D20E4">
        <w:rPr>
          <w:lang w:val="en-GB"/>
        </w:rPr>
        <w:t xml:space="preserve">, K. T. </w:t>
      </w:r>
      <w:proofErr w:type="spellStart"/>
      <w:r w:rsidRPr="007D20E4">
        <w:rPr>
          <w:lang w:val="en-GB"/>
        </w:rPr>
        <w:t>Elvers</w:t>
      </w:r>
      <w:proofErr w:type="spellEnd"/>
      <w:r w:rsidRPr="007D20E4">
        <w:rPr>
          <w:lang w:val="en-GB"/>
        </w:rPr>
        <w:t xml:space="preserve">, A. J. Maxwell, L. J. Jones, A. M. </w:t>
      </w:r>
      <w:proofErr w:type="spellStart"/>
      <w:r w:rsidRPr="007D20E4">
        <w:rPr>
          <w:lang w:val="en-GB"/>
        </w:rPr>
        <w:t>Shaaban</w:t>
      </w:r>
      <w:bookmarkEnd w:id="1"/>
      <w:proofErr w:type="spellEnd"/>
      <w:r w:rsidRPr="007D20E4">
        <w:rPr>
          <w:lang w:val="en-GB"/>
        </w:rPr>
        <w:t xml:space="preserve">, P. </w:t>
      </w:r>
      <w:proofErr w:type="spellStart"/>
      <w:r w:rsidRPr="007D20E4">
        <w:rPr>
          <w:lang w:val="en-GB"/>
        </w:rPr>
        <w:t>Schmid</w:t>
      </w:r>
      <w:proofErr w:type="spellEnd"/>
      <w:r w:rsidRPr="007D20E4">
        <w:rPr>
          <w:lang w:val="en-GB"/>
        </w:rPr>
        <w:t>, N. R. William</w:t>
      </w:r>
      <w:r w:rsidR="009D130E" w:rsidRPr="007D20E4">
        <w:rPr>
          <w:lang w:val="en-GB"/>
        </w:rPr>
        <w:t>s</w:t>
      </w:r>
      <w:r w:rsidRPr="007D20E4">
        <w:rPr>
          <w:lang w:val="en-GB"/>
        </w:rPr>
        <w:t xml:space="preserve">, A. </w:t>
      </w:r>
      <w:proofErr w:type="spellStart"/>
      <w:r w:rsidRPr="007D20E4">
        <w:rPr>
          <w:lang w:val="en-GB"/>
        </w:rPr>
        <w:t>Beswick</w:t>
      </w:r>
      <w:proofErr w:type="spellEnd"/>
      <w:r w:rsidRPr="007D20E4">
        <w:rPr>
          <w:lang w:val="en-GB"/>
        </w:rPr>
        <w:t xml:space="preserve">, R. Greenwood, J. C. Ingram, C. Saunders, J. S. </w:t>
      </w:r>
      <w:proofErr w:type="spellStart"/>
      <w:r w:rsidRPr="007D20E4">
        <w:rPr>
          <w:lang w:val="en-GB"/>
        </w:rPr>
        <w:t>Vaidya</w:t>
      </w:r>
      <w:proofErr w:type="spellEnd"/>
      <w:r w:rsidRPr="007D20E4">
        <w:rPr>
          <w:lang w:val="en-GB"/>
        </w:rPr>
        <w:t xml:space="preserve">, L. </w:t>
      </w:r>
      <w:proofErr w:type="spellStart"/>
      <w:r w:rsidRPr="007D20E4">
        <w:rPr>
          <w:lang w:val="en-GB"/>
        </w:rPr>
        <w:t>Esserman</w:t>
      </w:r>
      <w:proofErr w:type="spellEnd"/>
      <w:r w:rsidRPr="007D20E4">
        <w:rPr>
          <w:lang w:val="en-GB"/>
        </w:rPr>
        <w:t xml:space="preserve">, I. </w:t>
      </w:r>
      <w:proofErr w:type="spellStart"/>
      <w:r w:rsidRPr="007D20E4">
        <w:rPr>
          <w:lang w:val="en-GB"/>
        </w:rPr>
        <w:t>Jatoi</w:t>
      </w:r>
      <w:proofErr w:type="spellEnd"/>
      <w:r w:rsidRPr="007D20E4">
        <w:rPr>
          <w:lang w:val="en-GB"/>
        </w:rPr>
        <w:t xml:space="preserve"> and A. M. Brunt  </w:t>
      </w:r>
    </w:p>
    <w:p w14:paraId="498C45DA" w14:textId="68D3DCC3" w:rsidR="004F6CEE" w:rsidRPr="007D20E4" w:rsidRDefault="004F6CEE" w:rsidP="00BB0D41">
      <w:pPr>
        <w:pStyle w:val="BodyA"/>
        <w:spacing w:after="200" w:line="276" w:lineRule="auto"/>
        <w:jc w:val="left"/>
        <w:rPr>
          <w:rFonts w:hAnsi="Times New Roman" w:cs="Times New Roman"/>
          <w:bCs/>
        </w:rPr>
      </w:pPr>
      <w:r w:rsidRPr="007D20E4">
        <w:rPr>
          <w:rFonts w:hAnsi="Times New Roman" w:cs="Times New Roman"/>
          <w:b/>
          <w:bCs/>
        </w:rPr>
        <w:t xml:space="preserve">Appendix S1 </w:t>
      </w:r>
      <w:r w:rsidRPr="007D20E4">
        <w:rPr>
          <w:rFonts w:hAnsi="Times New Roman" w:cs="Times New Roman"/>
          <w:bCs/>
        </w:rPr>
        <w:t>Search strategy</w:t>
      </w:r>
    </w:p>
    <w:p w14:paraId="1CC893D2" w14:textId="22D95ECD" w:rsidR="00AE63DE" w:rsidRPr="007D20E4" w:rsidRDefault="00511265" w:rsidP="00BB0D41">
      <w:pPr>
        <w:pStyle w:val="BodyA"/>
        <w:spacing w:after="200" w:line="276" w:lineRule="auto"/>
        <w:jc w:val="left"/>
        <w:rPr>
          <w:rFonts w:hAnsi="Times New Roman" w:cs="Times New Roman"/>
          <w:b/>
          <w:bCs/>
          <w:sz w:val="20"/>
          <w:szCs w:val="20"/>
        </w:rPr>
      </w:pPr>
      <w:r w:rsidRPr="007D20E4">
        <w:rPr>
          <w:rFonts w:hAnsi="Times New Roman" w:cs="Times New Roman"/>
          <w:b/>
          <w:bCs/>
          <w:sz w:val="20"/>
          <w:szCs w:val="20"/>
        </w:rPr>
        <w:t xml:space="preserve">Search terms: </w:t>
      </w:r>
      <w:r w:rsidR="00AE63DE" w:rsidRPr="007D20E4">
        <w:rPr>
          <w:rFonts w:hAnsi="Times New Roman" w:cs="Times New Roman"/>
        </w:rPr>
        <w:t>“breast cancer,” or “breast carcinoma,” or “Ductal carcinoma in situ,” or “DCIS,” and “multifocal,” or “</w:t>
      </w:r>
      <w:proofErr w:type="spellStart"/>
      <w:r w:rsidR="00AE63DE" w:rsidRPr="007D20E4">
        <w:rPr>
          <w:rFonts w:hAnsi="Times New Roman" w:cs="Times New Roman"/>
        </w:rPr>
        <w:t>multicentric</w:t>
      </w:r>
      <w:proofErr w:type="spellEnd"/>
      <w:r w:rsidR="00AE63DE" w:rsidRPr="007D20E4">
        <w:rPr>
          <w:rFonts w:hAnsi="Times New Roman" w:cs="Times New Roman"/>
        </w:rPr>
        <w:t xml:space="preserve">,” or “multiple lesions,” or “multiple </w:t>
      </w:r>
      <w:proofErr w:type="spellStart"/>
      <w:r w:rsidR="00AE63DE" w:rsidRPr="007D20E4">
        <w:rPr>
          <w:rFonts w:hAnsi="Times New Roman" w:cs="Times New Roman"/>
        </w:rPr>
        <w:t>ipsilateral</w:t>
      </w:r>
      <w:proofErr w:type="spellEnd"/>
      <w:r w:rsidR="00AE63DE" w:rsidRPr="007D20E4">
        <w:rPr>
          <w:rFonts w:hAnsi="Times New Roman" w:cs="Times New Roman"/>
        </w:rPr>
        <w:t xml:space="preserve"> </w:t>
      </w:r>
      <w:proofErr w:type="spellStart"/>
      <w:r w:rsidR="00AE63DE" w:rsidRPr="007D20E4">
        <w:rPr>
          <w:rFonts w:hAnsi="Times New Roman" w:cs="Times New Roman"/>
        </w:rPr>
        <w:t>tumours</w:t>
      </w:r>
      <w:proofErr w:type="spellEnd"/>
      <w:r w:rsidR="00AE63DE" w:rsidRPr="007D20E4">
        <w:rPr>
          <w:rFonts w:hAnsi="Times New Roman" w:cs="Times New Roman"/>
        </w:rPr>
        <w:t>” and “breast conservation,” or “wide local excision,” or “lumpectomy,” or “partial mastectomy”, or “</w:t>
      </w:r>
      <w:proofErr w:type="spellStart"/>
      <w:r w:rsidR="00AE63DE" w:rsidRPr="007D20E4">
        <w:rPr>
          <w:rFonts w:hAnsi="Times New Roman" w:cs="Times New Roman"/>
        </w:rPr>
        <w:t>quadrantectomy</w:t>
      </w:r>
      <w:proofErr w:type="spellEnd"/>
      <w:r w:rsidR="00AE63DE" w:rsidRPr="007D20E4">
        <w:rPr>
          <w:rFonts w:hAnsi="Times New Roman" w:cs="Times New Roman"/>
        </w:rPr>
        <w:t>,” or “mammoplasty,” or “mastectomy,” or “breast reconstruction,” or “</w:t>
      </w:r>
      <w:proofErr w:type="spellStart"/>
      <w:r w:rsidR="00AE63DE" w:rsidRPr="007D20E4">
        <w:rPr>
          <w:rFonts w:hAnsi="Times New Roman" w:cs="Times New Roman"/>
        </w:rPr>
        <w:t>oncoplastic</w:t>
      </w:r>
      <w:proofErr w:type="spellEnd"/>
      <w:r w:rsidR="00AE63DE" w:rsidRPr="007D20E4">
        <w:rPr>
          <w:rFonts w:hAnsi="Times New Roman" w:cs="Times New Roman"/>
        </w:rPr>
        <w:t xml:space="preserve"> surgery”.</w:t>
      </w:r>
    </w:p>
    <w:p w14:paraId="55DB99E2" w14:textId="77777777" w:rsidR="00AE63DE" w:rsidRPr="007D20E4" w:rsidRDefault="00AE63DE" w:rsidP="00BB0D41">
      <w:pPr>
        <w:pStyle w:val="BodyA"/>
        <w:spacing w:after="200" w:line="276" w:lineRule="auto"/>
        <w:jc w:val="left"/>
        <w:rPr>
          <w:rFonts w:eastAsia="Arial" w:hAnsi="Times New Roman" w:cs="Times New Roman"/>
          <w:b/>
          <w:bCs/>
          <w:sz w:val="20"/>
          <w:szCs w:val="20"/>
        </w:rPr>
      </w:pPr>
    </w:p>
    <w:p w14:paraId="25609EF4" w14:textId="77777777" w:rsidR="004F6CEE" w:rsidRPr="007D20E4" w:rsidRDefault="004F6CEE" w:rsidP="00BB0D41">
      <w:pPr>
        <w:pStyle w:val="CommentText"/>
        <w:widowControl w:val="0"/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‘Breast Cancer’</w:t>
      </w:r>
    </w:p>
    <w:tbl>
      <w:tblPr>
        <w:tblStyle w:val="GridTable7Colorful-Accent41"/>
        <w:tblW w:w="7970" w:type="dxa"/>
        <w:tblLayout w:type="fixed"/>
        <w:tblLook w:val="04A0" w:firstRow="1" w:lastRow="0" w:firstColumn="1" w:lastColumn="0" w:noHBand="0" w:noVBand="1"/>
      </w:tblPr>
      <w:tblGrid>
        <w:gridCol w:w="599"/>
        <w:gridCol w:w="7371"/>
      </w:tblGrid>
      <w:tr w:rsidR="004F6CEE" w:rsidRPr="007D20E4" w14:paraId="242B79E8" w14:textId="77777777" w:rsidTr="00BB0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9" w:type="dxa"/>
          </w:tcPr>
          <w:p w14:paraId="06BEB98E" w14:textId="77777777" w:rsidR="004F6CEE" w:rsidRPr="007D20E4" w:rsidRDefault="004F6CEE" w:rsidP="00BB0D41">
            <w:pPr>
              <w:pStyle w:val="BodyA"/>
              <w:spacing w:after="200"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7371" w:type="dxa"/>
          </w:tcPr>
          <w:p w14:paraId="5DE137ED" w14:textId="77777777" w:rsidR="004F6CEE" w:rsidRPr="007D20E4" w:rsidRDefault="004F6CEE" w:rsidP="00BB0D41">
            <w:pPr>
              <w:pStyle w:val="BodyA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Term</w:t>
            </w:r>
          </w:p>
        </w:tc>
      </w:tr>
      <w:tr w:rsidR="004F6CEE" w:rsidRPr="007D20E4" w14:paraId="217B5182" w14:textId="77777777" w:rsidTr="00BB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32F087F5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1" w:type="dxa"/>
          </w:tcPr>
          <w:p w14:paraId="509C9134" w14:textId="77777777" w:rsidR="004F6CEE" w:rsidRPr="007D20E4" w:rsidRDefault="004F6CEE" w:rsidP="00BB0D41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color w:val="0A0905"/>
                <w:sz w:val="16"/>
                <w:szCs w:val="16"/>
                <w:u w:color="0A0905"/>
              </w:rPr>
              <w:t>breast cancer/</w:t>
            </w:r>
          </w:p>
        </w:tc>
      </w:tr>
      <w:tr w:rsidR="004F6CEE" w:rsidRPr="007D20E4" w14:paraId="6CABFBA4" w14:textId="77777777" w:rsidTr="00BB0D41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12F2A4FF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1" w:type="dxa"/>
          </w:tcPr>
          <w:p w14:paraId="01B08A08" w14:textId="77777777" w:rsidR="004F6CEE" w:rsidRPr="007D20E4" w:rsidRDefault="004F6CEE" w:rsidP="00BB0D41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breast carcinoma/</w:t>
            </w:r>
          </w:p>
        </w:tc>
      </w:tr>
      <w:tr w:rsidR="004F6CEE" w:rsidRPr="007D20E4" w14:paraId="2FA40B36" w14:textId="77777777" w:rsidTr="00BB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1CE1BF43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71" w:type="dxa"/>
          </w:tcPr>
          <w:p w14:paraId="1B73417D" w14:textId="77777777" w:rsidR="004F6CEE" w:rsidRPr="007D20E4" w:rsidRDefault="004F6CEE" w:rsidP="00BB0D41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ductal carcinoma in situ/</w:t>
            </w:r>
          </w:p>
        </w:tc>
      </w:tr>
      <w:tr w:rsidR="004F6CEE" w:rsidRPr="007D20E4" w14:paraId="4014FD36" w14:textId="77777777" w:rsidTr="00BB0D4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434EF64D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1" w:type="dxa"/>
          </w:tcPr>
          <w:p w14:paraId="474BC017" w14:textId="77777777" w:rsidR="004F6CEE" w:rsidRPr="007D20E4" w:rsidRDefault="004F6CEE" w:rsidP="00BB0D41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DCIS/</w:t>
            </w:r>
          </w:p>
        </w:tc>
      </w:tr>
      <w:tr w:rsidR="004F6CEE" w:rsidRPr="007D20E4" w14:paraId="59B4E006" w14:textId="77777777" w:rsidTr="00BB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0042C5B5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71" w:type="dxa"/>
          </w:tcPr>
          <w:p w14:paraId="1CA75000" w14:textId="77777777" w:rsidR="004F6CEE" w:rsidRPr="007D20E4" w:rsidRDefault="004F6CEE" w:rsidP="00BB0D41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color w:val="0A0905"/>
                <w:sz w:val="16"/>
                <w:szCs w:val="16"/>
                <w:u w:color="0A0905"/>
              </w:rPr>
              <w:t>1 or 2 or 3 or 4</w:t>
            </w:r>
          </w:p>
        </w:tc>
      </w:tr>
      <w:tr w:rsidR="004F6CEE" w:rsidRPr="007D20E4" w14:paraId="425D253F" w14:textId="77777777" w:rsidTr="00BB0D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0B032E1C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71" w:type="dxa"/>
          </w:tcPr>
          <w:p w14:paraId="140C992E" w14:textId="77777777" w:rsidR="004F6CEE" w:rsidRPr="007D20E4" w:rsidRDefault="004F6CEE" w:rsidP="00BB0D41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color w:val="0A0905"/>
                <w:sz w:val="16"/>
                <w:szCs w:val="16"/>
                <w:u w:color="0A0905"/>
              </w:rPr>
              <w:t>Limit 5 to (English Language, humans)</w:t>
            </w:r>
          </w:p>
        </w:tc>
      </w:tr>
    </w:tbl>
    <w:p w14:paraId="0A6AA9D2" w14:textId="77777777" w:rsidR="004F6CEE" w:rsidRPr="007D20E4" w:rsidRDefault="004F6CEE" w:rsidP="00BB0D41">
      <w:pPr>
        <w:pStyle w:val="CommentText"/>
        <w:spacing w:after="200"/>
        <w:jc w:val="both"/>
        <w:rPr>
          <w:rFonts w:ascii="Times New Roman" w:eastAsia="Arial" w:hAnsi="Times New Roman" w:cs="Times New Roman"/>
          <w:b/>
          <w:bCs/>
          <w:sz w:val="16"/>
          <w:szCs w:val="16"/>
        </w:rPr>
      </w:pPr>
    </w:p>
    <w:p w14:paraId="39019F27" w14:textId="77777777" w:rsidR="004F6CEE" w:rsidRPr="007D20E4" w:rsidRDefault="00BB0D41" w:rsidP="00BB0D41">
      <w:pPr>
        <w:pStyle w:val="CommentText"/>
        <w:widowControl w:val="0"/>
        <w:spacing w:after="200"/>
        <w:jc w:val="both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="004F6CEE"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‘Multifocal or </w:t>
      </w:r>
      <w:proofErr w:type="spellStart"/>
      <w:r w:rsidR="004F6CEE"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Multicentric</w:t>
      </w:r>
      <w:proofErr w:type="spellEnd"/>
      <w:r w:rsidR="004F6CEE"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’</w:t>
      </w:r>
    </w:p>
    <w:tbl>
      <w:tblPr>
        <w:tblStyle w:val="GridTable7Colorful-Accent31"/>
        <w:tblW w:w="7970" w:type="dxa"/>
        <w:tblLayout w:type="fixed"/>
        <w:tblLook w:val="04A0" w:firstRow="1" w:lastRow="0" w:firstColumn="1" w:lastColumn="0" w:noHBand="0" w:noVBand="1"/>
      </w:tblPr>
      <w:tblGrid>
        <w:gridCol w:w="547"/>
        <w:gridCol w:w="7423"/>
      </w:tblGrid>
      <w:tr w:rsidR="004F6CEE" w:rsidRPr="007D20E4" w14:paraId="2716565C" w14:textId="77777777" w:rsidTr="00BB0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7" w:type="dxa"/>
          </w:tcPr>
          <w:p w14:paraId="0E43680C" w14:textId="77777777" w:rsidR="004F6CEE" w:rsidRPr="007D20E4" w:rsidRDefault="004F6CEE" w:rsidP="00BB0D41">
            <w:pPr>
              <w:pStyle w:val="BodyA"/>
              <w:spacing w:after="200"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7423" w:type="dxa"/>
          </w:tcPr>
          <w:p w14:paraId="4AFB55C5" w14:textId="77777777" w:rsidR="004F6CEE" w:rsidRPr="007D20E4" w:rsidRDefault="004F6CEE" w:rsidP="00BB0D41">
            <w:pPr>
              <w:pStyle w:val="BodyA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Term</w:t>
            </w:r>
          </w:p>
        </w:tc>
      </w:tr>
      <w:tr w:rsidR="004F6CEE" w:rsidRPr="007D20E4" w14:paraId="37FD890B" w14:textId="77777777" w:rsidTr="00BB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</w:tcPr>
          <w:p w14:paraId="1EFBE190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23" w:type="dxa"/>
          </w:tcPr>
          <w:p w14:paraId="4009187F" w14:textId="77777777" w:rsidR="004F6CEE" w:rsidRPr="007D20E4" w:rsidRDefault="004F6CEE" w:rsidP="00BB0D41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proofErr w:type="spellStart"/>
            <w:r w:rsidRPr="007D20E4">
              <w:rPr>
                <w:rFonts w:hAnsi="Times New Roman" w:cs="Times New Roman"/>
                <w:color w:val="0A0905"/>
                <w:sz w:val="16"/>
                <w:szCs w:val="16"/>
                <w:u w:color="0A0905"/>
              </w:rPr>
              <w:t>multicentric</w:t>
            </w:r>
            <w:proofErr w:type="spellEnd"/>
            <w:r w:rsidRPr="007D20E4">
              <w:rPr>
                <w:rFonts w:hAnsi="Times New Roman" w:cs="Times New Roman"/>
                <w:color w:val="0A0905"/>
                <w:sz w:val="16"/>
                <w:szCs w:val="16"/>
                <w:u w:color="0A0905"/>
              </w:rPr>
              <w:t>/</w:t>
            </w:r>
          </w:p>
        </w:tc>
      </w:tr>
      <w:tr w:rsidR="004F6CEE" w:rsidRPr="007D20E4" w14:paraId="461BBFA8" w14:textId="77777777" w:rsidTr="00BB0D4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</w:tcPr>
          <w:p w14:paraId="147F3AB9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23" w:type="dxa"/>
          </w:tcPr>
          <w:p w14:paraId="6FFC88DF" w14:textId="77777777" w:rsidR="004F6CEE" w:rsidRPr="007D20E4" w:rsidRDefault="004F6CEE" w:rsidP="00BB0D41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color w:val="0A0905"/>
                <w:sz w:val="16"/>
                <w:szCs w:val="16"/>
                <w:u w:color="0A0905"/>
              </w:rPr>
              <w:t>multifocal/</w:t>
            </w:r>
          </w:p>
        </w:tc>
      </w:tr>
      <w:tr w:rsidR="004F6CEE" w:rsidRPr="007D20E4" w14:paraId="1BCF6289" w14:textId="77777777" w:rsidTr="00BB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</w:tcPr>
          <w:p w14:paraId="3194788F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23" w:type="dxa"/>
          </w:tcPr>
          <w:p w14:paraId="27E1C856" w14:textId="77777777" w:rsidR="004F6CEE" w:rsidRPr="007D20E4" w:rsidRDefault="004F6CEE" w:rsidP="00BB0D41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multiple lesions/</w:t>
            </w:r>
          </w:p>
        </w:tc>
      </w:tr>
      <w:tr w:rsidR="004F6CEE" w:rsidRPr="007D20E4" w14:paraId="445EF631" w14:textId="77777777" w:rsidTr="00BB0D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</w:tcPr>
          <w:p w14:paraId="7E03ECB2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23" w:type="dxa"/>
          </w:tcPr>
          <w:p w14:paraId="779C5B14" w14:textId="77777777" w:rsidR="004F6CEE" w:rsidRPr="007D20E4" w:rsidRDefault="004F6CEE" w:rsidP="00BB0D41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 xml:space="preserve">multiple </w:t>
            </w:r>
            <w:proofErr w:type="spellStart"/>
            <w:r w:rsidRPr="007D20E4">
              <w:rPr>
                <w:rFonts w:eastAsia="Calibri" w:hAnsi="Times New Roman" w:cs="Times New Roman"/>
                <w:sz w:val="16"/>
                <w:szCs w:val="16"/>
              </w:rPr>
              <w:t>ipsilateral</w:t>
            </w:r>
            <w:proofErr w:type="spellEnd"/>
            <w:r w:rsidRPr="007D20E4">
              <w:rPr>
                <w:rFonts w:eastAsia="Calibri" w:hAnsi="Times New Roman" w:cs="Times New Roman"/>
                <w:sz w:val="16"/>
                <w:szCs w:val="16"/>
              </w:rPr>
              <w:t>/</w:t>
            </w:r>
          </w:p>
        </w:tc>
      </w:tr>
      <w:tr w:rsidR="004F6CEE" w:rsidRPr="007D20E4" w14:paraId="3DEF2C24" w14:textId="77777777" w:rsidTr="00BB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</w:tcPr>
          <w:p w14:paraId="0A178D3F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23" w:type="dxa"/>
          </w:tcPr>
          <w:p w14:paraId="44925C63" w14:textId="77777777" w:rsidR="004F6CEE" w:rsidRPr="007D20E4" w:rsidRDefault="004F6CEE" w:rsidP="00BB0D41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color w:val="0A0905"/>
                <w:sz w:val="16"/>
                <w:szCs w:val="16"/>
                <w:u w:color="0A0905"/>
              </w:rPr>
              <w:t>1 or 2 or 3 or 4</w:t>
            </w:r>
          </w:p>
        </w:tc>
      </w:tr>
      <w:tr w:rsidR="004F6CEE" w:rsidRPr="007D20E4" w14:paraId="3B5802D4" w14:textId="77777777" w:rsidTr="00BB0D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</w:tcPr>
          <w:p w14:paraId="1B7D2351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23" w:type="dxa"/>
          </w:tcPr>
          <w:p w14:paraId="2AC0A3C8" w14:textId="77777777" w:rsidR="004F6CEE" w:rsidRPr="007D20E4" w:rsidRDefault="004F6CEE" w:rsidP="00BB0D41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color w:val="0A0905"/>
                <w:sz w:val="16"/>
                <w:szCs w:val="16"/>
                <w:u w:color="0A0905"/>
              </w:rPr>
              <w:t>Limit 5 to (English language, humans)</w:t>
            </w:r>
          </w:p>
        </w:tc>
      </w:tr>
    </w:tbl>
    <w:p w14:paraId="3A714A52" w14:textId="77777777" w:rsidR="00BB0D41" w:rsidRPr="007D20E4" w:rsidRDefault="00BB0D41" w:rsidP="00BB0D41">
      <w:pPr>
        <w:pStyle w:val="CommentText"/>
        <w:widowControl w:val="0"/>
        <w:spacing w:after="200"/>
        <w:rPr>
          <w:rFonts w:ascii="Times New Roman" w:eastAsia="Calibri" w:hAnsi="Times New Roman" w:cs="Times New Roman"/>
          <w:b/>
          <w:bCs/>
          <w:sz w:val="16"/>
          <w:szCs w:val="16"/>
        </w:rPr>
      </w:pPr>
    </w:p>
    <w:p w14:paraId="273CF452" w14:textId="77777777" w:rsidR="004F6CEE" w:rsidRPr="007D20E4" w:rsidRDefault="004F6CEE" w:rsidP="00BB0D41">
      <w:pPr>
        <w:pStyle w:val="CommentText"/>
        <w:widowControl w:val="0"/>
        <w:spacing w:after="200"/>
        <w:ind w:right="-340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‘Breast surgery’</w:t>
      </w:r>
    </w:p>
    <w:tbl>
      <w:tblPr>
        <w:tblStyle w:val="GridTable7Colorful-Accent61"/>
        <w:tblW w:w="7970" w:type="dxa"/>
        <w:tblLayout w:type="fixed"/>
        <w:tblLook w:val="04A0" w:firstRow="1" w:lastRow="0" w:firstColumn="1" w:lastColumn="0" w:noHBand="0" w:noVBand="1"/>
      </w:tblPr>
      <w:tblGrid>
        <w:gridCol w:w="599"/>
        <w:gridCol w:w="7371"/>
      </w:tblGrid>
      <w:tr w:rsidR="004F6CEE" w:rsidRPr="007D20E4" w14:paraId="7C9AC0E7" w14:textId="77777777" w:rsidTr="00BB0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9" w:type="dxa"/>
          </w:tcPr>
          <w:p w14:paraId="6875C108" w14:textId="77777777" w:rsidR="004F6CEE" w:rsidRPr="007D20E4" w:rsidRDefault="004F6CEE" w:rsidP="00BB0D41">
            <w:pPr>
              <w:pStyle w:val="BodyA"/>
              <w:spacing w:after="200"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lastRenderedPageBreak/>
              <w:t>No.</w:t>
            </w:r>
          </w:p>
        </w:tc>
        <w:tc>
          <w:tcPr>
            <w:tcW w:w="7371" w:type="dxa"/>
          </w:tcPr>
          <w:p w14:paraId="087B488B" w14:textId="77777777" w:rsidR="004F6CEE" w:rsidRPr="007D20E4" w:rsidRDefault="004F6CEE" w:rsidP="00BB0D41">
            <w:pPr>
              <w:pStyle w:val="BodyA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Term</w:t>
            </w:r>
          </w:p>
        </w:tc>
      </w:tr>
      <w:tr w:rsidR="004F6CEE" w:rsidRPr="007D20E4" w14:paraId="3E47014A" w14:textId="77777777" w:rsidTr="00BB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57E757E6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71" w:type="dxa"/>
          </w:tcPr>
          <w:p w14:paraId="612407AA" w14:textId="77777777" w:rsidR="004F6CEE" w:rsidRPr="007D20E4" w:rsidRDefault="004F6CEE" w:rsidP="00BB0D41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breast conservation/</w:t>
            </w:r>
          </w:p>
        </w:tc>
      </w:tr>
      <w:tr w:rsidR="004F6CEE" w:rsidRPr="007D20E4" w14:paraId="06972A79" w14:textId="77777777" w:rsidTr="00BB0D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45094960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71" w:type="dxa"/>
          </w:tcPr>
          <w:p w14:paraId="1050CB62" w14:textId="77777777" w:rsidR="004F6CEE" w:rsidRPr="007D20E4" w:rsidRDefault="004F6CEE" w:rsidP="00BB0D41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wide local excision/</w:t>
            </w:r>
          </w:p>
        </w:tc>
      </w:tr>
      <w:tr w:rsidR="004F6CEE" w:rsidRPr="007D20E4" w14:paraId="019F9CC8" w14:textId="77777777" w:rsidTr="00BB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70451C73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71" w:type="dxa"/>
          </w:tcPr>
          <w:p w14:paraId="26616655" w14:textId="77777777" w:rsidR="004F6CEE" w:rsidRPr="007D20E4" w:rsidRDefault="004F6CEE" w:rsidP="00BB0D41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lumpectomy/</w:t>
            </w:r>
          </w:p>
        </w:tc>
      </w:tr>
      <w:tr w:rsidR="004F6CEE" w:rsidRPr="007D20E4" w14:paraId="1D0A092B" w14:textId="77777777" w:rsidTr="00BB0D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634E4639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71" w:type="dxa"/>
          </w:tcPr>
          <w:p w14:paraId="4CE8E0EF" w14:textId="77777777" w:rsidR="004F6CEE" w:rsidRPr="007D20E4" w:rsidRDefault="004F6CEE" w:rsidP="00BB0D41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partial mastectomy/</w:t>
            </w:r>
          </w:p>
        </w:tc>
      </w:tr>
      <w:tr w:rsidR="004F6CEE" w:rsidRPr="007D20E4" w14:paraId="3FDBFCDE" w14:textId="77777777" w:rsidTr="00BB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250E7005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71" w:type="dxa"/>
          </w:tcPr>
          <w:p w14:paraId="35EC288A" w14:textId="77777777" w:rsidR="004F6CEE" w:rsidRPr="007D20E4" w:rsidRDefault="004F6CEE" w:rsidP="00BB0D41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proofErr w:type="spellStart"/>
            <w:r w:rsidRPr="007D20E4">
              <w:rPr>
                <w:rFonts w:eastAsia="Calibri" w:hAnsi="Times New Roman" w:cs="Times New Roman"/>
                <w:sz w:val="16"/>
                <w:szCs w:val="16"/>
              </w:rPr>
              <w:t>quadrantectomy</w:t>
            </w:r>
            <w:proofErr w:type="spellEnd"/>
            <w:r w:rsidRPr="007D20E4">
              <w:rPr>
                <w:rFonts w:eastAsia="Calibri" w:hAnsi="Times New Roman" w:cs="Times New Roman"/>
                <w:sz w:val="16"/>
                <w:szCs w:val="16"/>
              </w:rPr>
              <w:t>/</w:t>
            </w:r>
          </w:p>
        </w:tc>
      </w:tr>
      <w:tr w:rsidR="004F6CEE" w:rsidRPr="007D20E4" w14:paraId="0F2B2FE9" w14:textId="77777777" w:rsidTr="00BB0D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7580961B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71" w:type="dxa"/>
          </w:tcPr>
          <w:p w14:paraId="610B7242" w14:textId="77777777" w:rsidR="004F6CEE" w:rsidRPr="007D20E4" w:rsidRDefault="004F6CEE" w:rsidP="00BB0D41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mammoplasty/</w:t>
            </w:r>
          </w:p>
        </w:tc>
      </w:tr>
      <w:tr w:rsidR="004F6CEE" w:rsidRPr="007D20E4" w14:paraId="5A952094" w14:textId="77777777" w:rsidTr="00BB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06D9C0A2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71" w:type="dxa"/>
          </w:tcPr>
          <w:p w14:paraId="6ABFC929" w14:textId="77777777" w:rsidR="004F6CEE" w:rsidRPr="007D20E4" w:rsidRDefault="004F6CEE" w:rsidP="00BB0D41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mastectomy/</w:t>
            </w:r>
          </w:p>
        </w:tc>
      </w:tr>
      <w:tr w:rsidR="004F6CEE" w:rsidRPr="007D20E4" w14:paraId="5FB9CC56" w14:textId="77777777" w:rsidTr="00BB0D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260FC32E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71" w:type="dxa"/>
          </w:tcPr>
          <w:p w14:paraId="45BF8763" w14:textId="77777777" w:rsidR="004F6CEE" w:rsidRPr="007D20E4" w:rsidRDefault="004F6CEE" w:rsidP="00BB0D41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breast reconstruction/</w:t>
            </w:r>
          </w:p>
        </w:tc>
      </w:tr>
      <w:tr w:rsidR="004F6CEE" w:rsidRPr="007D20E4" w14:paraId="724A2125" w14:textId="77777777" w:rsidTr="00BB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75E0E43E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371" w:type="dxa"/>
          </w:tcPr>
          <w:p w14:paraId="4FA11908" w14:textId="77777777" w:rsidR="004F6CEE" w:rsidRPr="007D20E4" w:rsidRDefault="004F6CEE" w:rsidP="00BB0D41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proofErr w:type="spellStart"/>
            <w:r w:rsidRPr="007D20E4">
              <w:rPr>
                <w:rFonts w:eastAsia="Calibri" w:hAnsi="Times New Roman" w:cs="Times New Roman"/>
                <w:sz w:val="16"/>
                <w:szCs w:val="16"/>
              </w:rPr>
              <w:t>oncoplastic</w:t>
            </w:r>
            <w:proofErr w:type="spellEnd"/>
            <w:r w:rsidRPr="007D20E4">
              <w:rPr>
                <w:rFonts w:eastAsia="Calibri" w:hAnsi="Times New Roman" w:cs="Times New Roman"/>
                <w:sz w:val="16"/>
                <w:szCs w:val="16"/>
              </w:rPr>
              <w:t xml:space="preserve"> surgery</w:t>
            </w:r>
          </w:p>
        </w:tc>
      </w:tr>
      <w:tr w:rsidR="004F6CEE" w:rsidRPr="007D20E4" w14:paraId="260D5A74" w14:textId="77777777" w:rsidTr="00BB0D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20E66F18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371" w:type="dxa"/>
          </w:tcPr>
          <w:p w14:paraId="4340BFDD" w14:textId="77777777" w:rsidR="004F6CEE" w:rsidRPr="007D20E4" w:rsidRDefault="004F6CEE" w:rsidP="00BB0D41">
            <w:pPr>
              <w:pStyle w:val="BodyA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1 or 2 or 3 or 4 or 5 or 6 or 7 or 8 or 9</w:t>
            </w:r>
          </w:p>
        </w:tc>
      </w:tr>
      <w:tr w:rsidR="004F6CEE" w:rsidRPr="007D20E4" w14:paraId="01523168" w14:textId="77777777" w:rsidTr="00BB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dxa"/>
          </w:tcPr>
          <w:p w14:paraId="6953CD75" w14:textId="77777777" w:rsidR="004F6CEE" w:rsidRPr="007D20E4" w:rsidRDefault="004F6CEE" w:rsidP="00BB0D41">
            <w:pPr>
              <w:pStyle w:val="BodyA"/>
              <w:spacing w:line="240" w:lineRule="auto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371" w:type="dxa"/>
          </w:tcPr>
          <w:p w14:paraId="4EFDFFFB" w14:textId="77777777" w:rsidR="004F6CEE" w:rsidRPr="007D20E4" w:rsidRDefault="004F6CEE" w:rsidP="00BB0D41">
            <w:pPr>
              <w:pStyle w:val="BodyA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Times New Roman" w:cs="Times New Roman"/>
                <w:sz w:val="16"/>
                <w:szCs w:val="16"/>
              </w:rPr>
            </w:pPr>
            <w:r w:rsidRPr="007D20E4">
              <w:rPr>
                <w:rFonts w:eastAsia="Calibri" w:hAnsi="Times New Roman" w:cs="Times New Roman"/>
                <w:sz w:val="16"/>
                <w:szCs w:val="16"/>
              </w:rPr>
              <w:t>Limit 10 to (English language, humans)</w:t>
            </w:r>
          </w:p>
        </w:tc>
      </w:tr>
    </w:tbl>
    <w:p w14:paraId="493E0180" w14:textId="77777777" w:rsidR="004F6CEE" w:rsidRPr="007D20E4" w:rsidRDefault="004F6CEE" w:rsidP="004F6CEE">
      <w:pPr>
        <w:pStyle w:val="BodyA"/>
        <w:spacing w:after="200" w:line="276" w:lineRule="auto"/>
        <w:rPr>
          <w:rFonts w:eastAsia="Arial" w:hAnsi="Times New Roman" w:cs="Times New Roman"/>
          <w:sz w:val="16"/>
          <w:szCs w:val="16"/>
        </w:rPr>
      </w:pPr>
    </w:p>
    <w:p w14:paraId="6ACC7778" w14:textId="77777777" w:rsidR="004F6CEE" w:rsidRPr="007D20E4" w:rsidRDefault="004F6CEE" w:rsidP="00BB0D41">
      <w:pPr>
        <w:pStyle w:val="CommentText"/>
        <w:spacing w:after="200" w:line="276" w:lineRule="auto"/>
        <w:rPr>
          <w:rFonts w:ascii="Times New Roman" w:eastAsia="Trebuchet MS" w:hAnsi="Times New Roman" w:cs="Times New Roman"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Cs/>
          <w:sz w:val="20"/>
          <w:szCs w:val="20"/>
        </w:rPr>
        <w:t xml:space="preserve">Combine searches </w:t>
      </w:r>
      <w:proofErr w:type="gramStart"/>
      <w:r w:rsidRPr="007D20E4">
        <w:rPr>
          <w:rFonts w:ascii="Times New Roman" w:eastAsia="Calibri" w:hAnsi="Times New Roman" w:cs="Times New Roman"/>
          <w:bCs/>
          <w:sz w:val="20"/>
          <w:szCs w:val="20"/>
        </w:rPr>
        <w:t>1</w:t>
      </w:r>
      <w:proofErr w:type="gramEnd"/>
      <w:r w:rsidRPr="007D20E4">
        <w:rPr>
          <w:rFonts w:ascii="Times New Roman" w:eastAsia="Calibri" w:hAnsi="Times New Roman" w:cs="Times New Roman"/>
          <w:bCs/>
          <w:sz w:val="20"/>
          <w:szCs w:val="20"/>
        </w:rPr>
        <w:t xml:space="preserve"> AND 2 AND 3</w:t>
      </w:r>
    </w:p>
    <w:p w14:paraId="41103872" w14:textId="77777777" w:rsidR="004F6CEE" w:rsidRPr="007D20E4" w:rsidRDefault="004F6CEE" w:rsidP="00BB0D41">
      <w:pPr>
        <w:pStyle w:val="CommentText"/>
        <w:spacing w:after="200" w:line="276" w:lineRule="auto"/>
        <w:rPr>
          <w:rFonts w:ascii="Times New Roman" w:eastAsia="Trebuchet MS" w:hAnsi="Times New Roman" w:cs="Times New Roman"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Cs/>
          <w:sz w:val="20"/>
          <w:szCs w:val="20"/>
        </w:rPr>
        <w:t>Limit studies to those published after May 1988</w:t>
      </w:r>
    </w:p>
    <w:p w14:paraId="26523F03" w14:textId="25DE497C" w:rsidR="007A62C3" w:rsidRPr="007D20E4" w:rsidRDefault="004F6CEE" w:rsidP="00BB0D41">
      <w:pPr>
        <w:pStyle w:val="CommentText"/>
        <w:spacing w:after="200" w:line="276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Cs/>
          <w:sz w:val="20"/>
          <w:szCs w:val="20"/>
        </w:rPr>
        <w:t>Remove duplicates</w:t>
      </w:r>
    </w:p>
    <w:p w14:paraId="5BB5CF05" w14:textId="77777777" w:rsidR="007A62C3" w:rsidRPr="007D20E4" w:rsidRDefault="007A62C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Calibri"/>
          <w:bCs/>
          <w:color w:val="000000"/>
          <w:sz w:val="20"/>
          <w:szCs w:val="20"/>
          <w:u w:color="000000"/>
        </w:rPr>
      </w:pPr>
      <w:r w:rsidRPr="007D20E4">
        <w:rPr>
          <w:rFonts w:eastAsia="Calibri"/>
          <w:bCs/>
          <w:sz w:val="20"/>
          <w:szCs w:val="20"/>
        </w:rPr>
        <w:br w:type="page"/>
      </w:r>
    </w:p>
    <w:p w14:paraId="7B0FB912" w14:textId="5B881FBB" w:rsidR="00485DDF" w:rsidRPr="007D20E4" w:rsidRDefault="00485DDF" w:rsidP="00485DDF">
      <w:pPr>
        <w:pStyle w:val="BodyA"/>
        <w:spacing w:after="200" w:line="276" w:lineRule="auto"/>
        <w:rPr>
          <w:rFonts w:eastAsia="Arial" w:hAnsi="Times New Roman" w:cs="Times New Roman"/>
          <w:bCs/>
          <w:sz w:val="20"/>
          <w:szCs w:val="20"/>
        </w:rPr>
      </w:pPr>
      <w:proofErr w:type="spellStart"/>
      <w:r w:rsidRPr="007D20E4">
        <w:rPr>
          <w:rFonts w:hAnsi="Times New Roman" w:cs="Times New Roman"/>
          <w:b/>
          <w:bCs/>
          <w:sz w:val="20"/>
          <w:szCs w:val="20"/>
          <w:lang w:val="fr-FR"/>
        </w:rPr>
        <w:lastRenderedPageBreak/>
        <w:t>Appendix</w:t>
      </w:r>
      <w:proofErr w:type="spellEnd"/>
      <w:r w:rsidRPr="007D20E4">
        <w:rPr>
          <w:rFonts w:hAnsi="Times New Roman" w:cs="Times New Roman"/>
          <w:b/>
          <w:bCs/>
          <w:sz w:val="20"/>
          <w:szCs w:val="20"/>
          <w:lang w:val="fr-FR"/>
        </w:rPr>
        <w:t xml:space="preserve"> S</w:t>
      </w:r>
      <w:r w:rsidRPr="007D20E4">
        <w:rPr>
          <w:rFonts w:hAnsi="Times New Roman" w:cs="Times New Roman"/>
          <w:b/>
          <w:bCs/>
          <w:sz w:val="20"/>
          <w:szCs w:val="20"/>
        </w:rPr>
        <w:t xml:space="preserve">2 </w:t>
      </w:r>
      <w:r w:rsidRPr="007D20E4">
        <w:rPr>
          <w:rFonts w:hAnsi="Times New Roman" w:cs="Times New Roman"/>
          <w:bCs/>
          <w:sz w:val="20"/>
          <w:szCs w:val="20"/>
        </w:rPr>
        <w:t xml:space="preserve">Data extraction pro-forma </w:t>
      </w:r>
    </w:p>
    <w:p w14:paraId="253BDADB" w14:textId="77777777" w:rsidR="00485DDF" w:rsidRPr="007D20E4" w:rsidRDefault="00485DDF" w:rsidP="00485DDF">
      <w:pPr>
        <w:pStyle w:val="BodyA"/>
        <w:spacing w:after="200" w:line="276" w:lineRule="auto"/>
        <w:rPr>
          <w:rFonts w:eastAsia="Calibri" w:hAnsi="Times New Roman" w:cs="Times New Roman"/>
          <w:b/>
          <w:bCs/>
          <w:sz w:val="20"/>
          <w:szCs w:val="20"/>
        </w:rPr>
      </w:pPr>
    </w:p>
    <w:p w14:paraId="0447CC05" w14:textId="77777777" w:rsidR="00485DDF" w:rsidRPr="007D20E4" w:rsidRDefault="00485DDF" w:rsidP="00485DDF">
      <w:pPr>
        <w:pStyle w:val="BodyA"/>
        <w:spacing w:after="200" w:line="276" w:lineRule="auto"/>
        <w:rPr>
          <w:rFonts w:eastAsia="Calibri" w:hAnsi="Times New Roman" w:cs="Times New Roman"/>
          <w:b/>
          <w:bCs/>
          <w:sz w:val="20"/>
          <w:szCs w:val="20"/>
        </w:rPr>
      </w:pPr>
      <w:r w:rsidRPr="007D20E4">
        <w:rPr>
          <w:rFonts w:eastAsia="Calibri" w:hAnsi="Times New Roman" w:cs="Times New Roman"/>
          <w:b/>
          <w:bCs/>
          <w:sz w:val="20"/>
          <w:szCs w:val="20"/>
        </w:rPr>
        <w:t>Review ID no</w:t>
      </w:r>
      <w:proofErr w:type="gramStart"/>
      <w:r w:rsidRPr="007D20E4">
        <w:rPr>
          <w:rFonts w:eastAsia="Calibri" w:hAnsi="Times New Roman" w:cs="Times New Roman"/>
          <w:b/>
          <w:bCs/>
          <w:sz w:val="20"/>
          <w:szCs w:val="20"/>
        </w:rPr>
        <w:t>:.</w:t>
      </w:r>
      <w:r w:rsidRPr="007D20E4">
        <w:rPr>
          <w:rFonts w:eastAsia="Calibri" w:hAnsi="Times New Roman" w:cs="Times New Roman"/>
          <w:bCs/>
          <w:sz w:val="20"/>
          <w:szCs w:val="20"/>
        </w:rPr>
        <w:t>..............</w:t>
      </w:r>
      <w:proofErr w:type="gramEnd"/>
      <w:r w:rsidRPr="007D20E4">
        <w:rPr>
          <w:rFonts w:eastAsia="Calibri" w:hAnsi="Times New Roman" w:cs="Times New Roman"/>
          <w:b/>
          <w:bCs/>
          <w:sz w:val="20"/>
          <w:szCs w:val="20"/>
        </w:rPr>
        <w:tab/>
      </w:r>
    </w:p>
    <w:p w14:paraId="516A81BB" w14:textId="77777777" w:rsidR="00485DDF" w:rsidRPr="007D20E4" w:rsidRDefault="00485DDF" w:rsidP="00485DDF">
      <w:pPr>
        <w:pStyle w:val="BodyA"/>
        <w:spacing w:after="200" w:line="276" w:lineRule="auto"/>
        <w:rPr>
          <w:rFonts w:eastAsia="Calibri" w:hAnsi="Times New Roman" w:cs="Times New Roman"/>
          <w:b/>
          <w:bCs/>
          <w:sz w:val="20"/>
          <w:szCs w:val="20"/>
        </w:rPr>
      </w:pPr>
      <w:r w:rsidRPr="007D20E4">
        <w:rPr>
          <w:rFonts w:eastAsia="Calibri" w:hAnsi="Times New Roman" w:cs="Times New Roman"/>
          <w:b/>
          <w:bCs/>
          <w:sz w:val="20"/>
          <w:szCs w:val="20"/>
        </w:rPr>
        <w:t>First Author</w:t>
      </w:r>
      <w:proofErr w:type="gramStart"/>
      <w:r w:rsidRPr="007D20E4">
        <w:rPr>
          <w:rFonts w:eastAsia="Calibri" w:hAnsi="Times New Roman" w:cs="Times New Roman"/>
          <w:b/>
          <w:bCs/>
          <w:sz w:val="20"/>
          <w:szCs w:val="20"/>
        </w:rPr>
        <w:t>:</w:t>
      </w:r>
      <w:r w:rsidRPr="007D20E4">
        <w:rPr>
          <w:rFonts w:eastAsia="Calibri" w:hAnsi="Times New Roman" w:cs="Times New Roman"/>
          <w:bCs/>
          <w:sz w:val="20"/>
          <w:szCs w:val="20"/>
        </w:rPr>
        <w:t>……………………………….</w:t>
      </w:r>
      <w:proofErr w:type="gramEnd"/>
      <w:r w:rsidRPr="007D20E4">
        <w:rPr>
          <w:rFonts w:eastAsia="Calibri" w:hAnsi="Times New Roman" w:cs="Times New Roman"/>
          <w:b/>
          <w:bCs/>
          <w:sz w:val="20"/>
          <w:szCs w:val="20"/>
        </w:rPr>
        <w:t xml:space="preserve"> Year</w:t>
      </w:r>
      <w:proofErr w:type="gramStart"/>
      <w:r w:rsidRPr="007D20E4">
        <w:rPr>
          <w:rFonts w:eastAsia="Calibri" w:hAnsi="Times New Roman" w:cs="Times New Roman"/>
          <w:b/>
          <w:bCs/>
          <w:sz w:val="20"/>
          <w:szCs w:val="20"/>
        </w:rPr>
        <w:t>:</w:t>
      </w:r>
      <w:r w:rsidRPr="007D20E4">
        <w:rPr>
          <w:rFonts w:eastAsia="Calibri" w:hAnsi="Times New Roman" w:cs="Times New Roman"/>
          <w:bCs/>
          <w:sz w:val="20"/>
          <w:szCs w:val="20"/>
        </w:rPr>
        <w:t>.............................</w:t>
      </w:r>
      <w:proofErr w:type="gramEnd"/>
    </w:p>
    <w:p w14:paraId="7DFFB953" w14:textId="77777777" w:rsidR="00485DDF" w:rsidRPr="007D20E4" w:rsidRDefault="00485DDF" w:rsidP="00485DDF">
      <w:pPr>
        <w:pStyle w:val="BodyA"/>
        <w:spacing w:line="276" w:lineRule="auto"/>
        <w:rPr>
          <w:rFonts w:eastAsia="Calibri" w:hAnsi="Times New Roman" w:cs="Times New Roman"/>
          <w:b/>
          <w:bCs/>
          <w:sz w:val="20"/>
          <w:szCs w:val="20"/>
          <w:u w:val="single"/>
        </w:rPr>
      </w:pPr>
    </w:p>
    <w:p w14:paraId="56758F8D" w14:textId="77777777" w:rsidR="00485DDF" w:rsidRPr="007D20E4" w:rsidRDefault="00485DDF" w:rsidP="00485DDF">
      <w:pPr>
        <w:pStyle w:val="CommentText"/>
        <w:spacing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1. Type of study</w:t>
      </w:r>
    </w:p>
    <w:p w14:paraId="7710EB5C" w14:textId="77777777" w:rsidR="00485DDF" w:rsidRPr="007D20E4" w:rsidRDefault="00485DDF" w:rsidP="00485DDF">
      <w:pPr>
        <w:pStyle w:val="BodyA"/>
        <w:spacing w:after="200" w:line="276" w:lineRule="auto"/>
        <w:rPr>
          <w:rFonts w:eastAsia="Calibri" w:hAnsi="Times New Roman" w:cs="Times New Roman"/>
          <w:sz w:val="20"/>
          <w:szCs w:val="20"/>
        </w:rPr>
      </w:pPr>
      <w:proofErr w:type="gramStart"/>
      <w:r w:rsidRPr="007D20E4">
        <w:rPr>
          <w:rFonts w:eastAsia="Calibri" w:hAnsi="Times New Roman" w:cs="Times New Roman"/>
          <w:sz w:val="20"/>
          <w:szCs w:val="20"/>
        </w:rPr>
        <w:t>RCT  □</w:t>
      </w:r>
      <w:proofErr w:type="gramEnd"/>
      <w:r w:rsidRPr="007D20E4">
        <w:rPr>
          <w:rFonts w:eastAsia="Calibri" w:hAnsi="Times New Roman" w:cs="Times New Roman"/>
          <w:sz w:val="20"/>
          <w:szCs w:val="20"/>
        </w:rPr>
        <w:t xml:space="preserve">      Cohort study  □      Case-series   □</w:t>
      </w:r>
    </w:p>
    <w:p w14:paraId="5F223223" w14:textId="77777777" w:rsidR="00485DDF" w:rsidRPr="007D20E4" w:rsidRDefault="00485DDF" w:rsidP="00485DDF">
      <w:pPr>
        <w:pStyle w:val="CommentText"/>
        <w:spacing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DEA6386" w14:textId="77777777" w:rsidR="00485DDF" w:rsidRPr="007D20E4" w:rsidRDefault="00485DDF" w:rsidP="00485DDF">
      <w:pPr>
        <w:pStyle w:val="CommentText"/>
        <w:spacing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2. Data collection</w:t>
      </w:r>
    </w:p>
    <w:p w14:paraId="63F8DA5A" w14:textId="77777777" w:rsidR="00485DDF" w:rsidRPr="007D20E4" w:rsidRDefault="00485DDF" w:rsidP="00485DDF">
      <w:pPr>
        <w:pStyle w:val="CommentText"/>
        <w:spacing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>Prospective  □</w:t>
      </w:r>
      <w:proofErr w:type="gramEnd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      Retrospective  □      Not stated/unclear  □</w:t>
      </w:r>
    </w:p>
    <w:p w14:paraId="5CDDA442" w14:textId="77777777" w:rsidR="00485DDF" w:rsidRPr="007D20E4" w:rsidRDefault="00485DDF" w:rsidP="00485DDF">
      <w:pPr>
        <w:pStyle w:val="BodyA"/>
        <w:spacing w:line="276" w:lineRule="auto"/>
        <w:rPr>
          <w:rFonts w:eastAsia="Calibri" w:hAnsi="Times New Roman" w:cs="Times New Roman"/>
          <w:sz w:val="20"/>
          <w:szCs w:val="20"/>
        </w:rPr>
      </w:pPr>
    </w:p>
    <w:p w14:paraId="3DF35197" w14:textId="77777777" w:rsidR="00485DDF" w:rsidRPr="007D20E4" w:rsidRDefault="00485DDF" w:rsidP="00485DDF">
      <w:pPr>
        <w:pStyle w:val="BodyA"/>
        <w:spacing w:line="276" w:lineRule="auto"/>
        <w:rPr>
          <w:rFonts w:eastAsia="Calibri" w:hAnsi="Times New Roman" w:cs="Times New Roman"/>
          <w:sz w:val="20"/>
          <w:szCs w:val="20"/>
        </w:rPr>
      </w:pPr>
    </w:p>
    <w:p w14:paraId="3A8DF0FC" w14:textId="77777777" w:rsidR="00485DDF" w:rsidRPr="007D20E4" w:rsidRDefault="00485DDF" w:rsidP="00485DDF">
      <w:pPr>
        <w:pStyle w:val="BodyA"/>
        <w:spacing w:line="276" w:lineRule="auto"/>
        <w:rPr>
          <w:rFonts w:eastAsia="Calibri" w:hAnsi="Times New Roman" w:cs="Times New Roman"/>
          <w:b/>
          <w:bCs/>
          <w:sz w:val="20"/>
          <w:szCs w:val="20"/>
        </w:rPr>
      </w:pPr>
      <w:r w:rsidRPr="007D20E4">
        <w:rPr>
          <w:rFonts w:eastAsia="Calibri" w:hAnsi="Times New Roman" w:cs="Times New Roman"/>
          <w:b/>
          <w:bCs/>
          <w:sz w:val="20"/>
          <w:szCs w:val="20"/>
        </w:rPr>
        <w:t>3. Location of Study: (Country and city and institution)</w:t>
      </w:r>
      <w:proofErr w:type="gramStart"/>
      <w:r w:rsidRPr="007D20E4">
        <w:rPr>
          <w:rFonts w:eastAsia="Calibri" w:hAnsi="Times New Roman" w:cs="Times New Roman"/>
          <w:bCs/>
          <w:sz w:val="20"/>
          <w:szCs w:val="20"/>
        </w:rPr>
        <w:t>:………………..</w:t>
      </w:r>
      <w:proofErr w:type="gramEnd"/>
      <w:r w:rsidRPr="007D20E4">
        <w:rPr>
          <w:rFonts w:eastAsia="Calibri" w:hAnsi="Times New Roman" w:cs="Times New Roman"/>
          <w:b/>
          <w:bCs/>
          <w:sz w:val="20"/>
          <w:szCs w:val="20"/>
        </w:rPr>
        <w:t xml:space="preserve"> </w:t>
      </w:r>
    </w:p>
    <w:p w14:paraId="7262D94C" w14:textId="77777777" w:rsidR="00485DDF" w:rsidRPr="007D20E4" w:rsidRDefault="00485DDF" w:rsidP="00485DDF">
      <w:pPr>
        <w:pStyle w:val="CommentText"/>
        <w:spacing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Number of </w:t>
      </w:r>
      <w:proofErr w:type="spellStart"/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centres</w:t>
      </w:r>
      <w:proofErr w:type="spellEnd"/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from which patients were recruited</w:t>
      </w:r>
      <w:proofErr w:type="gramStart"/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?</w:t>
      </w:r>
      <w:r w:rsidRPr="007D20E4">
        <w:rPr>
          <w:rFonts w:ascii="Times New Roman" w:eastAsia="Calibri" w:hAnsi="Times New Roman" w:cs="Times New Roman"/>
          <w:bCs/>
          <w:sz w:val="20"/>
          <w:szCs w:val="20"/>
        </w:rPr>
        <w:t>..........................</w:t>
      </w:r>
      <w:proofErr w:type="gramEnd"/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ab/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ab/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ab/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ab/>
      </w:r>
    </w:p>
    <w:p w14:paraId="55372C13" w14:textId="77777777" w:rsidR="00485DDF" w:rsidRPr="007D20E4" w:rsidRDefault="00485DDF" w:rsidP="00485DDF">
      <w:pPr>
        <w:pStyle w:val="CommentText"/>
        <w:spacing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40A2AB4C" w14:textId="77777777" w:rsidR="00485DDF" w:rsidRPr="007D20E4" w:rsidRDefault="00485DDF" w:rsidP="00485DDF">
      <w:pPr>
        <w:pStyle w:val="CommentText"/>
        <w:spacing w:line="276" w:lineRule="auto"/>
        <w:rPr>
          <w:rFonts w:ascii="Times New Roman" w:eastAsia="Trebuchet MS" w:hAnsi="Times New Roman" w:cs="Times New Roman"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4. Time period during which data was collected</w:t>
      </w:r>
      <w:proofErr w:type="gramStart"/>
      <w:r w:rsidRPr="007D20E4">
        <w:rPr>
          <w:rFonts w:ascii="Times New Roman" w:eastAsia="Calibri" w:hAnsi="Times New Roman" w:cs="Times New Roman"/>
          <w:bCs/>
          <w:sz w:val="20"/>
          <w:szCs w:val="20"/>
        </w:rPr>
        <w:t>?.................</w:t>
      </w:r>
      <w:proofErr w:type="gramEnd"/>
    </w:p>
    <w:p w14:paraId="3B9246A5" w14:textId="77777777" w:rsidR="00485DDF" w:rsidRPr="007D20E4" w:rsidRDefault="00485DDF" w:rsidP="00485DDF">
      <w:pPr>
        <w:pStyle w:val="CommentText"/>
        <w:spacing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75ACFF14" w14:textId="77777777" w:rsidR="00485DDF" w:rsidRPr="007D20E4" w:rsidRDefault="00485DDF" w:rsidP="00485DDF">
      <w:pPr>
        <w:pStyle w:val="CommentText"/>
        <w:spacing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08C2ABFD" w14:textId="77777777" w:rsidR="00485DDF" w:rsidRPr="007D20E4" w:rsidRDefault="00485DDF" w:rsidP="00485DDF">
      <w:pPr>
        <w:pStyle w:val="CommentText"/>
        <w:spacing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proofErr w:type="gramStart"/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5.If</w:t>
      </w:r>
      <w:proofErr w:type="gramEnd"/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RCT/Cohort study what was the comparison made? </w:t>
      </w:r>
    </w:p>
    <w:p w14:paraId="2F4CB6FE" w14:textId="77777777" w:rsidR="00485DDF" w:rsidRPr="007D20E4" w:rsidRDefault="00485DDF" w:rsidP="00485DDF">
      <w:pPr>
        <w:pStyle w:val="CommentText"/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Breast conserving surgery vs. mastectomy (all patients with MIB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)   □</w:t>
      </w:r>
    </w:p>
    <w:p w14:paraId="2D14FCF3" w14:textId="77777777" w:rsidR="00485DDF" w:rsidRPr="007D20E4" w:rsidRDefault="00485DDF" w:rsidP="00485DDF">
      <w:pPr>
        <w:pStyle w:val="CommentText"/>
        <w:spacing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Breast conserving surgery in MIBC vs. breast conserving surgery in </w:t>
      </w:r>
      <w:proofErr w:type="spellStart"/>
      <w:r w:rsidRPr="007D20E4">
        <w:rPr>
          <w:rFonts w:ascii="Times New Roman" w:eastAsia="Calibri" w:hAnsi="Times New Roman" w:cs="Times New Roman"/>
          <w:sz w:val="20"/>
          <w:szCs w:val="20"/>
        </w:rPr>
        <w:t>unifocal</w:t>
      </w:r>
      <w:proofErr w:type="spellEnd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 cancer □</w:t>
      </w:r>
    </w:p>
    <w:p w14:paraId="1938C57B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1FCB2F0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6. Sample Size (n=)</w:t>
      </w:r>
    </w:p>
    <w:p w14:paraId="46695DF4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MIBC total: ………… Multifocal: ………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…  </w:t>
      </w:r>
      <w:proofErr w:type="spellStart"/>
      <w:proofErr w:type="gramEnd"/>
      <w:r w:rsidRPr="007D20E4">
        <w:rPr>
          <w:rFonts w:ascii="Times New Roman" w:eastAsia="Calibri" w:hAnsi="Times New Roman" w:cs="Times New Roman"/>
          <w:sz w:val="20"/>
          <w:szCs w:val="20"/>
        </w:rPr>
        <w:t>Multicentric</w:t>
      </w:r>
      <w:proofErr w:type="spellEnd"/>
      <w:r w:rsidRPr="007D20E4">
        <w:rPr>
          <w:rFonts w:ascii="Times New Roman" w:eastAsia="Calibri" w:hAnsi="Times New Roman" w:cs="Times New Roman"/>
          <w:sz w:val="20"/>
          <w:szCs w:val="20"/>
        </w:rPr>
        <w:t>: ……….</w:t>
      </w:r>
    </w:p>
    <w:p w14:paraId="53463F64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Comparison group total: …………Multifocal: ……….. </w:t>
      </w:r>
      <w:proofErr w:type="spellStart"/>
      <w:r w:rsidRPr="007D20E4">
        <w:rPr>
          <w:rFonts w:ascii="Times New Roman" w:eastAsia="Calibri" w:hAnsi="Times New Roman" w:cs="Times New Roman"/>
          <w:sz w:val="20"/>
          <w:szCs w:val="20"/>
        </w:rPr>
        <w:t>Multicentric</w:t>
      </w:r>
      <w:proofErr w:type="spellEnd"/>
      <w:r w:rsidRPr="007D20E4">
        <w:rPr>
          <w:rFonts w:ascii="Times New Roman" w:eastAsia="Calibri" w:hAnsi="Times New Roman" w:cs="Times New Roman"/>
          <w:sz w:val="20"/>
          <w:szCs w:val="20"/>
        </w:rPr>
        <w:t>: …………</w:t>
      </w:r>
    </w:p>
    <w:p w14:paraId="48FAD2CB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59758C10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7. Were inclusion/exclusion criteria documented? </w:t>
      </w:r>
    </w:p>
    <w:p w14:paraId="0D8B253F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Yes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>No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>Not</w:t>
      </w:r>
      <w:proofErr w:type="gramEnd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 clear 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□</w:t>
      </w:r>
    </w:p>
    <w:p w14:paraId="2E2096CA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3458000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8. Was it clear how patients with MIBC were identified (</w:t>
      </w:r>
      <w:proofErr w:type="spellStart"/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ie</w:t>
      </w:r>
      <w:proofErr w:type="spellEnd"/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pre-operative imaging, post-operative pathology) </w:t>
      </w:r>
    </w:p>
    <w:p w14:paraId="0C4C57D2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Yes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>No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>Not</w:t>
      </w:r>
      <w:proofErr w:type="gramEnd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 clear 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□</w:t>
      </w:r>
    </w:p>
    <w:p w14:paraId="67D1C244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7516A6A2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9. Were the patients in the exposed cohort a true representation of the entire population? </w:t>
      </w:r>
    </w:p>
    <w:p w14:paraId="01037F54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Yes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>Partially</w:t>
      </w:r>
      <w:proofErr w:type="gramEnd"/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>No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Not clear 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□</w:t>
      </w:r>
    </w:p>
    <w:p w14:paraId="7E387155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5660D672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10. In RCT/Cohort studies was the comparison group from the same population as the exposed group?</w:t>
      </w:r>
    </w:p>
    <w:p w14:paraId="5C0FAF80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Yes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>No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>Not</w:t>
      </w:r>
      <w:proofErr w:type="gramEnd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 clear 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□</w:t>
      </w:r>
    </w:p>
    <w:p w14:paraId="60CCA467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25CBFAA1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1D5ACBF5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11. Was it possible to define the demographic/ pathological characteristics of the exposed and comparison group?</w:t>
      </w:r>
    </w:p>
    <w:p w14:paraId="3F4F24D6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Yes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>No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</w:t>
      </w:r>
    </w:p>
    <w:p w14:paraId="5A44ED5F" w14:textId="77777777" w:rsidR="00485DDF" w:rsidRPr="007D20E4" w:rsidRDefault="00485DDF" w:rsidP="00485DDF">
      <w:pPr>
        <w:pStyle w:val="CommentText"/>
        <w:widowControl w:val="0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2153483B" w14:textId="77777777" w:rsidR="00485DDF" w:rsidRPr="007D20E4" w:rsidRDefault="00485DDF" w:rsidP="00485DDF">
      <w:pPr>
        <w:pStyle w:val="CommentText"/>
        <w:widowControl w:val="0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12. If yes to 11, what were the characteristics recorded? What were the percentages in each group and were there   statistically significant differences in each group?</w:t>
      </w:r>
    </w:p>
    <w:p w14:paraId="1306B66F" w14:textId="77777777" w:rsidR="00485DDF" w:rsidRPr="007D20E4" w:rsidRDefault="00485DDF" w:rsidP="00485DDF">
      <w:pPr>
        <w:pStyle w:val="CommentText"/>
        <w:widowControl w:val="0"/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</w:p>
    <w:tbl>
      <w:tblPr>
        <w:tblStyle w:val="GridTable1Light-Accent11"/>
        <w:tblW w:w="108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10"/>
        <w:gridCol w:w="2340"/>
        <w:gridCol w:w="2700"/>
        <w:gridCol w:w="3150"/>
      </w:tblGrid>
      <w:tr w:rsidR="00485DDF" w:rsidRPr="007D20E4" w14:paraId="7419DB42" w14:textId="77777777" w:rsidTr="00485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391803E" w14:textId="77777777" w:rsidR="00485DDF" w:rsidRPr="007D20E4" w:rsidRDefault="00485DDF" w:rsidP="00485DDF">
            <w:pPr>
              <w:pStyle w:val="TableStyle1A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20E4">
              <w:rPr>
                <w:rFonts w:ascii="Times New Roman" w:hAnsi="Times New Roman" w:cs="Times New Roman"/>
                <w:b/>
              </w:rPr>
              <w:t>Descriptor</w:t>
            </w:r>
          </w:p>
        </w:tc>
        <w:tc>
          <w:tcPr>
            <w:tcW w:w="2340" w:type="dxa"/>
          </w:tcPr>
          <w:p w14:paraId="7FF17BAC" w14:textId="77777777" w:rsidR="00485DDF" w:rsidRPr="007D20E4" w:rsidRDefault="00485DDF" w:rsidP="00485DDF">
            <w:pPr>
              <w:pStyle w:val="TableStyle1A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D20E4">
              <w:rPr>
                <w:rFonts w:ascii="Times New Roman" w:hAnsi="Times New Roman" w:cs="Times New Roman"/>
                <w:b/>
              </w:rPr>
              <w:t>Exposed Group</w:t>
            </w:r>
          </w:p>
        </w:tc>
        <w:tc>
          <w:tcPr>
            <w:tcW w:w="2700" w:type="dxa"/>
          </w:tcPr>
          <w:p w14:paraId="6E227BAE" w14:textId="77777777" w:rsidR="00485DDF" w:rsidRPr="007D20E4" w:rsidRDefault="00485DDF" w:rsidP="00485DDF">
            <w:pPr>
              <w:pStyle w:val="TableStyle1A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D20E4">
              <w:rPr>
                <w:rFonts w:ascii="Times New Roman" w:hAnsi="Times New Roman" w:cs="Times New Roman"/>
                <w:b/>
              </w:rPr>
              <w:t>Comparison Group</w:t>
            </w:r>
          </w:p>
        </w:tc>
        <w:tc>
          <w:tcPr>
            <w:tcW w:w="3150" w:type="dxa"/>
          </w:tcPr>
          <w:p w14:paraId="3BEFA857" w14:textId="77777777" w:rsidR="00485DDF" w:rsidRPr="007D20E4" w:rsidRDefault="00485DDF" w:rsidP="00485DDF">
            <w:pPr>
              <w:pStyle w:val="TableStyle1A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D20E4">
              <w:rPr>
                <w:rFonts w:ascii="Times New Roman" w:hAnsi="Times New Roman" w:cs="Times New Roman"/>
                <w:b/>
              </w:rPr>
              <w:t>Significant Difference?</w:t>
            </w:r>
          </w:p>
        </w:tc>
      </w:tr>
      <w:tr w:rsidR="00485DDF" w:rsidRPr="007D20E4" w14:paraId="4C1491F9" w14:textId="77777777" w:rsidTr="00485DDF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EFD6206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9A63B25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7937F8C4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734F80FE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DDF" w:rsidRPr="007D20E4" w14:paraId="42095F73" w14:textId="77777777" w:rsidTr="00485DD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C30E77B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0B2D345A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603E0BED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475C7BE2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DDF" w:rsidRPr="007D20E4" w14:paraId="36CB855E" w14:textId="77777777" w:rsidTr="00485DDF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C9F8A27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0F83F009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539C321B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2A3B0F6D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DDF" w:rsidRPr="007D20E4" w14:paraId="404E2EFE" w14:textId="77777777" w:rsidTr="00485DD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8C8268A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17B493B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21B5591E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452890F7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DDF" w:rsidRPr="007D20E4" w14:paraId="3A065464" w14:textId="77777777" w:rsidTr="00485DDF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26DA942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1402FA6F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514E234E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3DAD3CE8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DDF" w:rsidRPr="007D20E4" w14:paraId="477AEC94" w14:textId="77777777" w:rsidTr="00485DD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FE05E71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D93CDEB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2A4FAB68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4D6F7226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DDF" w:rsidRPr="007D20E4" w14:paraId="7966EB3A" w14:textId="77777777" w:rsidTr="00485DDF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1D2BC43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1C8D2FA8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6F6A0749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51A671C1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7C5B0268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4A78572D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05B53BE2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13. Were statistical tests applied to account for any differences in 12?</w:t>
      </w:r>
    </w:p>
    <w:p w14:paraId="14C6FB1C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Yes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>No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  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Not clear 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□      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Not 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applicable  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□</w:t>
      </w:r>
      <w:proofErr w:type="gramEnd"/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 </w:t>
      </w:r>
    </w:p>
    <w:p w14:paraId="309C28E1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What tests were used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?   </w:t>
      </w:r>
      <w:proofErr w:type="gramEnd"/>
      <w:r w:rsidRPr="007D20E4">
        <w:rPr>
          <w:rFonts w:ascii="Times New Roman" w:eastAsia="Calibri" w:hAnsi="Times New Roman" w:cs="Times New Roman"/>
          <w:sz w:val="20"/>
          <w:szCs w:val="20"/>
        </w:rPr>
        <w:t>………………………………………</w:t>
      </w:r>
    </w:p>
    <w:p w14:paraId="71D9130E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2FBCFFB1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14. Adjuvant Treatments</w:t>
      </w:r>
    </w:p>
    <w:p w14:paraId="00A9E9AB" w14:textId="77777777" w:rsidR="00485DDF" w:rsidRPr="007D20E4" w:rsidRDefault="00485DDF" w:rsidP="00485DDF">
      <w:pPr>
        <w:pStyle w:val="CommentText"/>
        <w:tabs>
          <w:tab w:val="num" w:pos="1113"/>
        </w:tabs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a. Was the use of Radiotherapy documented?    </w:t>
      </w:r>
    </w:p>
    <w:p w14:paraId="1175F9B9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Yes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>No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  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>Not</w:t>
      </w:r>
      <w:proofErr w:type="gramEnd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 clear 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□</w:t>
      </w:r>
    </w:p>
    <w:p w14:paraId="75F9F550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If yes what percentages in each group received radiotherapy and what regimes were used (including the use of Boost Radiotherapy)?</w:t>
      </w:r>
    </w:p>
    <w:p w14:paraId="1144F1DE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………………………………………………………………………………</w:t>
      </w:r>
    </w:p>
    <w:p w14:paraId="1CFF8DD1" w14:textId="77777777" w:rsidR="00485DDF" w:rsidRPr="007D20E4" w:rsidRDefault="00485DDF" w:rsidP="00485DDF">
      <w:pPr>
        <w:pStyle w:val="CommentText"/>
        <w:tabs>
          <w:tab w:val="num" w:pos="1113"/>
        </w:tabs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b. Was the use of Chemotherapy documented? </w:t>
      </w:r>
    </w:p>
    <w:p w14:paraId="12F05F4C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Yes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>No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  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>Not</w:t>
      </w:r>
      <w:proofErr w:type="gramEnd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 clear 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□</w:t>
      </w:r>
    </w:p>
    <w:p w14:paraId="2A84AE51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If yes what percentages in each group received chemotherapy and what regimes were used?</w:t>
      </w:r>
    </w:p>
    <w:p w14:paraId="3F202CBF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……………………………………………………………………………….</w:t>
      </w:r>
    </w:p>
    <w:p w14:paraId="506174A0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c. Was the use of Hormone Treatment documented? </w:t>
      </w:r>
    </w:p>
    <w:p w14:paraId="45C404C7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Yes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>No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 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>Not</w:t>
      </w:r>
      <w:proofErr w:type="gramEnd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 clear 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□ </w:t>
      </w:r>
    </w:p>
    <w:p w14:paraId="0BF81A4B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If yes what percentages in each group received adjuvant hormone treatment and what was used?</w:t>
      </w:r>
    </w:p>
    <w:p w14:paraId="4815541C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……………………………………………………………………………….</w:t>
      </w:r>
    </w:p>
    <w:p w14:paraId="75489E18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Trebuchet MS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15. Follow-up</w:t>
      </w:r>
    </w:p>
    <w:p w14:paraId="7DE5FC72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a. </w:t>
      </w:r>
      <w:r w:rsidRPr="007D20E4">
        <w:rPr>
          <w:rFonts w:ascii="Times New Roman" w:eastAsia="Calibri" w:hAnsi="Times New Roman" w:cs="Times New Roman"/>
          <w:sz w:val="20"/>
          <w:szCs w:val="20"/>
        </w:rPr>
        <w:t>Duration of follow up …………………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…           </w:t>
      </w:r>
      <w:proofErr w:type="gramEnd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Not 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stated  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□</w:t>
      </w:r>
      <w:proofErr w:type="gramEnd"/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</w:p>
    <w:p w14:paraId="7B1299D2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(</w:t>
      </w:r>
      <w:r w:rsidRPr="007D20E4">
        <w:rPr>
          <w:rFonts w:ascii="Times New Roman" w:eastAsia="Calibri" w:hAnsi="Times New Roman" w:cs="Times New Roman"/>
          <w:sz w:val="20"/>
          <w:szCs w:val="20"/>
        </w:rPr>
        <w:t>If follow-up different for different groups please state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>:   ………………….</w:t>
      </w:r>
      <w:proofErr w:type="gramEnd"/>
      <w:r w:rsidRPr="007D20E4">
        <w:rPr>
          <w:rFonts w:ascii="Times New Roman" w:eastAsia="Calibri" w:hAnsi="Times New Roman" w:cs="Times New Roman"/>
          <w:sz w:val="20"/>
          <w:szCs w:val="20"/>
        </w:rPr>
        <w:t>)</w:t>
      </w:r>
    </w:p>
    <w:p w14:paraId="13A40999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b. </w:t>
      </w:r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What was the adequacy of 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>follow-up</w:t>
      </w:r>
      <w:proofErr w:type="gramEnd"/>
    </w:p>
    <w:p w14:paraId="1710F33F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&lt;10% of population lost to follow-up   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□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>&gt; 10% of population lost to follow up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>Not</w:t>
      </w:r>
      <w:proofErr w:type="gramEnd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 clear 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□ </w:t>
      </w:r>
    </w:p>
    <w:p w14:paraId="0050885D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C8C0E69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16. Outcomes </w:t>
      </w:r>
    </w:p>
    <w:p w14:paraId="14119596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a. </w:t>
      </w:r>
      <w:r w:rsidRPr="007D20E4">
        <w:rPr>
          <w:rFonts w:ascii="Times New Roman" w:eastAsia="Calibri" w:hAnsi="Times New Roman" w:cs="Times New Roman"/>
          <w:b/>
          <w:sz w:val="20"/>
          <w:szCs w:val="20"/>
        </w:rPr>
        <w:t>What outcomes were recorded in the study</w:t>
      </w:r>
      <w:proofErr w:type="gramStart"/>
      <w:r w:rsidRPr="007D20E4">
        <w:rPr>
          <w:rFonts w:ascii="Times New Roman" w:eastAsia="Calibri" w:hAnsi="Times New Roman" w:cs="Times New Roman"/>
          <w:b/>
          <w:sz w:val="20"/>
          <w:szCs w:val="20"/>
        </w:rPr>
        <w:t>?</w:t>
      </w:r>
      <w:r w:rsidRPr="007D20E4">
        <w:rPr>
          <w:rFonts w:ascii="Times New Roman" w:eastAsia="Calibri" w:hAnsi="Times New Roman" w:cs="Times New Roman"/>
          <w:sz w:val="20"/>
          <w:szCs w:val="20"/>
        </w:rPr>
        <w:t>…………………………………………………………………………….</w:t>
      </w:r>
      <w:proofErr w:type="gramEnd"/>
    </w:p>
    <w:p w14:paraId="01A44947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sz w:val="20"/>
          <w:szCs w:val="20"/>
        </w:rPr>
        <w:t>b. Was the assessment of outcome independent?</w:t>
      </w:r>
    </w:p>
    <w:p w14:paraId="169BDB99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sz w:val="20"/>
          <w:szCs w:val="20"/>
        </w:rPr>
        <w:t>Yes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</w:t>
      </w:r>
      <w:r w:rsidRPr="007D20E4">
        <w:rPr>
          <w:rFonts w:ascii="Times New Roman" w:eastAsia="Calibri" w:hAnsi="Times New Roman" w:cs="Times New Roman"/>
          <w:sz w:val="20"/>
          <w:szCs w:val="20"/>
        </w:rPr>
        <w:t>No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□      </w:t>
      </w:r>
      <w:proofErr w:type="gramStart"/>
      <w:r w:rsidRPr="007D20E4">
        <w:rPr>
          <w:rFonts w:ascii="Times New Roman" w:eastAsia="Calibri" w:hAnsi="Times New Roman" w:cs="Times New Roman"/>
          <w:sz w:val="20"/>
          <w:szCs w:val="20"/>
        </w:rPr>
        <w:t>Not</w:t>
      </w:r>
      <w:proofErr w:type="gramEnd"/>
      <w:r w:rsidRPr="007D20E4">
        <w:rPr>
          <w:rFonts w:ascii="Times New Roman" w:eastAsia="Calibri" w:hAnsi="Times New Roman" w:cs="Times New Roman"/>
          <w:sz w:val="20"/>
          <w:szCs w:val="20"/>
        </w:rPr>
        <w:t xml:space="preserve"> clear </w:t>
      </w:r>
      <w:r w:rsidRPr="007D20E4">
        <w:rPr>
          <w:rFonts w:ascii="Times New Roman" w:eastAsia="Calibri" w:hAnsi="Times New Roman" w:cs="Times New Roman"/>
          <w:b/>
          <w:bCs/>
          <w:sz w:val="20"/>
          <w:szCs w:val="20"/>
        </w:rPr>
        <w:t>□</w:t>
      </w:r>
    </w:p>
    <w:p w14:paraId="744435E7" w14:textId="77777777" w:rsidR="00485DDF" w:rsidRPr="007D20E4" w:rsidRDefault="00485DDF" w:rsidP="00485DDF">
      <w:pPr>
        <w:pStyle w:val="CommentText"/>
        <w:spacing w:after="20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D20E4">
        <w:rPr>
          <w:rFonts w:ascii="Times New Roman" w:eastAsia="Calibri" w:hAnsi="Times New Roman" w:cs="Times New Roman"/>
          <w:b/>
          <w:sz w:val="20"/>
          <w:szCs w:val="20"/>
        </w:rPr>
        <w:t>c. For each outcome measure record the result for each group (where applicable)</w:t>
      </w:r>
    </w:p>
    <w:tbl>
      <w:tblPr>
        <w:tblStyle w:val="GridTable1Light-Accent11"/>
        <w:tblW w:w="10987" w:type="dxa"/>
        <w:tblLayout w:type="fixed"/>
        <w:tblLook w:val="04A0" w:firstRow="1" w:lastRow="0" w:firstColumn="1" w:lastColumn="0" w:noHBand="0" w:noVBand="1"/>
      </w:tblPr>
      <w:tblGrid>
        <w:gridCol w:w="2746"/>
        <w:gridCol w:w="2747"/>
        <w:gridCol w:w="2747"/>
        <w:gridCol w:w="2747"/>
      </w:tblGrid>
      <w:tr w:rsidR="00485DDF" w:rsidRPr="007D20E4" w14:paraId="457F8EBA" w14:textId="77777777" w:rsidTr="00485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</w:tcPr>
          <w:p w14:paraId="77D4C288" w14:textId="77777777" w:rsidR="00485DDF" w:rsidRPr="007D20E4" w:rsidRDefault="00485DDF" w:rsidP="00485DDF">
            <w:pPr>
              <w:pStyle w:val="TableStyle1A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20E4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2747" w:type="dxa"/>
          </w:tcPr>
          <w:p w14:paraId="3837DB4F" w14:textId="77777777" w:rsidR="00485DDF" w:rsidRPr="007D20E4" w:rsidRDefault="00485DDF" w:rsidP="00485DDF">
            <w:pPr>
              <w:pStyle w:val="TableStyle1A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D20E4">
              <w:rPr>
                <w:rFonts w:ascii="Times New Roman" w:hAnsi="Times New Roman" w:cs="Times New Roman"/>
                <w:b/>
              </w:rPr>
              <w:t>Exposed Group</w:t>
            </w:r>
          </w:p>
        </w:tc>
        <w:tc>
          <w:tcPr>
            <w:tcW w:w="2747" w:type="dxa"/>
          </w:tcPr>
          <w:p w14:paraId="51E541EF" w14:textId="77777777" w:rsidR="00485DDF" w:rsidRPr="007D20E4" w:rsidRDefault="00485DDF" w:rsidP="00485DDF">
            <w:pPr>
              <w:pStyle w:val="TableStyle1A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D20E4">
              <w:rPr>
                <w:rFonts w:ascii="Times New Roman" w:hAnsi="Times New Roman" w:cs="Times New Roman"/>
                <w:b/>
              </w:rPr>
              <w:t>Comparison Group</w:t>
            </w:r>
          </w:p>
        </w:tc>
        <w:tc>
          <w:tcPr>
            <w:tcW w:w="2747" w:type="dxa"/>
          </w:tcPr>
          <w:p w14:paraId="631F5EAA" w14:textId="77777777" w:rsidR="00485DDF" w:rsidRPr="007D20E4" w:rsidRDefault="00485DDF" w:rsidP="00485DDF">
            <w:pPr>
              <w:pStyle w:val="TableStyle1A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D20E4">
              <w:rPr>
                <w:rFonts w:ascii="Times New Roman" w:hAnsi="Times New Roman" w:cs="Times New Roman"/>
                <w:b/>
              </w:rPr>
              <w:t>Significant Difference?</w:t>
            </w:r>
          </w:p>
        </w:tc>
      </w:tr>
      <w:tr w:rsidR="00485DDF" w:rsidRPr="007D20E4" w14:paraId="114F9745" w14:textId="77777777" w:rsidTr="00485DDF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</w:tcPr>
          <w:p w14:paraId="49934FC9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3368A02C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4FD57CC5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4C2061AA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DDF" w:rsidRPr="007D20E4" w14:paraId="1EC07153" w14:textId="77777777" w:rsidTr="00485DDF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</w:tcPr>
          <w:p w14:paraId="356AE3BF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60AFDA45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555578A2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4B01CA73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DDF" w:rsidRPr="007D20E4" w14:paraId="5738C623" w14:textId="77777777" w:rsidTr="00485DDF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</w:tcPr>
          <w:p w14:paraId="57C844EF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39095F1D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3792B0A8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118FDDB3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DDF" w:rsidRPr="007D20E4" w14:paraId="46162020" w14:textId="77777777" w:rsidTr="00485DDF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</w:tcPr>
          <w:p w14:paraId="381609B4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407F01D4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6375E7C6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3D4974E4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DDF" w:rsidRPr="007D20E4" w14:paraId="576D63FA" w14:textId="77777777" w:rsidTr="00485DDF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</w:tcPr>
          <w:p w14:paraId="59DB4889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4C7A9299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1556E7D4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4208673D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DDF" w:rsidRPr="007D20E4" w14:paraId="11FEA747" w14:textId="77777777" w:rsidTr="00485DDF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</w:tcPr>
          <w:p w14:paraId="1AA15F57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3BD34733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335F4B04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69CDA9F9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DDF" w:rsidRPr="007D20E4" w14:paraId="17047A52" w14:textId="77777777" w:rsidTr="00485DDF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</w:tcPr>
          <w:p w14:paraId="7163FEE5" w14:textId="77777777" w:rsidR="00485DDF" w:rsidRPr="007D20E4" w:rsidRDefault="00485DDF" w:rsidP="00485DD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2436888F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5B21A90B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47" w:type="dxa"/>
          </w:tcPr>
          <w:p w14:paraId="355EF5B2" w14:textId="77777777" w:rsidR="00485DDF" w:rsidRPr="007D20E4" w:rsidRDefault="00485DDF" w:rsidP="00485D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1D5484C" w14:textId="77777777" w:rsidR="00485DDF" w:rsidRPr="007D20E4" w:rsidRDefault="00485DDF" w:rsidP="00485DDF">
      <w:pPr>
        <w:spacing w:line="276" w:lineRule="auto"/>
        <w:rPr>
          <w:sz w:val="20"/>
          <w:szCs w:val="20"/>
        </w:rPr>
      </w:pPr>
    </w:p>
    <w:p w14:paraId="2B16D461" w14:textId="0E436168" w:rsidR="00485DDF" w:rsidRPr="007D20E4" w:rsidRDefault="00485D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/>
          <w:sz w:val="20"/>
          <w:szCs w:val="20"/>
          <w:u w:color="000000"/>
        </w:rPr>
      </w:pPr>
      <w:r w:rsidRPr="007D20E4">
        <w:rPr>
          <w:sz w:val="20"/>
          <w:szCs w:val="20"/>
        </w:rPr>
        <w:br w:type="page"/>
      </w:r>
    </w:p>
    <w:p w14:paraId="452F3D69" w14:textId="77777777" w:rsidR="00485DDF" w:rsidRPr="007D20E4" w:rsidRDefault="00485DDF" w:rsidP="00485DDF">
      <w:pPr>
        <w:rPr>
          <w:rFonts w:eastAsia="Times New Roman"/>
          <w:bCs/>
          <w:color w:val="000000"/>
          <w:sz w:val="16"/>
          <w:szCs w:val="16"/>
        </w:rPr>
      </w:pPr>
    </w:p>
    <w:p w14:paraId="638A9AE3" w14:textId="77777777" w:rsidR="00485DDF" w:rsidRPr="007D20E4" w:rsidRDefault="00485DDF" w:rsidP="00485DDF">
      <w:pPr>
        <w:rPr>
          <w:rFonts w:eastAsia="Times New Roman"/>
          <w:b/>
          <w:bCs/>
          <w:color w:val="000000"/>
          <w:sz w:val="20"/>
          <w:szCs w:val="20"/>
        </w:rPr>
      </w:pPr>
    </w:p>
    <w:p w14:paraId="5764D2A0" w14:textId="607BB4A1" w:rsidR="00485DDF" w:rsidRPr="007D20E4" w:rsidRDefault="00485DDF" w:rsidP="00485DDF">
      <w:pPr>
        <w:rPr>
          <w:rFonts w:eastAsia="Times New Roman"/>
          <w:b/>
          <w:bCs/>
          <w:color w:val="000000"/>
          <w:sz w:val="20"/>
          <w:szCs w:val="20"/>
        </w:rPr>
      </w:pPr>
      <w:r w:rsidRPr="007D20E4">
        <w:rPr>
          <w:rFonts w:eastAsia="Times New Roman"/>
          <w:b/>
          <w:bCs/>
          <w:color w:val="000000"/>
          <w:sz w:val="20"/>
          <w:szCs w:val="20"/>
        </w:rPr>
        <w:t>Table S</w:t>
      </w:r>
      <w:r w:rsidR="00F919E0" w:rsidRPr="007D20E4">
        <w:rPr>
          <w:rFonts w:eastAsia="Times New Roman"/>
          <w:b/>
          <w:bCs/>
          <w:color w:val="000000"/>
          <w:sz w:val="20"/>
          <w:szCs w:val="20"/>
        </w:rPr>
        <w:t>1</w:t>
      </w:r>
      <w:r w:rsidRPr="007D20E4">
        <w:rPr>
          <w:rFonts w:eastAsia="Times New Roman"/>
          <w:b/>
          <w:bCs/>
          <w:color w:val="000000"/>
          <w:sz w:val="20"/>
          <w:szCs w:val="20"/>
        </w:rPr>
        <w:t xml:space="preserve"> </w:t>
      </w:r>
      <w:r w:rsidRPr="007D20E4">
        <w:rPr>
          <w:rFonts w:eastAsia="Times New Roman"/>
          <w:bCs/>
          <w:color w:val="000000"/>
          <w:sz w:val="20"/>
          <w:szCs w:val="20"/>
        </w:rPr>
        <w:t xml:space="preserve">Summary </w:t>
      </w:r>
      <w:r w:rsidR="001C008D" w:rsidRPr="007D20E4">
        <w:rPr>
          <w:rFonts w:eastAsia="Times New Roman"/>
          <w:bCs/>
          <w:color w:val="000000"/>
          <w:sz w:val="20"/>
          <w:szCs w:val="20"/>
        </w:rPr>
        <w:t xml:space="preserve">of </w:t>
      </w:r>
      <w:r w:rsidRPr="007D20E4">
        <w:rPr>
          <w:rFonts w:eastAsia="Times New Roman"/>
          <w:bCs/>
          <w:color w:val="000000"/>
          <w:sz w:val="20"/>
          <w:szCs w:val="20"/>
        </w:rPr>
        <w:t>characteristics of papers reviewed and overall quality</w:t>
      </w:r>
    </w:p>
    <w:p w14:paraId="51F12DFF" w14:textId="77777777" w:rsidR="00485DDF" w:rsidRPr="007D20E4" w:rsidRDefault="00485DDF" w:rsidP="00485DDF">
      <w:pPr>
        <w:rPr>
          <w:rFonts w:eastAsia="Times New Roman"/>
          <w:b/>
          <w:bCs/>
          <w:color w:val="000000"/>
          <w:sz w:val="16"/>
          <w:szCs w:val="16"/>
        </w:rPr>
      </w:pPr>
    </w:p>
    <w:p w14:paraId="2C7E82BA" w14:textId="77777777" w:rsidR="00485DDF" w:rsidRPr="007D20E4" w:rsidRDefault="00485DDF" w:rsidP="00485DDF">
      <w:pPr>
        <w:rPr>
          <w:rFonts w:eastAsia="Times New Roman"/>
          <w:b/>
          <w:bCs/>
          <w:color w:val="000000"/>
          <w:sz w:val="20"/>
          <w:szCs w:val="20"/>
        </w:rPr>
      </w:pPr>
      <w:r w:rsidRPr="007D20E4">
        <w:rPr>
          <w:rFonts w:eastAsia="Times New Roman"/>
          <w:b/>
          <w:bCs/>
          <w:color w:val="000000"/>
          <w:sz w:val="20"/>
          <w:szCs w:val="20"/>
        </w:rPr>
        <w:t>A) Case-series</w:t>
      </w:r>
    </w:p>
    <w:p w14:paraId="0C69F36A" w14:textId="77777777" w:rsidR="00485DDF" w:rsidRPr="007D20E4" w:rsidRDefault="00485DDF" w:rsidP="00485DDF">
      <w:pPr>
        <w:pStyle w:val="ListParagraph"/>
        <w:ind w:left="0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tbl>
      <w:tblPr>
        <w:tblW w:w="14960" w:type="dxa"/>
        <w:tblLook w:val="04A0" w:firstRow="1" w:lastRow="0" w:firstColumn="1" w:lastColumn="0" w:noHBand="0" w:noVBand="1"/>
      </w:tblPr>
      <w:tblGrid>
        <w:gridCol w:w="903"/>
        <w:gridCol w:w="1079"/>
        <w:gridCol w:w="959"/>
        <w:gridCol w:w="1200"/>
        <w:gridCol w:w="1218"/>
        <w:gridCol w:w="1318"/>
        <w:gridCol w:w="1159"/>
        <w:gridCol w:w="1140"/>
        <w:gridCol w:w="1279"/>
        <w:gridCol w:w="848"/>
        <w:gridCol w:w="1080"/>
        <w:gridCol w:w="1339"/>
        <w:gridCol w:w="1438"/>
      </w:tblGrid>
      <w:tr w:rsidR="00485DDF" w:rsidRPr="007D20E4" w14:paraId="154D5E4F" w14:textId="77777777" w:rsidTr="00485DDF">
        <w:trPr>
          <w:trHeight w:val="845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ABD4D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Paper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102F50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No. Recruiting </w:t>
            </w:r>
            <w:proofErr w:type="spellStart"/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entres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F404A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Data collection 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63466B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91693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MFBC treated by BCS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7E1D8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MF treated by BC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3E8C0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MC treated by BCS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8E7175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comparator group*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A386F3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thod detection MIBCs</w:t>
            </w:r>
          </w:p>
          <w:p w14:paraId="1B7CCC0E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no.)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ACFC45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nclusion Criteria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56ABFA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linical Outcomes**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103F2E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ollow-up months (median unless stated: (IQR)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54ABB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wcastle-Ottawa Score^</w:t>
            </w:r>
          </w:p>
        </w:tc>
      </w:tr>
      <w:tr w:rsidR="00485DDF" w:rsidRPr="007D20E4" w14:paraId="4FD20200" w14:textId="77777777" w:rsidTr="00485DDF">
        <w:trPr>
          <w:trHeight w:val="575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427BEB6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Hartsell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13CC26EF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19FE57FF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977-19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4D829BD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6A0740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748FCE83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4BF26A9B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DF08F4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00B48D6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Clinical (2) Imaging (2)          Path (2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9A070C5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0B1307B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, DFS, 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741AD34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53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29-8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44280EF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</w:tr>
      <w:tr w:rsidR="00485DDF" w:rsidRPr="007D20E4" w14:paraId="52579518" w14:textId="77777777" w:rsidTr="00485DDF">
        <w:trPr>
          <w:trHeight w:val="593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46A39AA8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Cho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0D710503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Two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43D9FFBC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989-19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1D34994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05E810CF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32D97F89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CFE764C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90D1F0C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776CD63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Clinical (2) Imaging (7)          Path (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563DBEC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02F8A6A8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F, D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181E3E2B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77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40-13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B43C7DF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</w:tr>
      <w:tr w:rsidR="00485DDF" w:rsidRPr="007D20E4" w14:paraId="024F0CC5" w14:textId="77777777" w:rsidTr="00485DDF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04FFA6D1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Gentilini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EAF6562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09D1490E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997-2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3CEC598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232854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772FBF58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7DCC88E7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AAD028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4A46AB37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1423435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7DAF25E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CLE, C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1590B580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73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 (11-1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6B8FAF90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</w:tr>
      <w:tr w:rsidR="00485DDF" w:rsidRPr="007D20E4" w14:paraId="45AA4701" w14:textId="77777777" w:rsidTr="00485DDF">
        <w:trPr>
          <w:trHeight w:val="575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DA992F2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Chie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D771C4A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3D853393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996-2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3A186F6F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677D7C7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4E9DE10E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19CFC848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3431EB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0FF156C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Clinical (6) Imaging (3)        Path (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64E5A520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8FCB51C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LR,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osm</w:t>
            </w:r>
            <w:proofErr w:type="spellEnd"/>
            <w:r w:rsidRPr="007D20E4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71BCD00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70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46-1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7384B89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</w:tr>
      <w:tr w:rsidR="00485DDF" w:rsidRPr="007D20E4" w14:paraId="5FA68B7C" w14:textId="77777777" w:rsidTr="00485DDF">
        <w:trPr>
          <w:trHeight w:val="422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3072DC96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Bauman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41853D8F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F97735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998-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603082A8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40114DC2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72E0E670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38F54429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34449AE8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46F79118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Clinical (3) Imaging (1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286254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0F4FF8CC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R, D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0A0856D8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42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mean)</w:t>
            </w:r>
            <w:r w:rsidRPr="007D20E4">
              <w:rPr>
                <w:rFonts w:eastAsia="Times New Roman"/>
                <w:color w:val="000000"/>
                <w:sz w:val="22"/>
                <w:szCs w:val="22"/>
              </w:rPr>
              <w:t>^^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7CF860C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</w:tr>
      <w:tr w:rsidR="00485DDF" w:rsidRPr="007D20E4" w14:paraId="2E4B562F" w14:textId="77777777" w:rsidTr="00485DDF">
        <w:trPr>
          <w:trHeight w:val="341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13420D5C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Eryilmaz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680738D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781BA52E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999-2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79CCE32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359F3100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3727A8D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0785F44A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38F971BB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48CEB4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Path (5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3D2ABC30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B825C8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DFS, 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4324476A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20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2-9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61D472F7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</w:tr>
      <w:tr w:rsidR="00485DDF" w:rsidRPr="007D20E4" w14:paraId="2EE0E005" w14:textId="77777777" w:rsidTr="00485DDF">
        <w:trPr>
          <w:trHeight w:val="269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1B36047F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Kapoor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0257313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6606C8F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998-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D5987DA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EBD7CE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66E7BEC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7794CED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22CF3013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0173FE08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Imaging (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9E52410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46A56BA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R, DD 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531EE16B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26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18-8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CD"/>
            <w:hideMark/>
          </w:tcPr>
          <w:p w14:paraId="62BAAF38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</w:tr>
    </w:tbl>
    <w:p w14:paraId="03FEF025" w14:textId="77777777" w:rsidR="00485DDF" w:rsidRPr="007D20E4" w:rsidRDefault="00485DDF" w:rsidP="00485DDF">
      <w:pPr>
        <w:rPr>
          <w:rFonts w:eastAsia="Times New Roman"/>
          <w:b/>
          <w:bCs/>
          <w:color w:val="000000"/>
          <w:sz w:val="16"/>
          <w:szCs w:val="16"/>
        </w:rPr>
      </w:pPr>
    </w:p>
    <w:p w14:paraId="664F6420" w14:textId="77777777" w:rsidR="00485DDF" w:rsidRPr="007D20E4" w:rsidRDefault="00485DDF" w:rsidP="00485DDF">
      <w:pPr>
        <w:rPr>
          <w:rFonts w:eastAsia="Times New Roman"/>
          <w:b/>
          <w:bCs/>
          <w:color w:val="000000"/>
          <w:sz w:val="20"/>
          <w:szCs w:val="20"/>
        </w:rPr>
      </w:pPr>
      <w:r w:rsidRPr="007D20E4">
        <w:rPr>
          <w:rFonts w:eastAsia="Times New Roman"/>
          <w:b/>
          <w:bCs/>
          <w:color w:val="000000"/>
          <w:sz w:val="20"/>
          <w:szCs w:val="20"/>
        </w:rPr>
        <w:t>B) Retrospective cohort studies comparing BCS versus mastectomy for MIBC</w:t>
      </w:r>
    </w:p>
    <w:p w14:paraId="0EC111AB" w14:textId="77777777" w:rsidR="00485DDF" w:rsidRPr="007D20E4" w:rsidRDefault="00485DDF" w:rsidP="00485DDF">
      <w:pPr>
        <w:ind w:left="-90"/>
        <w:rPr>
          <w:rFonts w:eastAsia="Times New Roman"/>
          <w:b/>
          <w:bCs/>
          <w:color w:val="000000"/>
          <w:sz w:val="16"/>
          <w:szCs w:val="16"/>
        </w:rPr>
      </w:pPr>
    </w:p>
    <w:tbl>
      <w:tblPr>
        <w:tblW w:w="14960" w:type="dxa"/>
        <w:tblBorders>
          <w:top w:val="single" w:sz="4" w:space="0" w:color="auto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13"/>
        <w:gridCol w:w="1078"/>
        <w:gridCol w:w="959"/>
        <w:gridCol w:w="1200"/>
        <w:gridCol w:w="1217"/>
        <w:gridCol w:w="1317"/>
        <w:gridCol w:w="1158"/>
        <w:gridCol w:w="1140"/>
        <w:gridCol w:w="1278"/>
        <w:gridCol w:w="847"/>
        <w:gridCol w:w="1079"/>
        <w:gridCol w:w="1338"/>
        <w:gridCol w:w="1436"/>
      </w:tblGrid>
      <w:tr w:rsidR="00485DDF" w:rsidRPr="007D20E4" w14:paraId="5346B8EE" w14:textId="77777777" w:rsidTr="00485DDF">
        <w:trPr>
          <w:trHeight w:val="603"/>
        </w:trPr>
        <w:tc>
          <w:tcPr>
            <w:tcW w:w="899" w:type="dxa"/>
            <w:shd w:val="clear" w:color="000000" w:fill="E1FEE9"/>
            <w:hideMark/>
          </w:tcPr>
          <w:p w14:paraId="1FCF9222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os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079" w:type="dxa"/>
            <w:shd w:val="clear" w:color="000000" w:fill="E1FEE9"/>
            <w:hideMark/>
          </w:tcPr>
          <w:p w14:paraId="7925E0F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shd w:val="clear" w:color="000000" w:fill="E1FEE9"/>
            <w:hideMark/>
          </w:tcPr>
          <w:p w14:paraId="3D35446B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1983-1989 </w:t>
            </w:r>
          </w:p>
        </w:tc>
        <w:tc>
          <w:tcPr>
            <w:tcW w:w="1200" w:type="dxa"/>
            <w:shd w:val="clear" w:color="000000" w:fill="E1FEE9"/>
            <w:hideMark/>
          </w:tcPr>
          <w:p w14:paraId="3F8E961C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 Retrospective</w:t>
            </w:r>
          </w:p>
        </w:tc>
        <w:tc>
          <w:tcPr>
            <w:tcW w:w="1219" w:type="dxa"/>
            <w:shd w:val="clear" w:color="000000" w:fill="E1FEE9"/>
            <w:hideMark/>
          </w:tcPr>
          <w:p w14:paraId="5C2196D2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19" w:type="dxa"/>
            <w:shd w:val="clear" w:color="000000" w:fill="E1FEE9"/>
            <w:hideMark/>
          </w:tcPr>
          <w:p w14:paraId="0FA3F0A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59" w:type="dxa"/>
            <w:shd w:val="clear" w:color="000000" w:fill="E1FEE9"/>
            <w:hideMark/>
          </w:tcPr>
          <w:p w14:paraId="1F53DB89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MC excluded</w:t>
            </w:r>
          </w:p>
        </w:tc>
        <w:tc>
          <w:tcPr>
            <w:tcW w:w="1140" w:type="dxa"/>
            <w:shd w:val="clear" w:color="000000" w:fill="E1FEE9"/>
            <w:hideMark/>
          </w:tcPr>
          <w:p w14:paraId="6F19D854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79" w:type="dxa"/>
            <w:shd w:val="clear" w:color="000000" w:fill="E1FEE9"/>
            <w:hideMark/>
          </w:tcPr>
          <w:p w14:paraId="4D8D0C3F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Clinical (14) Intra-op. (28) </w:t>
            </w:r>
          </w:p>
          <w:p w14:paraId="371B9EEF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Path. (14)</w:t>
            </w:r>
          </w:p>
        </w:tc>
        <w:tc>
          <w:tcPr>
            <w:tcW w:w="848" w:type="dxa"/>
            <w:shd w:val="clear" w:color="000000" w:fill="E1FEE9"/>
            <w:hideMark/>
          </w:tcPr>
          <w:p w14:paraId="39AD0CB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000000" w:fill="E1FEE9"/>
            <w:hideMark/>
          </w:tcPr>
          <w:p w14:paraId="3ECCC249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, DM, OS</w:t>
            </w:r>
          </w:p>
        </w:tc>
        <w:tc>
          <w:tcPr>
            <w:tcW w:w="1339" w:type="dxa"/>
            <w:shd w:val="clear" w:color="000000" w:fill="E1FEE9"/>
            <w:hideMark/>
          </w:tcPr>
          <w:p w14:paraId="50463825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101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86-129)</w:t>
            </w:r>
          </w:p>
        </w:tc>
        <w:tc>
          <w:tcPr>
            <w:tcW w:w="1439" w:type="dxa"/>
            <w:shd w:val="clear" w:color="000000" w:fill="E1FEE9"/>
            <w:hideMark/>
          </w:tcPr>
          <w:p w14:paraId="30E4C42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485DDF" w:rsidRPr="007D20E4" w14:paraId="6C68040F" w14:textId="77777777" w:rsidTr="00485DDF">
        <w:trPr>
          <w:trHeight w:val="575"/>
        </w:trPr>
        <w:tc>
          <w:tcPr>
            <w:tcW w:w="899" w:type="dxa"/>
            <w:shd w:val="clear" w:color="000000" w:fill="E1FEE9"/>
            <w:hideMark/>
          </w:tcPr>
          <w:p w14:paraId="5B316058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Kaplan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079" w:type="dxa"/>
            <w:shd w:val="clear" w:color="000000" w:fill="E1FEE9"/>
            <w:hideMark/>
          </w:tcPr>
          <w:p w14:paraId="104A00AA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Two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s</w:t>
            </w:r>
            <w:proofErr w:type="spellEnd"/>
          </w:p>
        </w:tc>
        <w:tc>
          <w:tcPr>
            <w:tcW w:w="960" w:type="dxa"/>
            <w:shd w:val="clear" w:color="000000" w:fill="E1FEE9"/>
            <w:hideMark/>
          </w:tcPr>
          <w:p w14:paraId="0208346E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1989-2002 </w:t>
            </w:r>
          </w:p>
        </w:tc>
        <w:tc>
          <w:tcPr>
            <w:tcW w:w="1200" w:type="dxa"/>
            <w:shd w:val="clear" w:color="000000" w:fill="E1FEE9"/>
            <w:hideMark/>
          </w:tcPr>
          <w:p w14:paraId="0FD01C0F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: Prospective DB</w:t>
            </w:r>
          </w:p>
        </w:tc>
        <w:tc>
          <w:tcPr>
            <w:tcW w:w="1219" w:type="dxa"/>
            <w:shd w:val="clear" w:color="000000" w:fill="E1FEE9"/>
            <w:hideMark/>
          </w:tcPr>
          <w:p w14:paraId="3DD1127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19" w:type="dxa"/>
            <w:shd w:val="clear" w:color="000000" w:fill="E1FEE9"/>
            <w:hideMark/>
          </w:tcPr>
          <w:p w14:paraId="18BF283E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59" w:type="dxa"/>
            <w:shd w:val="clear" w:color="000000" w:fill="E1FEE9"/>
            <w:hideMark/>
          </w:tcPr>
          <w:p w14:paraId="78779C6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0" w:type="dxa"/>
            <w:shd w:val="clear" w:color="000000" w:fill="E1FEE9"/>
            <w:hideMark/>
          </w:tcPr>
          <w:p w14:paraId="1FB7F90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9" w:type="dxa"/>
            <w:shd w:val="clear" w:color="000000" w:fill="E1FEE9"/>
            <w:hideMark/>
          </w:tcPr>
          <w:p w14:paraId="6FD8704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Diagnosed </w:t>
            </w:r>
          </w:p>
          <w:p w14:paraId="5D576619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Pre-op. (36)</w:t>
            </w:r>
          </w:p>
        </w:tc>
        <w:tc>
          <w:tcPr>
            <w:tcW w:w="848" w:type="dxa"/>
            <w:shd w:val="clear" w:color="000000" w:fill="E1FEE9"/>
            <w:hideMark/>
          </w:tcPr>
          <w:p w14:paraId="7CF4A9EA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000000" w:fill="E1FEE9"/>
            <w:hideMark/>
          </w:tcPr>
          <w:p w14:paraId="5127783C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, DM</w:t>
            </w:r>
          </w:p>
        </w:tc>
        <w:tc>
          <w:tcPr>
            <w:tcW w:w="1339" w:type="dxa"/>
            <w:shd w:val="clear" w:color="000000" w:fill="E1FEE9"/>
            <w:hideMark/>
          </w:tcPr>
          <w:p w14:paraId="723C63F2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5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 (1-143)</w:t>
            </w:r>
          </w:p>
        </w:tc>
        <w:tc>
          <w:tcPr>
            <w:tcW w:w="1439" w:type="dxa"/>
            <w:shd w:val="clear" w:color="000000" w:fill="E1FEE9"/>
            <w:hideMark/>
          </w:tcPr>
          <w:p w14:paraId="11D3261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485DDF" w:rsidRPr="007D20E4" w14:paraId="33C1D0DC" w14:textId="77777777" w:rsidTr="00485DDF">
        <w:trPr>
          <w:trHeight w:val="413"/>
        </w:trPr>
        <w:tc>
          <w:tcPr>
            <w:tcW w:w="899" w:type="dxa"/>
            <w:shd w:val="clear" w:color="000000" w:fill="E1FEE9"/>
            <w:hideMark/>
          </w:tcPr>
          <w:p w14:paraId="6D70A1E4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Lim*** 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079" w:type="dxa"/>
            <w:shd w:val="clear" w:color="000000" w:fill="E1FEE9"/>
            <w:hideMark/>
          </w:tcPr>
          <w:p w14:paraId="14FF9E25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shd w:val="clear" w:color="000000" w:fill="E1FEE9"/>
            <w:hideMark/>
          </w:tcPr>
          <w:p w14:paraId="2D629DBA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1990-2003 </w:t>
            </w:r>
          </w:p>
        </w:tc>
        <w:tc>
          <w:tcPr>
            <w:tcW w:w="1200" w:type="dxa"/>
            <w:shd w:val="clear" w:color="000000" w:fill="E1FEE9"/>
            <w:hideMark/>
          </w:tcPr>
          <w:p w14:paraId="3B49A975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 Retrospective</w:t>
            </w:r>
          </w:p>
        </w:tc>
        <w:tc>
          <w:tcPr>
            <w:tcW w:w="1219" w:type="dxa"/>
            <w:shd w:val="clear" w:color="000000" w:fill="E1FEE9"/>
            <w:hideMark/>
          </w:tcPr>
          <w:p w14:paraId="13F6D2E3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47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19" w:type="dxa"/>
            <w:shd w:val="clear" w:color="000000" w:fill="E1FEE9"/>
            <w:hideMark/>
          </w:tcPr>
          <w:p w14:paraId="7F04F8B9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47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159" w:type="dxa"/>
            <w:shd w:val="clear" w:color="000000" w:fill="E1FEE9"/>
            <w:hideMark/>
          </w:tcPr>
          <w:p w14:paraId="7CC6BC20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140" w:type="dxa"/>
            <w:shd w:val="clear" w:color="000000" w:fill="E1FEE9"/>
            <w:hideMark/>
          </w:tcPr>
          <w:p w14:paraId="6F2C1F9E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279" w:type="dxa"/>
            <w:shd w:val="clear" w:color="000000" w:fill="E1FEE9"/>
            <w:hideMark/>
          </w:tcPr>
          <w:p w14:paraId="0AC5E45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48" w:type="dxa"/>
            <w:shd w:val="clear" w:color="000000" w:fill="E1FEE9"/>
            <w:hideMark/>
          </w:tcPr>
          <w:p w14:paraId="64D4AAE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000000" w:fill="E1FEE9"/>
            <w:hideMark/>
          </w:tcPr>
          <w:p w14:paraId="4DAD3197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R, DFS OS</w:t>
            </w:r>
          </w:p>
        </w:tc>
        <w:tc>
          <w:tcPr>
            <w:tcW w:w="1339" w:type="dxa"/>
            <w:shd w:val="clear" w:color="000000" w:fill="E1FEE9"/>
            <w:hideMark/>
          </w:tcPr>
          <w:p w14:paraId="08544740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59 (mean) </w:t>
            </w:r>
          </w:p>
          <w:p w14:paraId="243E0A1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(1-177)</w:t>
            </w:r>
          </w:p>
        </w:tc>
        <w:tc>
          <w:tcPr>
            <w:tcW w:w="1439" w:type="dxa"/>
            <w:shd w:val="clear" w:color="000000" w:fill="E1FEE9"/>
            <w:hideMark/>
          </w:tcPr>
          <w:p w14:paraId="7B16C649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485DDF" w:rsidRPr="007D20E4" w14:paraId="72EC456D" w14:textId="77777777" w:rsidTr="00485DDF">
        <w:trPr>
          <w:trHeight w:val="1007"/>
        </w:trPr>
        <w:tc>
          <w:tcPr>
            <w:tcW w:w="899" w:type="dxa"/>
            <w:shd w:val="clear" w:color="000000" w:fill="E1FEE9"/>
            <w:hideMark/>
          </w:tcPr>
          <w:p w14:paraId="2D7668F5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Wolters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079" w:type="dxa"/>
            <w:shd w:val="clear" w:color="000000" w:fill="E1FEE9"/>
            <w:hideMark/>
          </w:tcPr>
          <w:p w14:paraId="32A53B19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17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s</w:t>
            </w:r>
            <w:proofErr w:type="spellEnd"/>
          </w:p>
        </w:tc>
        <w:tc>
          <w:tcPr>
            <w:tcW w:w="960" w:type="dxa"/>
            <w:shd w:val="clear" w:color="000000" w:fill="E1FEE9"/>
            <w:hideMark/>
          </w:tcPr>
          <w:p w14:paraId="07D8FB7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992-2008</w:t>
            </w:r>
          </w:p>
        </w:tc>
        <w:tc>
          <w:tcPr>
            <w:tcW w:w="1200" w:type="dxa"/>
            <w:shd w:val="clear" w:color="000000" w:fill="E1FEE9"/>
            <w:hideMark/>
          </w:tcPr>
          <w:p w14:paraId="2A348FE0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19" w:type="dxa"/>
            <w:shd w:val="clear" w:color="000000" w:fill="E1FEE9"/>
            <w:hideMark/>
          </w:tcPr>
          <w:p w14:paraId="3D805752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683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319" w:type="dxa"/>
            <w:shd w:val="clear" w:color="000000" w:fill="E1FEE9"/>
            <w:hideMark/>
          </w:tcPr>
          <w:p w14:paraId="7FA2C18C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623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159" w:type="dxa"/>
            <w:shd w:val="clear" w:color="000000" w:fill="E1FEE9"/>
            <w:hideMark/>
          </w:tcPr>
          <w:p w14:paraId="21E8131E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60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140" w:type="dxa"/>
            <w:shd w:val="clear" w:color="000000" w:fill="E1FEE9"/>
            <w:hideMark/>
          </w:tcPr>
          <w:p w14:paraId="5F323818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329 (MF by mastectomy)</w:t>
            </w:r>
          </w:p>
          <w:p w14:paraId="249ED48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217 (MC by mastectomy)</w:t>
            </w:r>
            <w:proofErr w:type="spellStart"/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1279" w:type="dxa"/>
            <w:shd w:val="clear" w:color="000000" w:fill="E1FEE9"/>
            <w:hideMark/>
          </w:tcPr>
          <w:p w14:paraId="7C4BF06B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48" w:type="dxa"/>
            <w:shd w:val="clear" w:color="000000" w:fill="E1FEE9"/>
            <w:hideMark/>
          </w:tcPr>
          <w:p w14:paraId="08532D9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000000" w:fill="E1FEE9"/>
            <w:hideMark/>
          </w:tcPr>
          <w:p w14:paraId="7A099382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FS</w:t>
            </w:r>
          </w:p>
        </w:tc>
        <w:tc>
          <w:tcPr>
            <w:tcW w:w="1339" w:type="dxa"/>
            <w:shd w:val="clear" w:color="000000" w:fill="E1FEE9"/>
            <w:hideMark/>
          </w:tcPr>
          <w:p w14:paraId="5C6CDA43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55 (MF) </w:t>
            </w:r>
          </w:p>
          <w:p w14:paraId="56FE15E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4 (UF)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    50 (MC)</w:t>
            </w:r>
            <w:r w:rsidRPr="007D20E4">
              <w:rPr>
                <w:rFonts w:eastAsia="Times New Roman"/>
                <w:color w:val="000000"/>
                <w:sz w:val="22"/>
                <w:szCs w:val="22"/>
              </w:rPr>
              <w:t>^^</w:t>
            </w:r>
          </w:p>
        </w:tc>
        <w:tc>
          <w:tcPr>
            <w:tcW w:w="1439" w:type="dxa"/>
            <w:shd w:val="clear" w:color="000000" w:fill="E1FEE9"/>
            <w:hideMark/>
          </w:tcPr>
          <w:p w14:paraId="6C9A34E6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485DDF" w:rsidRPr="007D20E4" w14:paraId="300FB316" w14:textId="77777777" w:rsidTr="00485DDF">
        <w:trPr>
          <w:trHeight w:val="611"/>
        </w:trPr>
        <w:tc>
          <w:tcPr>
            <w:tcW w:w="899" w:type="dxa"/>
            <w:shd w:val="clear" w:color="000000" w:fill="E1FEE9"/>
            <w:hideMark/>
          </w:tcPr>
          <w:p w14:paraId="6D3059C3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Kadioglu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079" w:type="dxa"/>
            <w:shd w:val="clear" w:color="000000" w:fill="E1FEE9"/>
            <w:hideMark/>
          </w:tcPr>
          <w:p w14:paraId="72F06EB8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shd w:val="clear" w:color="000000" w:fill="E1FEE9"/>
            <w:hideMark/>
          </w:tcPr>
          <w:p w14:paraId="0CD483CE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2002-2011</w:t>
            </w:r>
          </w:p>
        </w:tc>
        <w:tc>
          <w:tcPr>
            <w:tcW w:w="1200" w:type="dxa"/>
            <w:shd w:val="clear" w:color="000000" w:fill="E1FEE9"/>
            <w:hideMark/>
          </w:tcPr>
          <w:p w14:paraId="4FD12C29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19" w:type="dxa"/>
            <w:shd w:val="clear" w:color="000000" w:fill="E1FEE9"/>
            <w:hideMark/>
          </w:tcPr>
          <w:p w14:paraId="2697EED2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319" w:type="dxa"/>
            <w:shd w:val="clear" w:color="000000" w:fill="E1FEE9"/>
            <w:hideMark/>
          </w:tcPr>
          <w:p w14:paraId="2DB1C488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59" w:type="dxa"/>
            <w:shd w:val="clear" w:color="000000" w:fill="E1FEE9"/>
            <w:hideMark/>
          </w:tcPr>
          <w:p w14:paraId="17CD71DF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140" w:type="dxa"/>
            <w:shd w:val="clear" w:color="000000" w:fill="E1FEE9"/>
            <w:hideMark/>
          </w:tcPr>
          <w:p w14:paraId="3F963108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79" w:type="dxa"/>
            <w:shd w:val="clear" w:color="000000" w:fill="E1FEE9"/>
            <w:hideMark/>
          </w:tcPr>
          <w:p w14:paraId="7FE3E282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Clinical (53) Imaging (24) Path. (40)</w:t>
            </w:r>
          </w:p>
        </w:tc>
        <w:tc>
          <w:tcPr>
            <w:tcW w:w="848" w:type="dxa"/>
            <w:shd w:val="clear" w:color="000000" w:fill="E1FEE9"/>
            <w:hideMark/>
          </w:tcPr>
          <w:p w14:paraId="647596E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000000" w:fill="E1FEE9"/>
            <w:hideMark/>
          </w:tcPr>
          <w:p w14:paraId="0E2BEC20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, OS</w:t>
            </w:r>
          </w:p>
        </w:tc>
        <w:tc>
          <w:tcPr>
            <w:tcW w:w="1339" w:type="dxa"/>
            <w:shd w:val="clear" w:color="000000" w:fill="E1FEE9"/>
            <w:hideMark/>
          </w:tcPr>
          <w:p w14:paraId="460E3BE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55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10-102)</w:t>
            </w:r>
          </w:p>
        </w:tc>
        <w:tc>
          <w:tcPr>
            <w:tcW w:w="1439" w:type="dxa"/>
            <w:shd w:val="clear" w:color="000000" w:fill="E1FEE9"/>
            <w:hideMark/>
          </w:tcPr>
          <w:p w14:paraId="2B1DC4B2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485DDF" w:rsidRPr="007D20E4" w14:paraId="47C50C17" w14:textId="77777777" w:rsidTr="00485DDF">
        <w:trPr>
          <w:trHeight w:val="584"/>
        </w:trPr>
        <w:tc>
          <w:tcPr>
            <w:tcW w:w="899" w:type="dxa"/>
            <w:shd w:val="clear" w:color="000000" w:fill="E1FEE9"/>
            <w:hideMark/>
          </w:tcPr>
          <w:p w14:paraId="65562556" w14:textId="77777777" w:rsidR="00485DDF" w:rsidRPr="007D20E4" w:rsidRDefault="00485DDF" w:rsidP="00485DDF">
            <w:pPr>
              <w:spacing w:beforeLines="40" w:before="96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lastRenderedPageBreak/>
              <w:t>Neri</w:t>
            </w:r>
            <w:proofErr w:type="spellEnd"/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*** 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1079" w:type="dxa"/>
            <w:shd w:val="clear" w:color="000000" w:fill="E1FEE9"/>
            <w:hideMark/>
          </w:tcPr>
          <w:p w14:paraId="34E345FC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shd w:val="clear" w:color="000000" w:fill="E1FEE9"/>
            <w:hideMark/>
          </w:tcPr>
          <w:p w14:paraId="0E00A40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991-2005</w:t>
            </w:r>
          </w:p>
        </w:tc>
        <w:tc>
          <w:tcPr>
            <w:tcW w:w="1200" w:type="dxa"/>
            <w:shd w:val="clear" w:color="000000" w:fill="E1FEE9"/>
            <w:hideMark/>
          </w:tcPr>
          <w:p w14:paraId="49A22F7C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: Prospective DB</w:t>
            </w:r>
          </w:p>
        </w:tc>
        <w:tc>
          <w:tcPr>
            <w:tcW w:w="1219" w:type="dxa"/>
            <w:shd w:val="clear" w:color="000000" w:fill="E1FEE9"/>
            <w:hideMark/>
          </w:tcPr>
          <w:p w14:paraId="6E047AB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19" w:type="dxa"/>
            <w:shd w:val="clear" w:color="000000" w:fill="E1FEE9"/>
            <w:hideMark/>
          </w:tcPr>
          <w:p w14:paraId="3CE3BF8D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59" w:type="dxa"/>
            <w:shd w:val="clear" w:color="000000" w:fill="E1FEE9"/>
            <w:hideMark/>
          </w:tcPr>
          <w:p w14:paraId="083869C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140" w:type="dxa"/>
            <w:shd w:val="clear" w:color="000000" w:fill="E1FEE9"/>
            <w:hideMark/>
          </w:tcPr>
          <w:p w14:paraId="773DC94E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279" w:type="dxa"/>
            <w:shd w:val="clear" w:color="000000" w:fill="E1FEE9"/>
            <w:hideMark/>
          </w:tcPr>
          <w:p w14:paraId="1860BE62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48" w:type="dxa"/>
            <w:shd w:val="clear" w:color="000000" w:fill="E1FEE9"/>
            <w:hideMark/>
          </w:tcPr>
          <w:p w14:paraId="5274719E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000000" w:fill="E1FEE9"/>
            <w:hideMark/>
          </w:tcPr>
          <w:p w14:paraId="5837A731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, RR, DR</w:t>
            </w:r>
          </w:p>
        </w:tc>
        <w:tc>
          <w:tcPr>
            <w:tcW w:w="1339" w:type="dxa"/>
            <w:shd w:val="clear" w:color="000000" w:fill="E1FEE9"/>
            <w:hideMark/>
          </w:tcPr>
          <w:p w14:paraId="6A15F91C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88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11-248)</w:t>
            </w:r>
          </w:p>
        </w:tc>
        <w:tc>
          <w:tcPr>
            <w:tcW w:w="1439" w:type="dxa"/>
            <w:shd w:val="clear" w:color="000000" w:fill="E1FEE9"/>
            <w:hideMark/>
          </w:tcPr>
          <w:p w14:paraId="6802A01B" w14:textId="77777777" w:rsidR="00485DDF" w:rsidRPr="007D20E4" w:rsidRDefault="00485DDF" w:rsidP="00485DDF">
            <w:pPr>
              <w:spacing w:beforeLines="40" w:before="96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</w:tbl>
    <w:p w14:paraId="6D6DB7DA" w14:textId="77777777" w:rsidR="00485DDF" w:rsidRPr="007D20E4" w:rsidRDefault="00485DDF" w:rsidP="00485DDF">
      <w:pPr>
        <w:ind w:left="-90"/>
        <w:rPr>
          <w:rFonts w:eastAsia="Times New Roman"/>
          <w:b/>
          <w:bCs/>
          <w:color w:val="000000"/>
          <w:sz w:val="16"/>
          <w:szCs w:val="16"/>
        </w:rPr>
      </w:pPr>
    </w:p>
    <w:p w14:paraId="25331CCF" w14:textId="77777777" w:rsidR="00485DDF" w:rsidRPr="007D20E4" w:rsidRDefault="00485DDF" w:rsidP="00485DDF">
      <w:pPr>
        <w:ind w:left="-90"/>
        <w:rPr>
          <w:rFonts w:eastAsia="Times New Roman"/>
          <w:b/>
          <w:bCs/>
          <w:color w:val="000000"/>
          <w:sz w:val="16"/>
          <w:szCs w:val="16"/>
        </w:rPr>
      </w:pPr>
    </w:p>
    <w:p w14:paraId="34E4F95B" w14:textId="77777777" w:rsidR="00485DDF" w:rsidRPr="007D20E4" w:rsidRDefault="00485DDF" w:rsidP="00485DDF">
      <w:pPr>
        <w:ind w:left="-90"/>
        <w:rPr>
          <w:rFonts w:eastAsia="Times New Roman"/>
          <w:b/>
          <w:bCs/>
          <w:color w:val="000000"/>
          <w:sz w:val="16"/>
          <w:szCs w:val="16"/>
        </w:rPr>
      </w:pPr>
    </w:p>
    <w:p w14:paraId="4F3EEED3" w14:textId="77777777" w:rsidR="00485DDF" w:rsidRPr="007D20E4" w:rsidRDefault="00485DDF" w:rsidP="00485DDF">
      <w:pPr>
        <w:ind w:left="-90"/>
        <w:rPr>
          <w:rFonts w:eastAsia="Times New Roman"/>
          <w:b/>
          <w:bCs/>
          <w:color w:val="000000"/>
          <w:sz w:val="16"/>
          <w:szCs w:val="16"/>
        </w:rPr>
      </w:pPr>
    </w:p>
    <w:p w14:paraId="3C5CFB88" w14:textId="77777777" w:rsidR="00485DDF" w:rsidRPr="007D20E4" w:rsidRDefault="00485DDF" w:rsidP="00485DDF">
      <w:pPr>
        <w:ind w:left="-90"/>
        <w:rPr>
          <w:rFonts w:eastAsia="Times New Roman"/>
          <w:b/>
          <w:bCs/>
          <w:color w:val="000000"/>
          <w:sz w:val="16"/>
          <w:szCs w:val="16"/>
        </w:rPr>
      </w:pPr>
    </w:p>
    <w:p w14:paraId="562A52F1" w14:textId="77777777" w:rsidR="00485DDF" w:rsidRPr="007D20E4" w:rsidRDefault="00485DDF" w:rsidP="00485DDF">
      <w:pPr>
        <w:ind w:left="-90"/>
        <w:rPr>
          <w:rFonts w:eastAsia="Times New Roman"/>
          <w:b/>
          <w:bCs/>
          <w:color w:val="000000"/>
          <w:sz w:val="16"/>
          <w:szCs w:val="16"/>
        </w:rPr>
      </w:pPr>
    </w:p>
    <w:p w14:paraId="30BCCCC8" w14:textId="77777777" w:rsidR="00485DDF" w:rsidRPr="007D20E4" w:rsidRDefault="00485DDF" w:rsidP="00485DDF">
      <w:pPr>
        <w:ind w:left="-90"/>
        <w:rPr>
          <w:rFonts w:eastAsia="Times New Roman"/>
          <w:b/>
          <w:bCs/>
          <w:color w:val="000000"/>
          <w:sz w:val="16"/>
          <w:szCs w:val="16"/>
        </w:rPr>
      </w:pPr>
    </w:p>
    <w:p w14:paraId="5608D757" w14:textId="77777777" w:rsidR="00485DDF" w:rsidRPr="007D20E4" w:rsidRDefault="00485DDF" w:rsidP="00485DDF">
      <w:pPr>
        <w:rPr>
          <w:rFonts w:eastAsia="Times New Roman"/>
          <w:b/>
          <w:bCs/>
          <w:color w:val="000000"/>
          <w:sz w:val="20"/>
          <w:szCs w:val="20"/>
        </w:rPr>
      </w:pPr>
      <w:r w:rsidRPr="007D20E4">
        <w:rPr>
          <w:rFonts w:eastAsia="Times New Roman"/>
          <w:b/>
          <w:bCs/>
          <w:color w:val="000000"/>
          <w:sz w:val="20"/>
          <w:szCs w:val="20"/>
        </w:rPr>
        <w:t>C) Retrospective cohort studies comparing BCS for MIBC and BCS for UFC</w:t>
      </w:r>
    </w:p>
    <w:p w14:paraId="2C3A17C6" w14:textId="77777777" w:rsidR="00485DDF" w:rsidRPr="007D20E4" w:rsidRDefault="00485DDF" w:rsidP="00485DDF">
      <w:pPr>
        <w:ind w:left="-90"/>
        <w:rPr>
          <w:rFonts w:eastAsia="Times New Roman"/>
          <w:b/>
          <w:bCs/>
          <w:color w:val="000000"/>
          <w:sz w:val="16"/>
          <w:szCs w:val="16"/>
        </w:rPr>
      </w:pPr>
    </w:p>
    <w:tbl>
      <w:tblPr>
        <w:tblW w:w="15480" w:type="dxa"/>
        <w:tblLook w:val="04A0" w:firstRow="1" w:lastRow="0" w:firstColumn="1" w:lastColumn="0" w:noHBand="0" w:noVBand="1"/>
      </w:tblPr>
      <w:tblGrid>
        <w:gridCol w:w="1063"/>
        <w:gridCol w:w="1075"/>
        <w:gridCol w:w="956"/>
        <w:gridCol w:w="1197"/>
        <w:gridCol w:w="1197"/>
        <w:gridCol w:w="1293"/>
        <w:gridCol w:w="1140"/>
        <w:gridCol w:w="1135"/>
        <w:gridCol w:w="1758"/>
        <w:gridCol w:w="848"/>
        <w:gridCol w:w="1079"/>
        <w:gridCol w:w="1320"/>
        <w:gridCol w:w="1419"/>
      </w:tblGrid>
      <w:tr w:rsidR="00485DDF" w:rsidRPr="007D20E4" w14:paraId="1F406A8B" w14:textId="77777777" w:rsidTr="00485DDF">
        <w:trPr>
          <w:trHeight w:val="773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AEC160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Paper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3D4D6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umber recruiting center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D0285C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Data- collection 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A9427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6892F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MFBC treated by BCS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DC1575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MF treated by BC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2FF4A8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MC treated by BCS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C9B1F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. comparator group*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BE1266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thod detection MFBCs</w:t>
            </w:r>
          </w:p>
          <w:p w14:paraId="28D4A494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no.)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BA8D39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nclusion Criteria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C873D0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linical Outcomes**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0FBD92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ollow-up months (median unless stated: (IQR)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E84233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wcastle-Ottawa Score^</w:t>
            </w:r>
          </w:p>
        </w:tc>
      </w:tr>
      <w:tr w:rsidR="00485DDF" w:rsidRPr="007D20E4" w14:paraId="23410A02" w14:textId="77777777" w:rsidTr="00485DDF">
        <w:trPr>
          <w:trHeight w:val="413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54427AF" w14:textId="77777777" w:rsidR="00485DDF" w:rsidRPr="007D20E4" w:rsidRDefault="00485DDF" w:rsidP="00485DDF">
            <w:pPr>
              <w:spacing w:beforeLines="20" w:before="48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eopold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36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2B323DA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D733806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968-19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8392DDC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4A133D4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74E1CD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AB623BF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88651F1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402788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Clinical (7) </w:t>
            </w:r>
          </w:p>
          <w:p w14:paraId="6DD75F35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Imaging (1), Path. (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A6C77FA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E439840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LRR, DM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osm</w:t>
            </w:r>
            <w:proofErr w:type="spellEnd"/>
            <w:r w:rsidRPr="007D20E4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2348E69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64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17 -1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5485711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485DDF" w:rsidRPr="007D20E4" w14:paraId="4E3819E1" w14:textId="77777777" w:rsidTr="00485DDF">
        <w:trPr>
          <w:trHeight w:val="404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129B89C" w14:textId="77777777" w:rsidR="00485DDF" w:rsidRPr="007D20E4" w:rsidRDefault="00485DDF" w:rsidP="00485DDF">
            <w:pPr>
              <w:spacing w:beforeLines="20" w:before="48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Kurtz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89BEFE6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14EF902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1975-198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DB3B33F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1F0327B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6CD742C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 n/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2EE8D82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4B77FA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EAA0CA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Clinical (20) </w:t>
            </w:r>
          </w:p>
          <w:p w14:paraId="5CB53A36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Imaging (2), Path. (3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F872314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E597A99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9C13298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71</w:t>
            </w:r>
            <w:r w:rsidRPr="007D20E4">
              <w:rPr>
                <w:rFonts w:eastAsia="Times New Roman"/>
                <w:color w:val="000000"/>
                <w:sz w:val="22"/>
                <w:szCs w:val="22"/>
              </w:rPr>
              <w:t>^^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3BEEA88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485DDF" w:rsidRPr="007D20E4" w14:paraId="5E609A83" w14:textId="77777777" w:rsidTr="00485DDF">
        <w:trPr>
          <w:trHeight w:val="70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945A899" w14:textId="77777777" w:rsidR="00485DDF" w:rsidRPr="007D20E4" w:rsidRDefault="00485DDF" w:rsidP="00485DDF">
            <w:pPr>
              <w:spacing w:beforeLines="20" w:before="48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Wilson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061E9F2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Two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758C620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Before 198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3B591F8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7AD907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88CEA7F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10CD0D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3B5C079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EA5A41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Clinical (2) </w:t>
            </w:r>
          </w:p>
          <w:p w14:paraId="7395FBA5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Imaging (3) </w:t>
            </w:r>
          </w:p>
          <w:p w14:paraId="5BE3E698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Intra-op. (4)       </w:t>
            </w:r>
          </w:p>
          <w:p w14:paraId="51124696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Path. (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52ABB83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3687453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, 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9433E90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71</w:t>
            </w:r>
            <w:r w:rsidRPr="007D20E4">
              <w:rPr>
                <w:rFonts w:eastAsia="Times New Roman"/>
                <w:color w:val="000000"/>
                <w:sz w:val="22"/>
                <w:szCs w:val="22"/>
              </w:rPr>
              <w:t>^^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3C3ECD0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485DDF" w:rsidRPr="007D20E4" w14:paraId="05B771D7" w14:textId="77777777" w:rsidTr="00485DDF">
        <w:trPr>
          <w:trHeight w:val="395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B148136" w14:textId="77777777" w:rsidR="00485DDF" w:rsidRPr="007D20E4" w:rsidRDefault="00485DDF" w:rsidP="00485DDF">
            <w:pPr>
              <w:spacing w:beforeLines="20" w:before="48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Okumura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CADC47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Two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157E160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1993-199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36E0448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EA700EB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7DB0B25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94740C3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D8C6D21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F43613B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Pre-operative (26)        Intra-op. (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6F5F0E5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4276094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LR,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osm</w:t>
            </w:r>
            <w:proofErr w:type="spellEnd"/>
            <w:r w:rsidRPr="007D20E4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5B0CA01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58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38-1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A428A11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485DDF" w:rsidRPr="007D20E4" w14:paraId="69F6F991" w14:textId="77777777" w:rsidTr="00485DDF">
        <w:trPr>
          <w:trHeight w:val="233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996F967" w14:textId="77777777" w:rsidR="00485DDF" w:rsidRPr="007D20E4" w:rsidRDefault="00485DDF" w:rsidP="00485DDF">
            <w:pPr>
              <w:spacing w:beforeLines="20" w:before="48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Oh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FEADC60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01547A9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1977-200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B6AF0B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0A27467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20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35862EA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0D7A07F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B34FAC8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A85B1E8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Clinical (2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606F6CF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43741C2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R, 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6E29229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66 (mean)</w:t>
            </w:r>
            <w:r w:rsidRPr="007D20E4">
              <w:rPr>
                <w:rFonts w:eastAsia="Times New Roman"/>
                <w:color w:val="000000"/>
                <w:sz w:val="22"/>
                <w:szCs w:val="22"/>
              </w:rPr>
              <w:t>^^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D0DEAD7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485DDF" w:rsidRPr="007D20E4" w14:paraId="0DD9DF1E" w14:textId="77777777" w:rsidTr="00485DDF">
        <w:trPr>
          <w:trHeight w:val="233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2D12A1C" w14:textId="77777777" w:rsidR="00485DDF" w:rsidRPr="007D20E4" w:rsidRDefault="00485DDF" w:rsidP="00485DDF">
            <w:pPr>
              <w:spacing w:beforeLines="20" w:before="48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akovitch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41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D49465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F1D67F4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1982-200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629D362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D9F24FA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53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D5A6483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53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FCEB953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8A886C9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37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4479A80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9FECCEF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F08BBA6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D13AC71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9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 (1-23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6CB3C6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485DDF" w:rsidRPr="007D20E4" w14:paraId="7FE3D461" w14:textId="77777777" w:rsidTr="00485DDF">
        <w:trPr>
          <w:trHeight w:val="233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A513A3E" w14:textId="77777777" w:rsidR="00485DDF" w:rsidRPr="007D20E4" w:rsidRDefault="00485DDF" w:rsidP="00485DDF">
            <w:pPr>
              <w:spacing w:beforeLines="20" w:before="48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Cabioglu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9344D25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6803838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1990-200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FF98386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2379AF3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30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A402C13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AE7BFE7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7B9C314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98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C7DBF04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F15D3BF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3691151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, DF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0CA1C7B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48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13-14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4B35C2C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485DDF" w:rsidRPr="007D20E4" w14:paraId="6A4F117B" w14:textId="77777777" w:rsidTr="00485DDF">
        <w:trPr>
          <w:trHeight w:val="395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257899E" w14:textId="77777777" w:rsidR="00485DDF" w:rsidRPr="007D20E4" w:rsidRDefault="00485DDF" w:rsidP="00485DDF">
            <w:pPr>
              <w:spacing w:beforeLines="20" w:before="48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Lim*** 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3476051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446EF2B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1990-2003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0524C77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04C5735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47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BBA6E43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47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A24CA4B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07183C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DDA202C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4110384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BC09607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R, DFS 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648516C" w14:textId="77777777" w:rsidR="00485DDF" w:rsidRPr="007D20E4" w:rsidRDefault="00485DDF" w:rsidP="00485DDF">
            <w:pPr>
              <w:spacing w:beforeLines="20" w:before="48"/>
              <w:jc w:val="center"/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9 (mean;1-17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F6895F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485DDF" w:rsidRPr="007D20E4" w14:paraId="7C4E61C2" w14:textId="77777777" w:rsidTr="00485DDF">
        <w:trPr>
          <w:trHeight w:val="557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65E7E36" w14:textId="77777777" w:rsidR="00485DDF" w:rsidRPr="007D20E4" w:rsidRDefault="00485DDF" w:rsidP="00485DDF">
            <w:pPr>
              <w:spacing w:beforeLines="20" w:before="48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Chung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21CD85A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7A4BC8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1991-200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5E24E7C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: Prospective D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5E995AF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D201B9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3D022F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2DB0C4C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8735E8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Imaging (35) </w:t>
            </w:r>
          </w:p>
          <w:p w14:paraId="6CFF4819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Path. (124)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87DE81C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13E4BEB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R, DFS 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DF356BB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12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 (1-23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B530E0A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485DDF" w:rsidRPr="007D20E4" w14:paraId="284EC2D5" w14:textId="77777777" w:rsidTr="00485DDF">
        <w:trPr>
          <w:trHeight w:val="557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6093E4B" w14:textId="77777777" w:rsidR="00485DDF" w:rsidRPr="007D20E4" w:rsidRDefault="00485DDF" w:rsidP="00485DDF">
            <w:pPr>
              <w:spacing w:beforeLines="20" w:before="48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rushalmi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43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BA7B5F7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gional Cancer Agen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BFC7BBA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1989-200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02374D9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: Prospective D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B468059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300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AB6B62A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E774F4F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22A72A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1683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17E1CC1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E220403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A00B025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772591B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93</w:t>
            </w:r>
            <w:r w:rsidRPr="007D20E4">
              <w:rPr>
                <w:rFonts w:eastAsia="Times New Roman"/>
                <w:color w:val="000000"/>
                <w:sz w:val="22"/>
                <w:szCs w:val="22"/>
              </w:rPr>
              <w:t>^^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8D1163C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485DDF" w:rsidRPr="007D20E4" w14:paraId="45707BF3" w14:textId="77777777" w:rsidTr="00485DDF">
        <w:trPr>
          <w:trHeight w:val="557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0952058" w14:textId="77777777" w:rsidR="00485DDF" w:rsidRPr="007D20E4" w:rsidRDefault="00485DDF" w:rsidP="00485DDF">
            <w:pPr>
              <w:spacing w:beforeLines="20" w:before="48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Ataseven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406CE4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Trial participa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4251D0A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2002-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ED7E3E6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 review of trial dat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B4EAB2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617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4098ECC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54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DB823D1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63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C42DE7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3217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C5E7240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E51B912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035CDB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FS, DFS 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B22C293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36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0-1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F8F3EF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485DDF" w:rsidRPr="007D20E4" w14:paraId="31CD373C" w14:textId="77777777" w:rsidTr="00485DDF">
        <w:trPr>
          <w:trHeight w:val="584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75005C7" w14:textId="77777777" w:rsidR="00485DDF" w:rsidRPr="007D20E4" w:rsidRDefault="00485DDF" w:rsidP="00485DDF">
            <w:pPr>
              <w:spacing w:beforeLines="20" w:before="48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ynch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3FA575F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5F69434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997-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FA06DAC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: Prospective D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89C5711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256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0C5237C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256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5EF0CB6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nil </w:t>
            </w:r>
            <w:r w:rsidRPr="007D20E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EC77296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7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483E7D7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Path. (25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13620CFB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3398C5E9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R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06ED557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52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1-15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9F547B8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485DDF" w:rsidRPr="007D20E4" w14:paraId="584BB43A" w14:textId="77777777" w:rsidTr="00485DDF">
        <w:trPr>
          <w:trHeight w:val="593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8CCC706" w14:textId="77777777" w:rsidR="00485DDF" w:rsidRPr="007D20E4" w:rsidRDefault="00485DDF" w:rsidP="00485DDF">
            <w:pPr>
              <w:spacing w:beforeLines="20" w:before="48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Neri</w:t>
            </w:r>
            <w:proofErr w:type="spellEnd"/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*** </w:t>
            </w:r>
            <w:r w:rsidRPr="007D20E4"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2FBFCE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82328CE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1991-2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7E1215A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trospective: Prospective databa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2C97494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458A2769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016B239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1C00EB2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2000A246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35E2894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5E4784B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BCSS, LR RR, D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78BC31BB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88 </w:t>
            </w:r>
            <w:r w:rsidRPr="007D20E4">
              <w:rPr>
                <w:rFonts w:ascii="MS Mincho" w:eastAsia="MS Mincho" w:hAnsi="MS Mincho" w:cs="MS Mincho"/>
                <w:color w:val="000000"/>
                <w:sz w:val="16"/>
                <w:szCs w:val="16"/>
              </w:rPr>
              <w:t> 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>(11-24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7E8FF"/>
            <w:hideMark/>
          </w:tcPr>
          <w:p w14:paraId="66CCC26D" w14:textId="77777777" w:rsidR="00485DDF" w:rsidRPr="007D20E4" w:rsidRDefault="00485DDF" w:rsidP="00485DDF">
            <w:pPr>
              <w:spacing w:beforeLines="20" w:before="4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</w:tbl>
    <w:p w14:paraId="6B4DECBC" w14:textId="77777777" w:rsidR="00485DDF" w:rsidRPr="007D20E4" w:rsidRDefault="00485DDF" w:rsidP="00485DDF">
      <w:pPr>
        <w:rPr>
          <w:rFonts w:eastAsia="Times New Roman"/>
          <w:b/>
          <w:bCs/>
          <w:color w:val="000000"/>
          <w:sz w:val="16"/>
          <w:szCs w:val="16"/>
        </w:rPr>
      </w:pPr>
    </w:p>
    <w:p w14:paraId="277FD612" w14:textId="77777777" w:rsidR="00485DDF" w:rsidRPr="007D20E4" w:rsidRDefault="00485DDF" w:rsidP="00485DDF">
      <w:pPr>
        <w:ind w:left="-90"/>
        <w:rPr>
          <w:rFonts w:eastAsia="Times New Roman"/>
          <w:bCs/>
          <w:color w:val="000000"/>
          <w:sz w:val="20"/>
          <w:szCs w:val="20"/>
        </w:rPr>
      </w:pPr>
      <w:r w:rsidRPr="007D20E4">
        <w:rPr>
          <w:rFonts w:eastAsia="Times New Roman"/>
          <w:bCs/>
          <w:color w:val="000000"/>
          <w:sz w:val="20"/>
          <w:szCs w:val="20"/>
        </w:rPr>
        <w:lastRenderedPageBreak/>
        <w:t xml:space="preserve">MIBC = Multiple </w:t>
      </w:r>
      <w:proofErr w:type="spellStart"/>
      <w:r w:rsidRPr="007D20E4">
        <w:rPr>
          <w:rFonts w:eastAsia="Times New Roman"/>
          <w:bCs/>
          <w:color w:val="000000"/>
          <w:sz w:val="20"/>
          <w:szCs w:val="20"/>
        </w:rPr>
        <w:t>ipsilateral</w:t>
      </w:r>
      <w:proofErr w:type="spellEnd"/>
      <w:r w:rsidRPr="007D20E4">
        <w:rPr>
          <w:rFonts w:eastAsia="Times New Roman"/>
          <w:bCs/>
          <w:color w:val="000000"/>
          <w:sz w:val="20"/>
          <w:szCs w:val="20"/>
        </w:rPr>
        <w:t xml:space="preserve"> breast cancer, MF= Multifocal, MC = </w:t>
      </w:r>
      <w:proofErr w:type="spellStart"/>
      <w:r w:rsidRPr="007D20E4">
        <w:rPr>
          <w:rFonts w:eastAsia="Times New Roman"/>
          <w:bCs/>
          <w:color w:val="000000"/>
          <w:sz w:val="20"/>
          <w:szCs w:val="20"/>
        </w:rPr>
        <w:t>Multicentric</w:t>
      </w:r>
      <w:proofErr w:type="spellEnd"/>
      <w:r w:rsidRPr="007D20E4">
        <w:rPr>
          <w:rFonts w:eastAsia="Times New Roman"/>
          <w:bCs/>
          <w:color w:val="000000"/>
          <w:sz w:val="20"/>
          <w:szCs w:val="20"/>
        </w:rPr>
        <w:t xml:space="preserve">, BCS = Breast conserving surgery, UFC = </w:t>
      </w:r>
      <w:proofErr w:type="spellStart"/>
      <w:r w:rsidRPr="007D20E4">
        <w:rPr>
          <w:rFonts w:eastAsia="Times New Roman"/>
          <w:bCs/>
          <w:color w:val="000000"/>
          <w:sz w:val="20"/>
          <w:szCs w:val="20"/>
        </w:rPr>
        <w:t>Unifocal</w:t>
      </w:r>
      <w:proofErr w:type="spellEnd"/>
      <w:r w:rsidRPr="007D20E4">
        <w:rPr>
          <w:rFonts w:eastAsia="Times New Roman"/>
          <w:bCs/>
          <w:color w:val="000000"/>
          <w:sz w:val="20"/>
          <w:szCs w:val="20"/>
        </w:rPr>
        <w:t xml:space="preserve"> cancer, LR=Local Recurrence, DFS = Disease Free Survival, OS = Overall Survival, LRF = Local regional failure, DM = Distant Metastases, CLE = Cumulative local events, CM = Cumulative Mortality, </w:t>
      </w:r>
      <w:proofErr w:type="spellStart"/>
      <w:r w:rsidRPr="007D20E4">
        <w:rPr>
          <w:rFonts w:eastAsia="Times New Roman"/>
          <w:bCs/>
          <w:color w:val="000000"/>
          <w:sz w:val="20"/>
          <w:szCs w:val="20"/>
        </w:rPr>
        <w:t>Cosm</w:t>
      </w:r>
      <w:proofErr w:type="spellEnd"/>
      <w:r w:rsidRPr="007D20E4">
        <w:rPr>
          <w:rFonts w:eastAsia="Times New Roman"/>
          <w:bCs/>
          <w:color w:val="000000"/>
          <w:sz w:val="20"/>
          <w:szCs w:val="20"/>
        </w:rPr>
        <w:t xml:space="preserve">. = Cosmetic appearance, No. = Numbers of patients, Op. = Operative, Path. </w:t>
      </w:r>
      <w:proofErr w:type="gramStart"/>
      <w:r w:rsidRPr="007D20E4">
        <w:rPr>
          <w:rFonts w:eastAsia="Times New Roman"/>
          <w:bCs/>
          <w:color w:val="000000"/>
          <w:sz w:val="20"/>
          <w:szCs w:val="20"/>
        </w:rPr>
        <w:t>=  Pathology</w:t>
      </w:r>
      <w:proofErr w:type="gramEnd"/>
      <w:r w:rsidRPr="007D20E4">
        <w:rPr>
          <w:rFonts w:eastAsia="Times New Roman"/>
          <w:bCs/>
          <w:color w:val="000000"/>
          <w:sz w:val="20"/>
          <w:szCs w:val="20"/>
        </w:rPr>
        <w:t xml:space="preserve">, IQR = inter-quartile range, DB. = Database, LRR = Loco-regional recurrence, DD = Distant Disease, RFS = Recurrence Free Survival, LRFS = Local Relapse Free Survival, BCSS = Breast Cancer specific survival, LR = local recurrence, RR = Regional recurrence, DR = Distant recurrence. </w:t>
      </w:r>
      <w:proofErr w:type="gramStart"/>
      <w:r w:rsidRPr="007D20E4">
        <w:rPr>
          <w:rFonts w:eastAsia="Times New Roman"/>
          <w:bCs/>
          <w:color w:val="000000"/>
          <w:sz w:val="20"/>
          <w:szCs w:val="20"/>
        </w:rPr>
        <w:t>N/a</w:t>
      </w:r>
      <w:proofErr w:type="gramEnd"/>
      <w:r w:rsidRPr="007D20E4">
        <w:rPr>
          <w:rFonts w:eastAsia="Times New Roman"/>
          <w:bCs/>
          <w:color w:val="000000"/>
          <w:sz w:val="20"/>
          <w:szCs w:val="20"/>
        </w:rPr>
        <w:t xml:space="preserve"> = not applicable. N/d = not able to determine this from the data given in the paper. ^^ = No details given regarding SD. (Standard deviation) or range.</w:t>
      </w:r>
    </w:p>
    <w:p w14:paraId="6E44280F" w14:textId="77777777" w:rsidR="00485DDF" w:rsidRPr="007D20E4" w:rsidRDefault="00485DDF" w:rsidP="00485DDF">
      <w:pPr>
        <w:ind w:left="-90"/>
        <w:rPr>
          <w:rFonts w:eastAsia="Times New Roman"/>
          <w:bCs/>
          <w:color w:val="000000"/>
          <w:sz w:val="20"/>
          <w:szCs w:val="20"/>
        </w:rPr>
      </w:pPr>
    </w:p>
    <w:p w14:paraId="47C1B824" w14:textId="77777777" w:rsidR="00485DDF" w:rsidRPr="007D20E4" w:rsidRDefault="00485DDF" w:rsidP="00485DDF">
      <w:pPr>
        <w:ind w:left="-90"/>
        <w:rPr>
          <w:rFonts w:ascii="MS Mincho" w:eastAsia="MS Mincho" w:hAnsi="MS Mincho" w:cs="MS Mincho"/>
          <w:bCs/>
          <w:color w:val="000000"/>
          <w:sz w:val="20"/>
          <w:szCs w:val="20"/>
        </w:rPr>
      </w:pPr>
      <w:r w:rsidRPr="007D20E4">
        <w:rPr>
          <w:rFonts w:eastAsia="Times New Roman"/>
          <w:bCs/>
          <w:color w:val="000000"/>
          <w:sz w:val="20"/>
          <w:szCs w:val="20"/>
        </w:rPr>
        <w:t xml:space="preserve">*Either MIBC treated by mastectomy or </w:t>
      </w:r>
      <w:proofErr w:type="spellStart"/>
      <w:r w:rsidRPr="007D20E4">
        <w:rPr>
          <w:rFonts w:eastAsia="Times New Roman"/>
          <w:bCs/>
          <w:color w:val="000000"/>
          <w:sz w:val="20"/>
          <w:szCs w:val="20"/>
        </w:rPr>
        <w:t>unifocal</w:t>
      </w:r>
      <w:proofErr w:type="spellEnd"/>
      <w:r w:rsidRPr="007D20E4">
        <w:rPr>
          <w:rFonts w:eastAsia="Times New Roman"/>
          <w:bCs/>
          <w:color w:val="000000"/>
          <w:sz w:val="20"/>
          <w:szCs w:val="20"/>
        </w:rPr>
        <w:t xml:space="preserve"> cancer treated by BCS, ** Table 3 describes clinical-pathological characteristics, ***Lim</w:t>
      </w:r>
      <w:r w:rsidRPr="007D20E4">
        <w:rPr>
          <w:rFonts w:eastAsia="Times New Roman"/>
          <w:bCs/>
          <w:color w:val="000000"/>
          <w:sz w:val="16"/>
          <w:szCs w:val="16"/>
          <w:vertAlign w:val="superscript"/>
        </w:rPr>
        <w:t>34</w:t>
      </w:r>
      <w:r w:rsidRPr="007D20E4">
        <w:rPr>
          <w:rFonts w:eastAsia="Times New Roman"/>
          <w:bCs/>
          <w:color w:val="000000"/>
          <w:sz w:val="20"/>
          <w:szCs w:val="20"/>
        </w:rPr>
        <w:t xml:space="preserve"> and Neri</w:t>
      </w:r>
      <w:r w:rsidRPr="007D20E4">
        <w:rPr>
          <w:rFonts w:eastAsia="Times New Roman"/>
          <w:bCs/>
          <w:color w:val="000000"/>
          <w:sz w:val="16"/>
          <w:szCs w:val="16"/>
          <w:vertAlign w:val="superscript"/>
        </w:rPr>
        <w:t>20</w:t>
      </w:r>
      <w:r w:rsidRPr="007D20E4">
        <w:rPr>
          <w:rFonts w:eastAsia="Times New Roman"/>
          <w:bCs/>
          <w:color w:val="000000"/>
          <w:sz w:val="20"/>
          <w:szCs w:val="20"/>
        </w:rPr>
        <w:t xml:space="preserve"> papers appear twice, containing two sets of comparative data: BCS versus Mastectomy for MFBC and BCS for MFBC versus UFC. ^ Scoring Quality by the Newcastle-Ottawa Scale, where quality is classified as: High 7-9 stars, Moderate 4-6 stars and poor less than </w:t>
      </w:r>
      <w:proofErr w:type="gramStart"/>
      <w:r w:rsidRPr="007D20E4">
        <w:rPr>
          <w:rFonts w:eastAsia="Times New Roman"/>
          <w:bCs/>
          <w:color w:val="000000"/>
          <w:sz w:val="20"/>
          <w:szCs w:val="20"/>
        </w:rPr>
        <w:t>4</w:t>
      </w:r>
      <w:proofErr w:type="gramEnd"/>
      <w:r w:rsidRPr="007D20E4">
        <w:rPr>
          <w:rFonts w:eastAsia="Times New Roman"/>
          <w:bCs/>
          <w:color w:val="000000"/>
          <w:sz w:val="20"/>
          <w:szCs w:val="20"/>
        </w:rPr>
        <w:t xml:space="preserve"> stars.</w:t>
      </w:r>
      <w:r w:rsidRPr="007D20E4">
        <w:rPr>
          <w:rFonts w:ascii="MS Mincho" w:eastAsia="MS Mincho" w:hAnsi="MS Mincho" w:cs="MS Mincho"/>
          <w:bCs/>
          <w:color w:val="000000"/>
          <w:sz w:val="20"/>
          <w:szCs w:val="20"/>
        </w:rPr>
        <w:t xml:space="preserve"> </w:t>
      </w:r>
    </w:p>
    <w:p w14:paraId="6DC21E1C" w14:textId="77777777" w:rsidR="00485DDF" w:rsidRPr="007D20E4" w:rsidRDefault="00485DDF" w:rsidP="00485DDF">
      <w:pPr>
        <w:ind w:left="-90"/>
        <w:rPr>
          <w:rFonts w:ascii="MS Mincho" w:eastAsia="MS Mincho" w:hAnsi="MS Mincho" w:cs="MS Mincho"/>
          <w:bCs/>
          <w:color w:val="000000"/>
          <w:sz w:val="20"/>
          <w:szCs w:val="20"/>
        </w:rPr>
      </w:pPr>
    </w:p>
    <w:p w14:paraId="4B09FAA1" w14:textId="77777777" w:rsidR="00485DDF" w:rsidRPr="007D20E4" w:rsidRDefault="00485DDF" w:rsidP="00485DDF">
      <w:pPr>
        <w:ind w:left="-90"/>
        <w:rPr>
          <w:rFonts w:eastAsia="Times New Roman"/>
          <w:bCs/>
          <w:color w:val="000000"/>
          <w:sz w:val="20"/>
          <w:szCs w:val="20"/>
        </w:rPr>
      </w:pPr>
      <w:r w:rsidRPr="007D20E4">
        <w:rPr>
          <w:rFonts w:eastAsia="Times New Roman"/>
          <w:bCs/>
          <w:color w:val="000000"/>
          <w:sz w:val="20"/>
          <w:szCs w:val="20"/>
        </w:rPr>
        <w:t xml:space="preserve">Superscripts: A = imaging data missing for </w:t>
      </w:r>
      <w:proofErr w:type="gramStart"/>
      <w:r w:rsidRPr="007D20E4">
        <w:rPr>
          <w:rFonts w:eastAsia="Times New Roman"/>
          <w:bCs/>
          <w:color w:val="000000"/>
          <w:sz w:val="20"/>
          <w:szCs w:val="20"/>
        </w:rPr>
        <w:t>5</w:t>
      </w:r>
      <w:proofErr w:type="gramEnd"/>
      <w:r w:rsidRPr="007D20E4">
        <w:rPr>
          <w:rFonts w:eastAsia="Times New Roman"/>
          <w:bCs/>
          <w:color w:val="000000"/>
          <w:sz w:val="20"/>
          <w:szCs w:val="20"/>
        </w:rPr>
        <w:t xml:space="preserve"> patients, B = 97 patients with MFBC with 20 treated by BCS. C = Exclusive treatment by BCS and radiotherapy, D = 30 Patients out of 147 with MFBC treated by BCS and compared to 498 UFC treated by BCS. E = 478 patients with MF disease where 147 underwent BCS. F = 1187 patients with MIBC, where 300 underwent BCS.</w:t>
      </w:r>
    </w:p>
    <w:p w14:paraId="58E0C00A" w14:textId="671B6EBA" w:rsidR="00994D91" w:rsidRPr="007D20E4" w:rsidRDefault="00485DDF" w:rsidP="00485DDF">
      <w:pPr>
        <w:ind w:left="-90"/>
        <w:rPr>
          <w:rFonts w:eastAsia="Times New Roman"/>
          <w:bCs/>
          <w:color w:val="000000"/>
          <w:sz w:val="16"/>
          <w:szCs w:val="16"/>
        </w:rPr>
      </w:pPr>
      <w:r w:rsidRPr="007D20E4">
        <w:rPr>
          <w:rFonts w:eastAsia="Times New Roman"/>
          <w:bCs/>
          <w:color w:val="000000"/>
          <w:sz w:val="20"/>
          <w:szCs w:val="20"/>
        </w:rPr>
        <w:t>G = 1401 patients with MIBC with 617 treated by BCS. H = 906 patients with MF or MC, with 256 MF only treated by BCS. I = 8935 patients and 1862 with MIBC, however only a small data subset (MIBC treated by BCS and radiotherapy) was extractable and relevant.</w:t>
      </w:r>
      <w:r w:rsidRPr="007D20E4">
        <w:rPr>
          <w:rFonts w:eastAsia="Times New Roman"/>
          <w:bCs/>
          <w:color w:val="000000"/>
          <w:sz w:val="16"/>
          <w:szCs w:val="16"/>
        </w:rPr>
        <w:t xml:space="preserve"> </w:t>
      </w:r>
    </w:p>
    <w:p w14:paraId="2273C717" w14:textId="77777777" w:rsidR="00994D91" w:rsidRPr="007D20E4" w:rsidRDefault="00994D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Cs/>
          <w:color w:val="000000"/>
          <w:sz w:val="16"/>
          <w:szCs w:val="16"/>
        </w:rPr>
      </w:pPr>
      <w:r w:rsidRPr="007D20E4">
        <w:rPr>
          <w:rFonts w:eastAsia="Times New Roman"/>
          <w:bCs/>
          <w:color w:val="000000"/>
          <w:sz w:val="16"/>
          <w:szCs w:val="16"/>
        </w:rPr>
        <w:br w:type="page"/>
      </w:r>
    </w:p>
    <w:p w14:paraId="4EA977F3" w14:textId="77777777" w:rsidR="00994D91" w:rsidRPr="007D20E4" w:rsidRDefault="00994D91" w:rsidP="00994D91">
      <w:pPr>
        <w:ind w:left="-90"/>
        <w:rPr>
          <w:rFonts w:eastAsia="Times New Roman"/>
          <w:b/>
          <w:bCs/>
          <w:color w:val="000000"/>
          <w:sz w:val="20"/>
          <w:szCs w:val="20"/>
        </w:rPr>
      </w:pPr>
      <w:r w:rsidRPr="007D20E4">
        <w:rPr>
          <w:b/>
          <w:sz w:val="20"/>
          <w:szCs w:val="20"/>
        </w:rPr>
        <w:lastRenderedPageBreak/>
        <w:t xml:space="preserve">Table </w:t>
      </w:r>
      <w:proofErr w:type="gramStart"/>
      <w:r w:rsidRPr="007D20E4">
        <w:rPr>
          <w:b/>
          <w:sz w:val="20"/>
          <w:szCs w:val="20"/>
        </w:rPr>
        <w:t xml:space="preserve">S2  </w:t>
      </w:r>
      <w:r w:rsidRPr="007D20E4">
        <w:rPr>
          <w:sz w:val="20"/>
          <w:szCs w:val="20"/>
        </w:rPr>
        <w:t>Newcastle</w:t>
      </w:r>
      <w:proofErr w:type="gramEnd"/>
      <w:r w:rsidRPr="007D20E4">
        <w:rPr>
          <w:sz w:val="20"/>
          <w:szCs w:val="20"/>
        </w:rPr>
        <w:t>–Ottawa</w:t>
      </w:r>
      <w:r w:rsidRPr="007D20E4">
        <w:rPr>
          <w:rFonts w:eastAsia="Times New Roman"/>
          <w:bCs/>
          <w:color w:val="000000"/>
          <w:sz w:val="20"/>
          <w:szCs w:val="20"/>
        </w:rPr>
        <w:t xml:space="preserve"> scale scoring</w:t>
      </w:r>
    </w:p>
    <w:p w14:paraId="566B80C4" w14:textId="77777777" w:rsidR="00994D91" w:rsidRPr="007D20E4" w:rsidRDefault="00994D91" w:rsidP="00994D91">
      <w:pPr>
        <w:ind w:left="-90"/>
        <w:rPr>
          <w:rFonts w:eastAsia="Times New Roman"/>
          <w:b/>
          <w:bCs/>
          <w:color w:val="000000"/>
          <w:sz w:val="20"/>
          <w:szCs w:val="20"/>
        </w:rPr>
      </w:pPr>
    </w:p>
    <w:p w14:paraId="7537B0B9" w14:textId="77777777" w:rsidR="00994D91" w:rsidRPr="007D20E4" w:rsidRDefault="00994D91" w:rsidP="00994D91">
      <w:pPr>
        <w:ind w:left="-90"/>
        <w:rPr>
          <w:rFonts w:eastAsia="Times New Roman"/>
          <w:bCs/>
          <w:color w:val="000000"/>
          <w:sz w:val="16"/>
          <w:szCs w:val="16"/>
        </w:rPr>
      </w:pPr>
    </w:p>
    <w:p w14:paraId="74839B05" w14:textId="77777777" w:rsidR="00994D91" w:rsidRPr="007D20E4" w:rsidRDefault="00994D91" w:rsidP="00994D91">
      <w:pPr>
        <w:ind w:left="-90"/>
        <w:rPr>
          <w:rFonts w:eastAsia="Times New Roman"/>
          <w:bCs/>
          <w:color w:val="000000"/>
          <w:sz w:val="16"/>
          <w:szCs w:val="16"/>
        </w:rPr>
      </w:pPr>
    </w:p>
    <w:tbl>
      <w:tblPr>
        <w:tblW w:w="15560" w:type="dxa"/>
        <w:tblLayout w:type="fixed"/>
        <w:tblLook w:val="04A0" w:firstRow="1" w:lastRow="0" w:firstColumn="1" w:lastColumn="0" w:noHBand="0" w:noVBand="1"/>
      </w:tblPr>
      <w:tblGrid>
        <w:gridCol w:w="1705"/>
        <w:gridCol w:w="1815"/>
        <w:gridCol w:w="1965"/>
        <w:gridCol w:w="1695"/>
        <w:gridCol w:w="1400"/>
        <w:gridCol w:w="1495"/>
        <w:gridCol w:w="1505"/>
        <w:gridCol w:w="1465"/>
        <w:gridCol w:w="1415"/>
        <w:gridCol w:w="1100"/>
      </w:tblGrid>
      <w:tr w:rsidR="00994D91" w:rsidRPr="007D20E4" w14:paraId="38A9F024" w14:textId="77777777" w:rsidTr="00994D91">
        <w:trPr>
          <w:trHeight w:val="656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hideMark/>
          </w:tcPr>
          <w:p w14:paraId="77DF0BB8" w14:textId="77777777" w:rsidR="00994D91" w:rsidRPr="007D20E4" w:rsidRDefault="00994D91" w:rsidP="00994D9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Newcastle-Ottawa Scale </w:t>
            </w:r>
          </w:p>
        </w:tc>
        <w:tc>
          <w:tcPr>
            <w:tcW w:w="68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1F3D6"/>
            <w:hideMark/>
          </w:tcPr>
          <w:p w14:paraId="42D18A41" w14:textId="77777777" w:rsidR="00994D91" w:rsidRPr="007D20E4" w:rsidRDefault="00994D91" w:rsidP="00994D9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election</w:t>
            </w: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 xml:space="preserve"> (Max 4)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EED7"/>
            <w:hideMark/>
          </w:tcPr>
          <w:p w14:paraId="7BB1B58D" w14:textId="77777777" w:rsidR="00994D91" w:rsidRPr="007D20E4" w:rsidRDefault="00994D91" w:rsidP="00994D9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omparability </w:t>
            </w: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(Max 2)</w:t>
            </w:r>
          </w:p>
        </w:tc>
        <w:tc>
          <w:tcPr>
            <w:tcW w:w="438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EE0"/>
            <w:hideMark/>
          </w:tcPr>
          <w:p w14:paraId="6B8EEF89" w14:textId="77777777" w:rsidR="00994D91" w:rsidRPr="007D20E4" w:rsidRDefault="00994D91" w:rsidP="00994D9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utcomes</w:t>
            </w: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(Max 3)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AAA6"/>
            <w:hideMark/>
          </w:tcPr>
          <w:p w14:paraId="65884AC9" w14:textId="77777777" w:rsidR="00994D91" w:rsidRPr="007D20E4" w:rsidRDefault="00994D91" w:rsidP="00994D9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verall Score</w:t>
            </w:r>
          </w:p>
        </w:tc>
      </w:tr>
      <w:tr w:rsidR="00994D91" w:rsidRPr="007D20E4" w14:paraId="47672A6E" w14:textId="77777777" w:rsidTr="00994D91">
        <w:trPr>
          <w:trHeight w:val="116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vAlign w:val="bottom"/>
            <w:hideMark/>
          </w:tcPr>
          <w:p w14:paraId="6A6E56DD" w14:textId="77777777" w:rsidR="00994D91" w:rsidRPr="007D20E4" w:rsidRDefault="00994D91" w:rsidP="00994D91">
            <w:pPr>
              <w:spacing w:before="240"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Pape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1F3D6"/>
            <w:hideMark/>
          </w:tcPr>
          <w:p w14:paraId="2607488F" w14:textId="77777777" w:rsidR="00994D91" w:rsidRPr="007D20E4" w:rsidRDefault="00994D91" w:rsidP="00994D9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epresentation of exposed cohort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-True Representation *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-Partial Representation *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-Selected Group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-Not clear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1F3D6"/>
            <w:hideMark/>
          </w:tcPr>
          <w:p w14:paraId="00775B7D" w14:textId="77777777" w:rsidR="00994D91" w:rsidRPr="007D20E4" w:rsidRDefault="00994D91" w:rsidP="00994D9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Selection of the non-exposed cohort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-from same community *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-different source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-Not clear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1F3D6"/>
            <w:hideMark/>
          </w:tcPr>
          <w:p w14:paraId="7DFD6D19" w14:textId="77777777" w:rsidR="00994D91" w:rsidRPr="007D20E4" w:rsidRDefault="00994D91" w:rsidP="00994D9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Ascertainment of exposure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-secure record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-no repor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1F3D6"/>
            <w:hideMark/>
          </w:tcPr>
          <w:p w14:paraId="7E4F5C1A" w14:textId="77777777" w:rsidR="00994D91" w:rsidRPr="007D20E4" w:rsidRDefault="00994D91" w:rsidP="00994D9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Demonstration that outcome of interest not present at star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EED7"/>
            <w:hideMark/>
          </w:tcPr>
          <w:p w14:paraId="458D5F22" w14:textId="77777777" w:rsidR="00994D91" w:rsidRPr="007D20E4" w:rsidRDefault="00994D91" w:rsidP="00994D9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Study controls for Disease-stage/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Biological feature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EE0"/>
            <w:hideMark/>
          </w:tcPr>
          <w:p w14:paraId="5B8787C5" w14:textId="77777777" w:rsidR="00994D91" w:rsidRPr="007D20E4" w:rsidRDefault="00994D91" w:rsidP="00994D9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Assessment of outcome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-Independent 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- record linkag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EE0"/>
            <w:hideMark/>
          </w:tcPr>
          <w:p w14:paraId="79708A66" w14:textId="77777777" w:rsidR="00994D91" w:rsidRPr="007D20E4" w:rsidRDefault="00994D91" w:rsidP="00994D9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Was follow-up long enough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(at least 5 years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EE0"/>
            <w:hideMark/>
          </w:tcPr>
          <w:p w14:paraId="6D7A523A" w14:textId="77777777" w:rsidR="00994D91" w:rsidRPr="007D20E4" w:rsidRDefault="00994D91" w:rsidP="00994D9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Adequacy of </w:t>
            </w:r>
          </w:p>
          <w:p w14:paraId="08B17FEC" w14:textId="77777777" w:rsidR="00994D91" w:rsidRPr="007D20E4" w:rsidRDefault="00994D91" w:rsidP="00994D9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Follow-up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-complete* 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&lt;10% lost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&gt;10% lost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Not clea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AAA6"/>
            <w:hideMark/>
          </w:tcPr>
          <w:p w14:paraId="1C853629" w14:textId="77777777" w:rsidR="00994D91" w:rsidRPr="007D20E4" w:rsidRDefault="00994D91" w:rsidP="00994D9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Max Score</w:t>
            </w:r>
          </w:p>
          <w:p w14:paraId="3D7B89ED" w14:textId="77777777" w:rsidR="00994D91" w:rsidRPr="007D20E4" w:rsidRDefault="00994D91" w:rsidP="00994D9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 = 9</w:t>
            </w:r>
          </w:p>
        </w:tc>
      </w:tr>
      <w:tr w:rsidR="00994D91" w:rsidRPr="007D20E4" w14:paraId="383873D7" w14:textId="77777777" w:rsidTr="00994D91">
        <w:trPr>
          <w:trHeight w:val="377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vAlign w:val="bottom"/>
            <w:hideMark/>
          </w:tcPr>
          <w:p w14:paraId="5BD395ED" w14:textId="77777777" w:rsidR="00994D91" w:rsidRPr="007D20E4" w:rsidRDefault="00994D91" w:rsidP="00994D91">
            <w:pPr>
              <w:spacing w:after="40"/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Yerushalmi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2B8860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1BBE91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6A858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91AFD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38120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4DA767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1C012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64C367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A933E4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994D91" w:rsidRPr="007D20E4" w14:paraId="2CF58140" w14:textId="77777777" w:rsidTr="00994D91">
        <w:trPr>
          <w:trHeight w:val="35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vAlign w:val="bottom"/>
            <w:hideMark/>
          </w:tcPr>
          <w:p w14:paraId="68C0D9EB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Rakovitch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74EBE8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AED7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C49AF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79BA10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E3EAD5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B499E2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806F41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90FFD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27550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994D91" w:rsidRPr="007D20E4" w14:paraId="5DC6F78E" w14:textId="77777777" w:rsidTr="00994D91">
        <w:trPr>
          <w:trHeight w:val="62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vAlign w:val="bottom"/>
            <w:hideMark/>
          </w:tcPr>
          <w:p w14:paraId="616C4552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im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34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7D20E4">
              <w:rPr>
                <w:rFonts w:eastAsia="Times New Roman"/>
                <w:color w:val="000000"/>
                <w:sz w:val="16"/>
                <w:szCs w:val="16"/>
              </w:rPr>
              <w:br/>
              <w:t>(BCS MFBC</w:t>
            </w:r>
          </w:p>
          <w:p w14:paraId="11AC4929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D20E4">
              <w:rPr>
                <w:rFonts w:eastAsia="Times New Roman"/>
                <w:color w:val="000000"/>
                <w:sz w:val="16"/>
                <w:szCs w:val="16"/>
              </w:rPr>
              <w:t>vs.Mx</w:t>
            </w:r>
            <w:proofErr w:type="spellEnd"/>
            <w:r w:rsidRPr="007D20E4">
              <w:rPr>
                <w:rFonts w:eastAsia="Times New Roman"/>
                <w:color w:val="000000"/>
                <w:sz w:val="16"/>
                <w:szCs w:val="16"/>
              </w:rPr>
              <w:t xml:space="preserve"> MFBC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7F72BA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611253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08E24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DE903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50866B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41A64A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95428B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26AA4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5F798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994D91" w:rsidRPr="007D20E4" w14:paraId="6ECD398B" w14:textId="77777777" w:rsidTr="00994D91">
        <w:trPr>
          <w:trHeight w:val="296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vAlign w:val="bottom"/>
            <w:hideMark/>
          </w:tcPr>
          <w:p w14:paraId="3513DA8E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Chung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43680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9BC030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8DCA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A6168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B6921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BCC4EB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DB527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F7C367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0FF8EC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994D91" w:rsidRPr="007D20E4" w14:paraId="0505F45D" w14:textId="77777777" w:rsidTr="00994D91">
        <w:trPr>
          <w:trHeight w:val="305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noWrap/>
            <w:vAlign w:val="bottom"/>
            <w:hideMark/>
          </w:tcPr>
          <w:p w14:paraId="52257218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Kadioglu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6F271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F85DC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1F143B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57C91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CACC5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0DF868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FF5652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9F4587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B3FA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994D91" w:rsidRPr="007D20E4" w14:paraId="0B4CB601" w14:textId="77777777" w:rsidTr="00994D91">
        <w:trPr>
          <w:trHeight w:val="35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noWrap/>
            <w:vAlign w:val="bottom"/>
            <w:hideMark/>
          </w:tcPr>
          <w:p w14:paraId="507C4F94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eopold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05B8A8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89E15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96BE6A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13D35C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A024A5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AABEEF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6BAD5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E6C11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B912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994D91" w:rsidRPr="007D20E4" w14:paraId="0E29EE45" w14:textId="77777777" w:rsidTr="00994D91">
        <w:trPr>
          <w:trHeight w:val="341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vAlign w:val="bottom"/>
            <w:hideMark/>
          </w:tcPr>
          <w:p w14:paraId="18EEEB41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Kurtz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C3DA82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A2620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9868BC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F6D03C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9F62C3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9CD24C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3C600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D1C7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7A3AA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994D91" w:rsidRPr="007D20E4" w14:paraId="651475D4" w14:textId="77777777" w:rsidTr="00994D91">
        <w:trPr>
          <w:trHeight w:val="314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vAlign w:val="bottom"/>
            <w:hideMark/>
          </w:tcPr>
          <w:p w14:paraId="79A6845C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Wilson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0BF94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 xml:space="preserve"> * 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323182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A2308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2C7EE4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0CAE1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80A510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4953CA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206BB0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D009CB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994D91" w:rsidRPr="007D20E4" w14:paraId="4CA77A6C" w14:textId="77777777" w:rsidTr="00994D91">
        <w:trPr>
          <w:trHeight w:val="323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vAlign w:val="bottom"/>
            <w:hideMark/>
          </w:tcPr>
          <w:p w14:paraId="5CF931FC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os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FF86EF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E8585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92C3F2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7404C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E88630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7099F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CF208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1F8A53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0A5D3A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994D91" w:rsidRPr="007D20E4" w14:paraId="53B8CD1C" w14:textId="77777777" w:rsidTr="00994D91">
        <w:trPr>
          <w:trHeight w:val="35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vAlign w:val="bottom"/>
            <w:hideMark/>
          </w:tcPr>
          <w:p w14:paraId="501060EB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Kaplan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62EF7D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8A5944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8F4ACA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34ECF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749C4C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9CE92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A932F7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5179A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37620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994D91" w:rsidRPr="007D20E4" w14:paraId="216F9211" w14:textId="77777777" w:rsidTr="00994D91">
        <w:trPr>
          <w:trHeight w:val="332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vAlign w:val="bottom"/>
            <w:hideMark/>
          </w:tcPr>
          <w:p w14:paraId="73A17CD7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Okumura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F43DC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1B1D3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3CE66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60D1D2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5E202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57C12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75A5F0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BDB81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D0AC52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994D91" w:rsidRPr="007D20E4" w14:paraId="0E758807" w14:textId="77777777" w:rsidTr="00994D91">
        <w:trPr>
          <w:trHeight w:val="323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vAlign w:val="bottom"/>
            <w:hideMark/>
          </w:tcPr>
          <w:p w14:paraId="50436C91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Oh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A8E113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F6D0A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97225B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0DAB23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6B52C1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529C63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467FD7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A3614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D8AD1A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994D91" w:rsidRPr="007D20E4" w14:paraId="3834830E" w14:textId="77777777" w:rsidTr="00994D91">
        <w:trPr>
          <w:trHeight w:val="359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noWrap/>
            <w:vAlign w:val="bottom"/>
            <w:hideMark/>
          </w:tcPr>
          <w:p w14:paraId="4DF03641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Lynch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E40EB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ED4107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E4723A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FED5E4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6055DC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CA9E1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1F5834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87B528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3D9972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994D91" w:rsidRPr="007D20E4" w14:paraId="5AC4248E" w14:textId="77777777" w:rsidTr="00994D91">
        <w:trPr>
          <w:trHeight w:val="341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noWrap/>
            <w:vAlign w:val="bottom"/>
            <w:hideMark/>
          </w:tcPr>
          <w:p w14:paraId="5194855B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Wolters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CCC2A8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5495A0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FCF8DB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E3F2AD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E1C04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9A06B7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004052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B0593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5B5B23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994D91" w:rsidRPr="007D20E4" w14:paraId="7C68802E" w14:textId="77777777" w:rsidTr="00994D91">
        <w:trPr>
          <w:trHeight w:val="35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vAlign w:val="bottom"/>
            <w:hideMark/>
          </w:tcPr>
          <w:p w14:paraId="31BB496F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Cabioglu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FCE5BD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066944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0114DF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8A673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63EEF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C93922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A18CD1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A401FF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ED65D6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994D91" w:rsidRPr="007D20E4" w14:paraId="207FB47D" w14:textId="77777777" w:rsidTr="00994D91">
        <w:trPr>
          <w:trHeight w:val="332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noWrap/>
            <w:vAlign w:val="bottom"/>
            <w:hideMark/>
          </w:tcPr>
          <w:p w14:paraId="500A62D1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Ataseven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7DBA60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63D589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03A862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5F999B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94BFA1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841C1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4F60C7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40A011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4963A0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994D91" w:rsidRPr="007D20E4" w14:paraId="676BC2DE" w14:textId="77777777" w:rsidTr="00994D91">
        <w:trPr>
          <w:trHeight w:val="341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EF6FF"/>
            <w:noWrap/>
            <w:vAlign w:val="bottom"/>
            <w:hideMark/>
          </w:tcPr>
          <w:p w14:paraId="5E3BDE33" w14:textId="77777777" w:rsidR="00994D91" w:rsidRPr="007D20E4" w:rsidRDefault="00994D91" w:rsidP="00994D91">
            <w:pPr>
              <w:spacing w:after="40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Neri</w:t>
            </w:r>
            <w:r w:rsidRPr="007D20E4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C82C9C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642D98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3600A7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C3D7B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385C08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2F67B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AB866B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078A8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20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31B14E" w14:textId="77777777" w:rsidR="00994D91" w:rsidRPr="007D20E4" w:rsidRDefault="00994D91" w:rsidP="00994D9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D20E4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</w:tbl>
    <w:p w14:paraId="2C1FAE11" w14:textId="77777777" w:rsidR="00994D91" w:rsidRPr="007D20E4" w:rsidRDefault="00994D91" w:rsidP="00994D91">
      <w:pPr>
        <w:rPr>
          <w:rFonts w:eastAsia="Times New Roman"/>
          <w:bCs/>
          <w:color w:val="000000"/>
          <w:sz w:val="16"/>
          <w:szCs w:val="16"/>
        </w:rPr>
      </w:pPr>
    </w:p>
    <w:p w14:paraId="35A070FD" w14:textId="22CE1871" w:rsidR="00485DDF" w:rsidRPr="007D20E4" w:rsidRDefault="00994D91" w:rsidP="00994D91">
      <w:pPr>
        <w:ind w:left="-90"/>
        <w:rPr>
          <w:rFonts w:eastAsia="Times New Roman"/>
          <w:bCs/>
          <w:color w:val="000000"/>
          <w:sz w:val="16"/>
          <w:szCs w:val="16"/>
        </w:rPr>
      </w:pPr>
      <w:r w:rsidRPr="007D20E4">
        <w:rPr>
          <w:rFonts w:eastAsia="Times New Roman"/>
          <w:bCs/>
          <w:color w:val="000000"/>
          <w:sz w:val="20"/>
          <w:szCs w:val="20"/>
        </w:rPr>
        <w:t xml:space="preserve">Quality scoring assessments using the Newcastle-Ottawa Scale, where quality is classified into three levels: High 7-9 stars; Moderate 4-6 stars and poor less than </w:t>
      </w:r>
      <w:proofErr w:type="gramStart"/>
      <w:r w:rsidRPr="007D20E4">
        <w:rPr>
          <w:rFonts w:eastAsia="Times New Roman"/>
          <w:bCs/>
          <w:color w:val="000000"/>
          <w:sz w:val="20"/>
          <w:szCs w:val="20"/>
        </w:rPr>
        <w:t>4</w:t>
      </w:r>
      <w:proofErr w:type="gramEnd"/>
      <w:r w:rsidRPr="007D20E4">
        <w:rPr>
          <w:rFonts w:eastAsia="Times New Roman"/>
          <w:bCs/>
          <w:color w:val="000000"/>
          <w:sz w:val="20"/>
          <w:szCs w:val="20"/>
        </w:rPr>
        <w:t xml:space="preserve"> stars. Abbreviations: Max. = Maximum</w:t>
      </w:r>
    </w:p>
    <w:p w14:paraId="308FF003" w14:textId="77777777" w:rsidR="00485DDF" w:rsidRPr="007D20E4" w:rsidRDefault="00485D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Cs/>
          <w:color w:val="000000"/>
          <w:sz w:val="16"/>
          <w:szCs w:val="16"/>
        </w:rPr>
      </w:pPr>
      <w:r w:rsidRPr="007D20E4">
        <w:rPr>
          <w:rFonts w:eastAsia="Times New Roman"/>
          <w:bCs/>
          <w:color w:val="000000"/>
          <w:sz w:val="16"/>
          <w:szCs w:val="16"/>
        </w:rPr>
        <w:br w:type="page"/>
      </w:r>
    </w:p>
    <w:p w14:paraId="296A7313" w14:textId="49084520" w:rsidR="00485DDF" w:rsidRPr="007D20E4" w:rsidRDefault="00485DDF" w:rsidP="00485DDF">
      <w:pPr>
        <w:pStyle w:val="BodyA"/>
        <w:rPr>
          <w:rFonts w:hAnsi="Times New Roman"/>
          <w:b/>
          <w:bCs/>
          <w:sz w:val="20"/>
          <w:szCs w:val="20"/>
        </w:rPr>
      </w:pPr>
      <w:r w:rsidRPr="007D20E4">
        <w:rPr>
          <w:rFonts w:hAnsi="Times New Roman"/>
          <w:b/>
          <w:bCs/>
          <w:sz w:val="20"/>
          <w:szCs w:val="20"/>
        </w:rPr>
        <w:lastRenderedPageBreak/>
        <w:t>Table S</w:t>
      </w:r>
      <w:r w:rsidR="00994D91" w:rsidRPr="007D20E4">
        <w:rPr>
          <w:rFonts w:hAnsi="Times New Roman"/>
          <w:b/>
          <w:bCs/>
          <w:sz w:val="20"/>
          <w:szCs w:val="20"/>
        </w:rPr>
        <w:t>3</w:t>
      </w:r>
      <w:r w:rsidRPr="007D20E4">
        <w:rPr>
          <w:rFonts w:hAnsi="Times New Roman"/>
          <w:b/>
          <w:bCs/>
          <w:sz w:val="20"/>
          <w:szCs w:val="20"/>
        </w:rPr>
        <w:t xml:space="preserve"> </w:t>
      </w:r>
      <w:r w:rsidRPr="007D20E4">
        <w:rPr>
          <w:rFonts w:hAnsi="Times New Roman"/>
          <w:bCs/>
          <w:sz w:val="20"/>
          <w:szCs w:val="20"/>
        </w:rPr>
        <w:t>Clinical-pathology characteristics and treatments</w:t>
      </w:r>
    </w:p>
    <w:p w14:paraId="73CD60B6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29042AE4" w14:textId="77777777" w:rsidR="00485DDF" w:rsidRPr="007D20E4" w:rsidRDefault="00485DDF" w:rsidP="00485DDF">
      <w:pPr>
        <w:pStyle w:val="BodyA"/>
        <w:rPr>
          <w:rFonts w:hAnsi="Times New Roman"/>
          <w:b/>
          <w:bCs/>
          <w:sz w:val="20"/>
          <w:szCs w:val="20"/>
        </w:rPr>
      </w:pPr>
      <w:r w:rsidRPr="007D20E4">
        <w:rPr>
          <w:rFonts w:eastAsia="Times New Roman" w:hAnsi="Times New Roman" w:cs="Times New Roman"/>
          <w:b/>
          <w:bCs/>
          <w:sz w:val="20"/>
          <w:szCs w:val="20"/>
        </w:rPr>
        <w:t xml:space="preserve">A) </w:t>
      </w:r>
      <w:r w:rsidRPr="007D20E4">
        <w:rPr>
          <w:rFonts w:hAnsi="Times New Roman"/>
          <w:b/>
          <w:bCs/>
          <w:sz w:val="20"/>
          <w:szCs w:val="20"/>
        </w:rPr>
        <w:t>Retrospective cohort studies of MIBC treated by BCS versus mastectomy</w:t>
      </w:r>
    </w:p>
    <w:p w14:paraId="1FEE4193" w14:textId="77777777" w:rsidR="00485DDF" w:rsidRPr="007D20E4" w:rsidRDefault="00485DDF" w:rsidP="00485DDF">
      <w:pPr>
        <w:pStyle w:val="BodyA"/>
        <w:widowControl w:val="0"/>
        <w:ind w:left="720"/>
        <w:rPr>
          <w:rFonts w:eastAsia="Times New Roman" w:hAnsi="Times New Roman" w:cs="Times New Roman"/>
          <w:b/>
          <w:bCs/>
          <w:sz w:val="20"/>
          <w:szCs w:val="20"/>
        </w:rPr>
      </w:pPr>
    </w:p>
    <w:tbl>
      <w:tblPr>
        <w:tblW w:w="16062" w:type="dxa"/>
        <w:tblInd w:w="-20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198"/>
        <w:gridCol w:w="2008"/>
        <w:gridCol w:w="2235"/>
        <w:gridCol w:w="2395"/>
        <w:gridCol w:w="1404"/>
        <w:gridCol w:w="1602"/>
        <w:gridCol w:w="1809"/>
        <w:gridCol w:w="1809"/>
        <w:gridCol w:w="1602"/>
      </w:tblGrid>
      <w:tr w:rsidR="00485DDF" w:rsidRPr="007D20E4" w14:paraId="3F2D1FEB" w14:textId="77777777" w:rsidTr="00485DDF">
        <w:trPr>
          <w:trHeight w:val="401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66897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lastRenderedPageBreak/>
              <w:t xml:space="preserve">Paper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72793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Pathology MIBC treated by BCS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5E726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Pathology comparison group*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19837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rFonts w:hAnsi="Times New Roman"/>
                <w:b/>
                <w:bCs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Clinical-pathology MIBC treated by BCS &amp; comparison group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92FC1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 xml:space="preserve">Significant intergroup differences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9B451" w14:textId="77777777" w:rsidR="00485DDF" w:rsidRPr="007D20E4" w:rsidRDefault="00485DDF" w:rsidP="00485DDF">
            <w:pPr>
              <w:pStyle w:val="BodyA"/>
              <w:jc w:val="center"/>
              <w:rPr>
                <w:rFonts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Statistics</w:t>
            </w:r>
          </w:p>
          <w:p w14:paraId="36E7450E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Intergroup differences**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10010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rFonts w:hAnsi="Times New Roman"/>
                <w:b/>
                <w:bCs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RT treatment***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C6364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Chemotherapy treatment***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DDDA6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Endocrine treatment***</w:t>
            </w:r>
          </w:p>
        </w:tc>
      </w:tr>
      <w:tr w:rsidR="00485DDF" w:rsidRPr="007D20E4" w14:paraId="7ADFC3A0" w14:textId="77777777" w:rsidTr="00485DDF">
        <w:trPr>
          <w:trHeight w:val="515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E4287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s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B0BD0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44/56 (79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ILC - 7 /56(13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Others - 5/56 (9%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0EB13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110/132(83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ILC - 11/132 (8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 xml:space="preserve">Others - 11/132 (8%) 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720CE" w14:textId="77777777" w:rsidR="00485DDF" w:rsidRPr="007D20E4" w:rsidRDefault="00485DDF" w:rsidP="00485DDF">
            <w:pPr>
              <w:pStyle w:val="BodyA"/>
              <w:jc w:val="center"/>
              <w:rPr>
                <w:rFonts w:hAnsi="Times New Roman"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Age, menopause, </w:t>
            </w:r>
          </w:p>
          <w:p w14:paraId="10823DB4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T, N, histology, ER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5E513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  Age (p&lt;0.0001), 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 xml:space="preserve">T (p&lt;0.001)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1FD10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65610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0520B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84C9C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</w:tr>
      <w:tr w:rsidR="00485DDF" w:rsidRPr="007D20E4" w14:paraId="231C3A48" w14:textId="77777777" w:rsidTr="00485DDF">
        <w:trPr>
          <w:trHeight w:val="719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0D1D9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Kaplan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F746F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26/36 (72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ILC - 7/36 (19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DCIS - 3/36 (8%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290E1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13/19 (68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ILC - 4/19 (21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DCIS - 2/19 (11%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CD750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Age, T, grade, N, ER, race, histology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CEE28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il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9430E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E57B6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7C2F9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FACFD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</w:tr>
      <w:tr w:rsidR="00485DDF" w:rsidRPr="007D20E4" w14:paraId="1CA974C5" w14:textId="77777777" w:rsidTr="00485DDF">
        <w:trPr>
          <w:trHeight w:val="61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4A3DE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Lim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F289C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142/147(97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ILC - 5/147 (3%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59B8D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rFonts w:hAnsi="Times New Roman"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317/331(96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ILC - 14/331 (4%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D3083" w14:textId="77777777" w:rsidR="00485DDF" w:rsidRPr="007D20E4" w:rsidRDefault="00485DDF" w:rsidP="00485DDF">
            <w:pPr>
              <w:pStyle w:val="BodyA"/>
              <w:jc w:val="center"/>
              <w:rPr>
                <w:rFonts w:eastAsia="Times New Roman" w:hAnsi="Times New Roman" w:cs="Times New Roman"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Age, menopause</w:t>
            </w:r>
          </w:p>
          <w:p w14:paraId="0CAAE597" w14:textId="77777777" w:rsidR="00485DDF" w:rsidRPr="007D20E4" w:rsidRDefault="00485DDF" w:rsidP="00485DDF">
            <w:pPr>
              <w:pStyle w:val="BodyA"/>
              <w:jc w:val="center"/>
              <w:rPr>
                <w:rFonts w:hAnsi="Times New Roman"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 T, grade, ER, </w:t>
            </w:r>
          </w:p>
          <w:p w14:paraId="133676B9" w14:textId="77777777" w:rsidR="00485DDF" w:rsidRPr="007D20E4" w:rsidRDefault="00485DDF" w:rsidP="00485DDF">
            <w:pPr>
              <w:pStyle w:val="BodyA"/>
              <w:jc w:val="center"/>
              <w:rPr>
                <w:rFonts w:eastAsia="Times New Roman" w:hAnsi="Times New Roman" w:cs="Times New Roman"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HER2, EIC, </w:t>
            </w:r>
          </w:p>
          <w:p w14:paraId="2B7558C5" w14:textId="77777777" w:rsidR="00485DDF" w:rsidRPr="007D20E4" w:rsidRDefault="00485DDF" w:rsidP="00485DDF">
            <w:pPr>
              <w:pStyle w:val="BodyA"/>
              <w:jc w:val="center"/>
              <w:rPr>
                <w:rFonts w:hAnsi="Times New Roman"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 no. cancers, </w:t>
            </w:r>
          </w:p>
          <w:p w14:paraId="4FDB54EF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histology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626B9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HER-2 (p=0.007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84F24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 xml:space="preserve">TNM 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0D9F1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^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5BF6E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DAE02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</w:tr>
      <w:tr w:rsidR="00485DDF" w:rsidRPr="007D20E4" w14:paraId="5DA21F3F" w14:textId="77777777" w:rsidTr="00485DDF">
        <w:trPr>
          <w:trHeight w:val="401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16E94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Wolters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BE267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983EC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6F442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58E2C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C141E" w14:textId="77777777" w:rsidR="00485DDF" w:rsidRPr="007D20E4" w:rsidRDefault="00485DDF" w:rsidP="00485DDF">
            <w:pPr>
              <w:pStyle w:val="BodyA"/>
              <w:rPr>
                <w:rFonts w:eastAsia="Times New Roman" w:hAnsi="Times New Roman" w:cs="Times New Roman"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          Yes</w:t>
            </w:r>
          </w:p>
          <w:p w14:paraId="0A3C661E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T (for MC only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64E9D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2B2F8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8ABC3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</w:tr>
      <w:tr w:rsidR="00485DDF" w:rsidRPr="007D20E4" w14:paraId="0096F7FB" w14:textId="77777777" w:rsidTr="00485DDF">
        <w:trPr>
          <w:trHeight w:val="987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591B3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Kadioglu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34364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rFonts w:hAnsi="Times New Roman"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85/119(71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ILC - 14/119(12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Mixed-12/119(10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Other –8/119 (7%)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D121E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rFonts w:hAnsi="Times New Roman"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71/103 (69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ILC - 8/103 (8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Mixed – 16/103 (16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Other – 8/103 (7%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CEAFB" w14:textId="77777777" w:rsidR="00485DDF" w:rsidRPr="007D20E4" w:rsidRDefault="00485DDF" w:rsidP="00485DDF">
            <w:pPr>
              <w:pStyle w:val="BodyA"/>
              <w:jc w:val="center"/>
              <w:rPr>
                <w:rFonts w:hAnsi="Times New Roman"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Menopause, </w:t>
            </w:r>
          </w:p>
          <w:p w14:paraId="08FF701C" w14:textId="77777777" w:rsidR="00485DDF" w:rsidRPr="007D20E4" w:rsidRDefault="00485DDF" w:rsidP="00485DDF">
            <w:pPr>
              <w:pStyle w:val="BodyA"/>
              <w:jc w:val="center"/>
              <w:rPr>
                <w:rFonts w:eastAsia="Times New Roman" w:hAnsi="Times New Roman" w:cs="Times New Roman"/>
                <w:i/>
                <w:iCs/>
                <w:sz w:val="16"/>
                <w:szCs w:val="16"/>
              </w:rPr>
            </w:pPr>
            <w:r w:rsidRPr="007D20E4">
              <w:rPr>
                <w:sz w:val="16"/>
                <w:szCs w:val="16"/>
              </w:rPr>
              <w:t>T</w:t>
            </w:r>
            <w:r w:rsidRPr="007D20E4">
              <w:rPr>
                <w:rFonts w:hAnsi="Times New Roman"/>
                <w:sz w:val="16"/>
                <w:szCs w:val="16"/>
              </w:rPr>
              <w:t>N, TNM, ER, PR</w:t>
            </w:r>
          </w:p>
          <w:p w14:paraId="4A7C9C3E" w14:textId="77777777" w:rsidR="00485DDF" w:rsidRPr="007D20E4" w:rsidRDefault="00485DDF" w:rsidP="00485DDF">
            <w:pPr>
              <w:pStyle w:val="BodyA"/>
              <w:jc w:val="center"/>
              <w:rPr>
                <w:rFonts w:eastAsia="Times New Roman" w:hAnsi="Times New Roman" w:cs="Times New Roman"/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HER-2, no. cancers, </w:t>
            </w:r>
          </w:p>
          <w:p w14:paraId="2982C799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LVI, family-history, histology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00097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. cancers</w:t>
            </w:r>
          </w:p>
          <w:p w14:paraId="619369AF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(p=0.01),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 xml:space="preserve">N (p=0.002), </w:t>
            </w:r>
          </w:p>
          <w:p w14:paraId="6F4A4DB1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TNM (p=0.01),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HER-2 (p=0.03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36774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TNM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49334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FDF00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AC3D1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</w:tr>
      <w:tr w:rsidR="00485DDF" w:rsidRPr="007D20E4" w14:paraId="020FC1A8" w14:textId="77777777" w:rsidTr="00485DDF">
        <w:trPr>
          <w:trHeight w:val="167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3FD80" w14:textId="77777777" w:rsidR="00485DDF" w:rsidRPr="007D20E4" w:rsidRDefault="00485DDF" w:rsidP="00485DDF">
            <w:pPr>
              <w:pStyle w:val="BodyA"/>
              <w:keepNext/>
              <w:keepLines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eri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0DC83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857B1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913CB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 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91B34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5662B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D5604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99B7C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C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EE18D" w14:textId="77777777" w:rsidR="00485DDF" w:rsidRPr="007D20E4" w:rsidRDefault="00485DDF" w:rsidP="00485DDF">
            <w:pPr>
              <w:pStyle w:val="BodyA"/>
              <w:keepNext/>
              <w:keepLines/>
              <w:jc w:val="center"/>
              <w:outlineLvl w:val="5"/>
              <w:rPr>
                <w:i/>
                <w:iCs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</w:tr>
    </w:tbl>
    <w:p w14:paraId="3184FEEF" w14:textId="77777777" w:rsidR="00485DDF" w:rsidRPr="007D20E4" w:rsidRDefault="00485DDF" w:rsidP="00485DDF">
      <w:pPr>
        <w:pStyle w:val="BodyA"/>
        <w:widowControl w:val="0"/>
        <w:ind w:left="2" w:hanging="2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5634D371" w14:textId="77777777" w:rsidR="00485DDF" w:rsidRPr="007D20E4" w:rsidRDefault="00485DDF" w:rsidP="00485DDF">
      <w:pPr>
        <w:pStyle w:val="BodyA"/>
        <w:widowControl w:val="0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43A084DF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00162B4B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6D878C46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041D43D5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71C000F1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6DF11116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54297CCA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56A53EB4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1C6359C2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2A771D34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36A8106F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688B432B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419CC873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36C2B8F9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673EF016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b/>
          <w:bCs/>
          <w:sz w:val="20"/>
          <w:szCs w:val="20"/>
        </w:rPr>
      </w:pPr>
    </w:p>
    <w:p w14:paraId="748D6EB4" w14:textId="77777777" w:rsidR="00485DDF" w:rsidRPr="007D20E4" w:rsidRDefault="00485DDF" w:rsidP="00485DDF">
      <w:pPr>
        <w:pStyle w:val="BodyA"/>
        <w:widowControl w:val="0"/>
        <w:rPr>
          <w:rFonts w:hAnsi="Times New Roman"/>
          <w:b/>
          <w:bCs/>
          <w:sz w:val="20"/>
          <w:szCs w:val="20"/>
        </w:rPr>
      </w:pPr>
    </w:p>
    <w:p w14:paraId="70DCF31D" w14:textId="77777777" w:rsidR="00485DDF" w:rsidRPr="007D20E4" w:rsidRDefault="00485DDF" w:rsidP="00485DDF">
      <w:pPr>
        <w:pStyle w:val="BodyA"/>
        <w:widowControl w:val="0"/>
        <w:spacing w:after="120"/>
        <w:rPr>
          <w:rFonts w:hAnsi="Times New Roman"/>
          <w:b/>
          <w:bCs/>
          <w:sz w:val="20"/>
          <w:szCs w:val="20"/>
        </w:rPr>
      </w:pPr>
      <w:r w:rsidRPr="007D20E4">
        <w:rPr>
          <w:rFonts w:hAnsi="Times New Roman"/>
          <w:b/>
          <w:bCs/>
          <w:sz w:val="20"/>
          <w:szCs w:val="20"/>
        </w:rPr>
        <w:t>B) Retrospective cohort studies comparing BCS for MIBC and BCS for UFC</w:t>
      </w:r>
    </w:p>
    <w:p w14:paraId="676785F6" w14:textId="77777777" w:rsidR="00485DDF" w:rsidRPr="007D20E4" w:rsidRDefault="00485DDF" w:rsidP="00485DDF">
      <w:pPr>
        <w:pStyle w:val="BodyA"/>
        <w:widowControl w:val="0"/>
        <w:spacing w:after="120"/>
        <w:rPr>
          <w:rFonts w:hAnsi="Times New Roman"/>
          <w:b/>
          <w:bCs/>
          <w:sz w:val="20"/>
          <w:szCs w:val="20"/>
        </w:rPr>
      </w:pPr>
    </w:p>
    <w:tbl>
      <w:tblPr>
        <w:tblW w:w="16058" w:type="dxa"/>
        <w:tblInd w:w="-20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007"/>
        <w:gridCol w:w="2538"/>
        <w:gridCol w:w="2268"/>
        <w:gridCol w:w="2126"/>
        <w:gridCol w:w="2126"/>
        <w:gridCol w:w="2126"/>
        <w:gridCol w:w="1418"/>
        <w:gridCol w:w="1276"/>
        <w:gridCol w:w="1173"/>
      </w:tblGrid>
      <w:tr w:rsidR="00485DDF" w:rsidRPr="007D20E4" w14:paraId="75C43379" w14:textId="77777777" w:rsidTr="00485DDF">
        <w:trPr>
          <w:trHeight w:val="483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B13E6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lastRenderedPageBreak/>
              <w:t xml:space="preserve">Paper 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716C0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Pathology MIBC treated by BC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0A66E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Pathology comparison group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DAC44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Clinical-pathology MIBC treated by BCS &amp; comparison group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69287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 xml:space="preserve">Significant intergroup difference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03F79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rFonts w:eastAsia="Times New Roman" w:hAnsi="Times New Roman" w:cs="Times New Roman"/>
                <w:b/>
                <w:bCs/>
                <w:sz w:val="16"/>
                <w:szCs w:val="16"/>
              </w:rPr>
            </w:pPr>
            <w:r w:rsidRPr="007D20E4">
              <w:rPr>
                <w:rFonts w:hAnsi="Times New Roman" w:cs="Times New Roman"/>
                <w:b/>
                <w:bCs/>
                <w:sz w:val="16"/>
                <w:szCs w:val="16"/>
              </w:rPr>
              <w:t>Statistics</w:t>
            </w:r>
          </w:p>
          <w:p w14:paraId="113FFDAB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Intergroup differences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35493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RT treatment*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061DF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Chemotherapy treatment*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77305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b/>
                <w:bCs/>
                <w:sz w:val="16"/>
                <w:szCs w:val="16"/>
              </w:rPr>
              <w:t>Endocrine treatment***</w:t>
            </w:r>
          </w:p>
        </w:tc>
      </w:tr>
      <w:tr w:rsidR="00485DDF" w:rsidRPr="007D20E4" w14:paraId="041A848D" w14:textId="77777777" w:rsidTr="00485DDF">
        <w:trPr>
          <w:trHeight w:val="52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78CB1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Leopold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D23B6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8/10 (80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Mixed - 2/10 (20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FECE9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509/707 (72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Other - 198/707 (18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097DD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Histology, EI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EBE5E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i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A0820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65D49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5930F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7829C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</w:tr>
      <w:tr w:rsidR="00485DDF" w:rsidRPr="007D20E4" w14:paraId="3A4D11FF" w14:textId="77777777" w:rsidTr="00485DDF">
        <w:trPr>
          <w:trHeight w:val="489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BBBAA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Kurtz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B2334" w14:textId="77777777" w:rsidR="00485DDF" w:rsidRPr="007D20E4" w:rsidRDefault="00485DDF" w:rsidP="00485DDF">
            <w:pPr>
              <w:pStyle w:val="BodyA"/>
              <w:spacing w:line="180" w:lineRule="exact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IDC - 54/61 (89%)                   </w:t>
            </w:r>
          </w:p>
          <w:p w14:paraId="71C24F70" w14:textId="77777777" w:rsidR="00485DDF" w:rsidRPr="007D20E4" w:rsidRDefault="00485DDF" w:rsidP="00485DDF">
            <w:pPr>
              <w:pStyle w:val="BodyA"/>
              <w:spacing w:line="180" w:lineRule="exact"/>
              <w:rPr>
                <w:rFonts w:ascii="MS Mincho" w:eastAsia="MS Mincho" w:hAnsi="MS Mincho" w:cs="MS Mincho"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 ILC - 3/61 (5%)   </w:t>
            </w:r>
          </w:p>
          <w:p w14:paraId="466E7BD1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DCIS - 3/61(5%)</w:t>
            </w:r>
            <w:r w:rsidRPr="007D20E4">
              <w:rPr>
                <w:rFonts w:ascii="MingLiU" w:eastAsia="MingLiU" w:hAnsi="MingLiU" w:cs="MingLiU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Other - 1/61 (2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0CBC8" w14:textId="77777777" w:rsidR="00485DDF" w:rsidRPr="007D20E4" w:rsidRDefault="00485DDF" w:rsidP="00485DDF">
            <w:pPr>
              <w:pStyle w:val="BodyA"/>
              <w:spacing w:line="180" w:lineRule="exact"/>
              <w:rPr>
                <w:rFonts w:ascii="MS Mincho" w:eastAsia="MS Mincho" w:hAnsi="MS Mincho" w:cs="MS Mincho"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442/525 (84%)</w:t>
            </w:r>
          </w:p>
          <w:p w14:paraId="28E67CBE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Other - 83/525 (16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C4AA2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Age, histology, T, EIC, ER, 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N, margi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7F8E0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Margins (p=0.01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382EB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2272B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5867E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582F1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</w:tr>
      <w:tr w:rsidR="00485DDF" w:rsidRPr="007D20E4" w14:paraId="2762D594" w14:textId="77777777" w:rsidTr="00485DDF">
        <w:trPr>
          <w:trHeight w:val="343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83130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Wilson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3D833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11/13 (85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Lobular - 2/</w:t>
            </w:r>
            <w:proofErr w:type="gramStart"/>
            <w:r w:rsidRPr="007D20E4">
              <w:rPr>
                <w:rFonts w:hAnsi="Times New Roman"/>
                <w:sz w:val="16"/>
                <w:szCs w:val="16"/>
              </w:rPr>
              <w:t>13  (</w:t>
            </w:r>
            <w:proofErr w:type="gramEnd"/>
            <w:r w:rsidRPr="007D20E4">
              <w:rPr>
                <w:rFonts w:hAnsi="Times New Roman"/>
                <w:sz w:val="16"/>
                <w:szCs w:val="16"/>
              </w:rPr>
              <w:t>15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A0D98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85DBB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09CC8" w14:textId="77777777" w:rsidR="00485DDF" w:rsidRPr="007D20E4" w:rsidRDefault="00485DDF" w:rsidP="00485DDF">
            <w:pPr>
              <w:pStyle w:val="BodyA"/>
              <w:spacing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B9A4A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B0FFA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0D6D8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EDAF6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</w:tr>
      <w:tr w:rsidR="00485DDF" w:rsidRPr="007D20E4" w14:paraId="29B8C7BC" w14:textId="77777777" w:rsidTr="00485DDF">
        <w:trPr>
          <w:trHeight w:val="477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849D0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Okumura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46921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29/34 (85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ILC - 3/34 (9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Other - 2/34 (6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21C83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511/594 (86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ILC - 27/594 (5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 xml:space="preserve">DCIS - 22/594 (4%) 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Others 34/594 (6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C9B72" w14:textId="77777777" w:rsidR="00485DDF" w:rsidRPr="007D20E4" w:rsidRDefault="00485DDF" w:rsidP="00485DDF">
            <w:pPr>
              <w:pStyle w:val="BodyA"/>
              <w:spacing w:line="180" w:lineRule="exact"/>
              <w:jc w:val="center"/>
              <w:rPr>
                <w:rFonts w:eastAsia="Times New Roman"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Age, T, N, ER, EIC, margins </w:t>
            </w:r>
          </w:p>
          <w:p w14:paraId="55940D53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RT boost field-size, histolo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009BD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Margins (p&lt;0.0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2504E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FA677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1ECD0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6A947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</w:tr>
      <w:tr w:rsidR="00485DDF" w:rsidRPr="007D20E4" w14:paraId="5DC63413" w14:textId="77777777" w:rsidTr="00485DDF">
        <w:trPr>
          <w:trHeight w:val="331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340F4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Oh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F9952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9BFF8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67D7D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Age, T, grade, N, ER, TNM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8E991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i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5529E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F434D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5BAE2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All NA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F6F1B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</w:tr>
      <w:tr w:rsidR="00485DDF" w:rsidRPr="007D20E4" w14:paraId="7009E38C" w14:textId="77777777" w:rsidTr="00485DDF">
        <w:trPr>
          <w:trHeight w:val="27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8B1DE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Rakovitch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C59E2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DCIS - 153/153 (100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0EA79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DCIS - 137/137 (100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006B6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E5D65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1A709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1D8B7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3B328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CD4BA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</w:tr>
      <w:tr w:rsidR="00485DDF" w:rsidRPr="007D20E4" w14:paraId="1E3983D4" w14:textId="77777777" w:rsidTr="00485DDF">
        <w:trPr>
          <w:trHeight w:val="63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B54FD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Cabioglu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853BD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14DBB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FD121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6C2CC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BBD7C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132CA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622B6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^^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E63DA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</w:tr>
      <w:tr w:rsidR="00485DDF" w:rsidRPr="007D20E4" w14:paraId="3DF660B0" w14:textId="77777777" w:rsidTr="00485DDF">
        <w:trPr>
          <w:trHeight w:val="63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3297E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Lim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B9993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F44DD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1AF6B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3939C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28556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220E4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 ^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48CFD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1AEAA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</w:tr>
      <w:tr w:rsidR="00485DDF" w:rsidRPr="007D20E4" w14:paraId="5B2FB792" w14:textId="77777777" w:rsidTr="00485DDF">
        <w:trPr>
          <w:trHeight w:val="543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80ADE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Chung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5B2B3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proofErr w:type="gramStart"/>
            <w:r w:rsidRPr="007D20E4">
              <w:rPr>
                <w:rFonts w:hAnsi="Times New Roman"/>
                <w:sz w:val="16"/>
                <w:szCs w:val="16"/>
              </w:rPr>
              <w:t>IDC  -</w:t>
            </w:r>
            <w:proofErr w:type="gramEnd"/>
            <w:r w:rsidRPr="007D20E4">
              <w:rPr>
                <w:rFonts w:hAnsi="Times New Roman"/>
                <w:sz w:val="16"/>
                <w:szCs w:val="16"/>
              </w:rPr>
              <w:t xml:space="preserve"> 96/164 (59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 xml:space="preserve">ILC - 40/164 (24%) 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Mixed - 27/164 (17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Other 1/164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564E1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- 816/999 (82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 xml:space="preserve">ILC - 75/999 (8%) 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Mixed - 100/999 (10%)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Other - 8/999 (1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BDC4A" w14:textId="77777777" w:rsidR="00485DDF" w:rsidRPr="007D20E4" w:rsidRDefault="00485DDF" w:rsidP="00485DDF">
            <w:pPr>
              <w:pStyle w:val="BodyA"/>
              <w:spacing w:line="180" w:lineRule="exact"/>
              <w:jc w:val="center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Age, histology, </w:t>
            </w:r>
          </w:p>
          <w:p w14:paraId="3C8EC079" w14:textId="77777777" w:rsidR="00485DDF" w:rsidRPr="007D20E4" w:rsidRDefault="00485DDF" w:rsidP="00485DDF">
            <w:pPr>
              <w:pStyle w:val="BodyA"/>
              <w:spacing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hAnsi="Times New Roman" w:cs="Times New Roman"/>
                <w:sz w:val="16"/>
                <w:szCs w:val="16"/>
              </w:rPr>
              <w:t>T, grade,</w:t>
            </w:r>
            <w:r w:rsidRPr="007D20E4">
              <w:rPr>
                <w:sz w:val="16"/>
                <w:szCs w:val="16"/>
              </w:rPr>
              <w:t xml:space="preserve"> </w:t>
            </w:r>
            <w:r w:rsidRPr="007D20E4">
              <w:rPr>
                <w:rFonts w:hAnsi="Times New Roman"/>
                <w:sz w:val="16"/>
                <w:szCs w:val="16"/>
              </w:rPr>
              <w:t xml:space="preserve">N, ER, TNM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AC7A2" w14:textId="77777777" w:rsidR="00485DDF" w:rsidRPr="007D20E4" w:rsidRDefault="00485DDF" w:rsidP="00485DDF">
            <w:pPr>
              <w:pStyle w:val="BodyA"/>
              <w:spacing w:line="180" w:lineRule="exact"/>
              <w:jc w:val="center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 Histology (p&lt;0.0001),</w:t>
            </w:r>
          </w:p>
          <w:p w14:paraId="40497E59" w14:textId="77777777" w:rsidR="00485DDF" w:rsidRPr="007D20E4" w:rsidRDefault="00485DDF" w:rsidP="00485DDF">
            <w:pPr>
              <w:pStyle w:val="BodyA"/>
              <w:spacing w:line="180" w:lineRule="exact"/>
              <w:jc w:val="center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T (p=0.001), 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TNM (p&lt;0.000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0F6C5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 xml:space="preserve">T, N 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7C6A0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BA08C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^^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AEC14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</w:tr>
      <w:tr w:rsidR="00485DDF" w:rsidRPr="007D20E4" w14:paraId="1AB10D83" w14:textId="77777777" w:rsidTr="00485DDF">
        <w:trPr>
          <w:trHeight w:val="436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24311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rushalmi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3B3A5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IDC 88%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^^^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 xml:space="preserve">ILC 12% 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Other 1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FC44A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IDC 92% 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^^^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 xml:space="preserve">ILC 6% 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Other 1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A34C1" w14:textId="77777777" w:rsidR="00485DDF" w:rsidRPr="007D20E4" w:rsidRDefault="00485DDF" w:rsidP="00485DDF">
            <w:pPr>
              <w:pStyle w:val="BodyA"/>
              <w:spacing w:line="180" w:lineRule="exact"/>
              <w:jc w:val="center"/>
              <w:rPr>
                <w:rFonts w:eastAsia="Times New Roman" w:hAnsi="Times New Roman" w:cs="Times New Roman"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Age, T, grade, N, ER, LVI </w:t>
            </w:r>
          </w:p>
          <w:p w14:paraId="0BA6C335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EIC, margins, histolo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B7BBC" w14:textId="77777777" w:rsidR="00485DDF" w:rsidRPr="007D20E4" w:rsidRDefault="00485DDF" w:rsidP="00485DDF">
            <w:pPr>
              <w:pStyle w:val="BodyA"/>
              <w:spacing w:line="180" w:lineRule="exact"/>
              <w:jc w:val="center"/>
              <w:rPr>
                <w:rFonts w:hAnsi="Times New Roman"/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 xml:space="preserve">T (p=0.005), </w:t>
            </w:r>
          </w:p>
          <w:p w14:paraId="42E6869B" w14:textId="77777777" w:rsidR="00485DDF" w:rsidRPr="007D20E4" w:rsidRDefault="00485DDF" w:rsidP="00485DDF">
            <w:pPr>
              <w:pStyle w:val="BodyA"/>
              <w:spacing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sz w:val="16"/>
                <w:szCs w:val="16"/>
              </w:rPr>
              <w:t xml:space="preserve">N (p=0.01), </w:t>
            </w:r>
            <w:r w:rsidRPr="007D20E4">
              <w:rPr>
                <w:rFonts w:hAnsi="Times New Roman"/>
                <w:sz w:val="16"/>
                <w:szCs w:val="16"/>
              </w:rPr>
              <w:t>EIC (p&lt;0.001), margins (p=0.00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6C1B3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  <w:r w:rsidRPr="007D20E4">
              <w:rPr>
                <w:rFonts w:ascii="Arial Unicode MS"/>
                <w:sz w:val="16"/>
                <w:szCs w:val="16"/>
              </w:rPr>
              <w:br/>
            </w:r>
            <w:r w:rsidRPr="007D20E4">
              <w:rPr>
                <w:rFonts w:hAnsi="Times New Roman"/>
                <w:sz w:val="16"/>
                <w:szCs w:val="16"/>
              </w:rPr>
              <w:t>Case-match: TNM, LVI, ER, DCIS, histology, margi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1BE42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C8F5D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4D51F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</w:tr>
      <w:tr w:rsidR="00485DDF" w:rsidRPr="007D20E4" w14:paraId="48C06D50" w14:textId="77777777" w:rsidTr="00485DDF">
        <w:trPr>
          <w:trHeight w:val="199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008D3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Ataseven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F3CE7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030E0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FDBBD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DBDBF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52B4B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AAD19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F4B2E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All NA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41F45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</w:tr>
      <w:tr w:rsidR="00485DDF" w:rsidRPr="007D20E4" w14:paraId="11B17475" w14:textId="77777777" w:rsidTr="00485DDF">
        <w:trPr>
          <w:trHeight w:val="103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E6856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Lynch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56FA7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92D49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B3EA2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EA305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0CC4F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AD635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86B20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2631F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</w:tr>
      <w:tr w:rsidR="00485DDF" w:rsidRPr="007D20E4" w14:paraId="688DC35D" w14:textId="77777777" w:rsidTr="00485DDF">
        <w:trPr>
          <w:trHeight w:val="226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D57F6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eri</w:t>
            </w:r>
            <w:r w:rsidRPr="007D20E4">
              <w:rPr>
                <w:rFonts w:hAnsi="Times New Roman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45FB1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7F5A6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7ADCF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3A322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62D64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8073B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A3B39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EDCEA" w14:textId="77777777" w:rsidR="00485DDF" w:rsidRPr="007D20E4" w:rsidRDefault="00485DDF" w:rsidP="00485DDF">
            <w:pPr>
              <w:pStyle w:val="BodyA"/>
              <w:keepNext/>
              <w:keepLines/>
              <w:spacing w:line="180" w:lineRule="exact"/>
              <w:jc w:val="center"/>
              <w:outlineLvl w:val="5"/>
              <w:rPr>
                <w:sz w:val="16"/>
                <w:szCs w:val="16"/>
              </w:rPr>
            </w:pPr>
            <w:r w:rsidRPr="007D20E4">
              <w:rPr>
                <w:rFonts w:hAnsi="Times New Roman"/>
                <w:sz w:val="16"/>
                <w:szCs w:val="16"/>
              </w:rPr>
              <w:t>Yes</w:t>
            </w:r>
          </w:p>
        </w:tc>
      </w:tr>
    </w:tbl>
    <w:p w14:paraId="218CB621" w14:textId="77777777" w:rsidR="00485DDF" w:rsidRPr="007D20E4" w:rsidRDefault="00485DDF" w:rsidP="00485DDF">
      <w:pPr>
        <w:pStyle w:val="BodyA"/>
        <w:widowControl w:val="0"/>
        <w:ind w:left="108" w:hanging="108"/>
        <w:rPr>
          <w:rFonts w:eastAsia="Times New Roman" w:hAnsi="Times New Roman" w:cs="Times New Roman"/>
          <w:b/>
          <w:bCs/>
          <w:sz w:val="16"/>
          <w:szCs w:val="16"/>
        </w:rPr>
      </w:pPr>
    </w:p>
    <w:p w14:paraId="2E33E6AF" w14:textId="77777777" w:rsidR="00485DDF" w:rsidRPr="007D20E4" w:rsidRDefault="00485DDF" w:rsidP="00485DDF">
      <w:pPr>
        <w:pStyle w:val="BodyA"/>
        <w:rPr>
          <w:rFonts w:hAnsi="Times New Roman"/>
          <w:sz w:val="16"/>
          <w:szCs w:val="16"/>
        </w:rPr>
      </w:pPr>
      <w:r w:rsidRPr="007D20E4">
        <w:rPr>
          <w:rFonts w:hAnsi="Times New Roman"/>
          <w:sz w:val="16"/>
          <w:szCs w:val="16"/>
        </w:rPr>
        <w:t xml:space="preserve">EIC = Extensive ductal cancer in situ (DCIS), LVI = </w:t>
      </w:r>
      <w:proofErr w:type="spellStart"/>
      <w:r w:rsidRPr="007D20E4">
        <w:rPr>
          <w:rFonts w:hAnsi="Times New Roman"/>
          <w:sz w:val="16"/>
          <w:szCs w:val="16"/>
        </w:rPr>
        <w:t>Lymphovascular</w:t>
      </w:r>
      <w:proofErr w:type="spellEnd"/>
      <w:r w:rsidRPr="007D20E4">
        <w:rPr>
          <w:rFonts w:hAnsi="Times New Roman"/>
          <w:sz w:val="16"/>
          <w:szCs w:val="16"/>
        </w:rPr>
        <w:t xml:space="preserve"> invasion, ER = Estrogen Receptor, PR = Progesterone Receptor, HER-2 = Human Epidermal Growth Factor Receptor, NAC = </w:t>
      </w:r>
      <w:proofErr w:type="spellStart"/>
      <w:r w:rsidRPr="007D20E4">
        <w:rPr>
          <w:rFonts w:hAnsi="Times New Roman"/>
          <w:sz w:val="16"/>
          <w:szCs w:val="16"/>
        </w:rPr>
        <w:t>Neoadjuvant</w:t>
      </w:r>
      <w:proofErr w:type="spellEnd"/>
      <w:r w:rsidRPr="007D20E4">
        <w:rPr>
          <w:rFonts w:hAnsi="Times New Roman"/>
          <w:sz w:val="16"/>
          <w:szCs w:val="16"/>
        </w:rPr>
        <w:t xml:space="preserve"> chemotherapy, </w:t>
      </w:r>
    </w:p>
    <w:p w14:paraId="1825811F" w14:textId="77777777" w:rsidR="00485DDF" w:rsidRPr="007D20E4" w:rsidRDefault="00485DDF" w:rsidP="00485DDF">
      <w:pPr>
        <w:pStyle w:val="BodyA"/>
        <w:rPr>
          <w:rFonts w:hAnsi="Times New Roman"/>
          <w:sz w:val="16"/>
          <w:szCs w:val="16"/>
        </w:rPr>
      </w:pPr>
      <w:r w:rsidRPr="007D20E4">
        <w:rPr>
          <w:rFonts w:hAnsi="Times New Roman"/>
          <w:sz w:val="16"/>
          <w:szCs w:val="16"/>
        </w:rPr>
        <w:t xml:space="preserve">IDC = Invasive Ductal Cancer, ILC = Invasive Lobular cancer, DCIS = Ductal Carcinoma in Situ, LCIS = Lobular carcinoma in situ, RT = Radiotherapy, T = </w:t>
      </w:r>
      <w:proofErr w:type="spellStart"/>
      <w:r w:rsidRPr="007D20E4">
        <w:rPr>
          <w:rFonts w:hAnsi="Times New Roman"/>
          <w:sz w:val="16"/>
          <w:szCs w:val="16"/>
        </w:rPr>
        <w:t>Tumour</w:t>
      </w:r>
      <w:proofErr w:type="spellEnd"/>
      <w:r w:rsidRPr="007D20E4">
        <w:rPr>
          <w:rFonts w:hAnsi="Times New Roman"/>
          <w:sz w:val="16"/>
          <w:szCs w:val="16"/>
        </w:rPr>
        <w:t xml:space="preserve"> size (T), N = Lymph node status, Stage = TNM, </w:t>
      </w:r>
    </w:p>
    <w:p w14:paraId="71D748EB" w14:textId="77777777" w:rsidR="00485DDF" w:rsidRPr="007D20E4" w:rsidRDefault="00485DDF" w:rsidP="00485DDF">
      <w:pPr>
        <w:pStyle w:val="BodyA"/>
        <w:rPr>
          <w:rFonts w:hAnsi="Times New Roman"/>
          <w:sz w:val="16"/>
          <w:szCs w:val="16"/>
        </w:rPr>
      </w:pPr>
      <w:r w:rsidRPr="007D20E4">
        <w:rPr>
          <w:rFonts w:hAnsi="Times New Roman"/>
          <w:sz w:val="16"/>
          <w:szCs w:val="16"/>
        </w:rPr>
        <w:t xml:space="preserve">MIBC = Multiple </w:t>
      </w:r>
      <w:proofErr w:type="spellStart"/>
      <w:r w:rsidRPr="007D20E4">
        <w:rPr>
          <w:rFonts w:hAnsi="Times New Roman"/>
          <w:sz w:val="16"/>
          <w:szCs w:val="16"/>
        </w:rPr>
        <w:t>ipsilateral</w:t>
      </w:r>
      <w:proofErr w:type="spellEnd"/>
      <w:r w:rsidRPr="007D20E4">
        <w:rPr>
          <w:rFonts w:hAnsi="Times New Roman"/>
          <w:sz w:val="16"/>
          <w:szCs w:val="16"/>
        </w:rPr>
        <w:t xml:space="preserve"> breast cancers, MF = Multifocal, MC = </w:t>
      </w:r>
      <w:proofErr w:type="spellStart"/>
      <w:r w:rsidRPr="007D20E4">
        <w:rPr>
          <w:rFonts w:hAnsi="Times New Roman"/>
          <w:sz w:val="16"/>
          <w:szCs w:val="16"/>
        </w:rPr>
        <w:t>Multicentric</w:t>
      </w:r>
      <w:proofErr w:type="spellEnd"/>
      <w:r w:rsidRPr="007D20E4">
        <w:rPr>
          <w:rFonts w:hAnsi="Times New Roman"/>
          <w:sz w:val="16"/>
          <w:szCs w:val="16"/>
        </w:rPr>
        <w:t xml:space="preserve">, UFC = </w:t>
      </w:r>
      <w:proofErr w:type="spellStart"/>
      <w:r w:rsidRPr="007D20E4">
        <w:rPr>
          <w:rFonts w:hAnsi="Times New Roman"/>
          <w:sz w:val="16"/>
          <w:szCs w:val="16"/>
        </w:rPr>
        <w:t>Unifocal</w:t>
      </w:r>
      <w:proofErr w:type="spellEnd"/>
      <w:r w:rsidRPr="007D20E4">
        <w:rPr>
          <w:rFonts w:hAnsi="Times New Roman"/>
          <w:sz w:val="16"/>
          <w:szCs w:val="16"/>
        </w:rPr>
        <w:t xml:space="preserve">, BCS = Breast conserving surgery, UFC = </w:t>
      </w:r>
      <w:proofErr w:type="spellStart"/>
      <w:r w:rsidRPr="007D20E4">
        <w:rPr>
          <w:rFonts w:hAnsi="Times New Roman"/>
          <w:sz w:val="16"/>
          <w:szCs w:val="16"/>
        </w:rPr>
        <w:t>unifocal</w:t>
      </w:r>
      <w:proofErr w:type="spellEnd"/>
      <w:r w:rsidRPr="007D20E4">
        <w:rPr>
          <w:rFonts w:hAnsi="Times New Roman"/>
          <w:sz w:val="16"/>
          <w:szCs w:val="16"/>
        </w:rPr>
        <w:t xml:space="preserve"> cancer, Grade = Histological grade, Margins = resection margins, </w:t>
      </w:r>
    </w:p>
    <w:p w14:paraId="6B154439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sz w:val="16"/>
          <w:szCs w:val="16"/>
        </w:rPr>
      </w:pPr>
      <w:r w:rsidRPr="007D20E4">
        <w:rPr>
          <w:rFonts w:hAnsi="Times New Roman"/>
          <w:sz w:val="16"/>
          <w:szCs w:val="16"/>
        </w:rPr>
        <w:t xml:space="preserve">No. </w:t>
      </w:r>
      <w:proofErr w:type="gramStart"/>
      <w:r w:rsidRPr="007D20E4">
        <w:rPr>
          <w:rFonts w:hAnsi="Times New Roman"/>
          <w:sz w:val="16"/>
          <w:szCs w:val="16"/>
        </w:rPr>
        <w:t>=  numbers</w:t>
      </w:r>
      <w:proofErr w:type="gramEnd"/>
      <w:r w:rsidRPr="007D20E4">
        <w:rPr>
          <w:rFonts w:hAnsi="Times New Roman"/>
          <w:sz w:val="16"/>
          <w:szCs w:val="16"/>
        </w:rPr>
        <w:t xml:space="preserve"> of cancers. </w:t>
      </w:r>
      <w:proofErr w:type="gramStart"/>
      <w:r w:rsidRPr="007D20E4">
        <w:rPr>
          <w:rFonts w:hAnsi="Times New Roman"/>
          <w:sz w:val="16"/>
          <w:szCs w:val="16"/>
        </w:rPr>
        <w:t>N/a</w:t>
      </w:r>
      <w:proofErr w:type="gramEnd"/>
      <w:r w:rsidRPr="007D20E4">
        <w:rPr>
          <w:rFonts w:hAnsi="Times New Roman"/>
          <w:sz w:val="16"/>
          <w:szCs w:val="16"/>
        </w:rPr>
        <w:t xml:space="preserve"> = not applicable, N/d = not able to determine (data precluded subgroup determination or was not presented).</w:t>
      </w:r>
    </w:p>
    <w:p w14:paraId="29E72B6E" w14:textId="77777777" w:rsidR="00485DDF" w:rsidRPr="007D20E4" w:rsidRDefault="00485DDF" w:rsidP="00485DDF">
      <w:pPr>
        <w:pStyle w:val="BodyA"/>
        <w:rPr>
          <w:rFonts w:eastAsia="Times New Roman" w:hAnsi="Times New Roman" w:cs="Times New Roman"/>
          <w:sz w:val="16"/>
          <w:szCs w:val="16"/>
        </w:rPr>
      </w:pPr>
    </w:p>
    <w:p w14:paraId="2479E405" w14:textId="77777777" w:rsidR="00485DDF" w:rsidRPr="007D20E4" w:rsidRDefault="00485DDF" w:rsidP="00485DDF">
      <w:pPr>
        <w:pStyle w:val="BodyA"/>
        <w:rPr>
          <w:rFonts w:hAnsi="Times New Roman"/>
          <w:sz w:val="16"/>
          <w:szCs w:val="16"/>
        </w:rPr>
      </w:pPr>
      <w:r w:rsidRPr="007D20E4">
        <w:rPr>
          <w:rFonts w:hAnsi="Times New Roman"/>
          <w:sz w:val="16"/>
          <w:szCs w:val="16"/>
        </w:rPr>
        <w:t xml:space="preserve">*MIBC treated by mastectomy versus UFC treated by BCS. ** Yes for stratification of factors listed: Worse factors for Mastectomy (A) and for MIBC (B). ***Yes for details of the percentages of patients receiving the treatment. </w:t>
      </w:r>
    </w:p>
    <w:p w14:paraId="732D4B1C" w14:textId="6F79516D" w:rsidR="00485DDF" w:rsidRPr="007D20E4" w:rsidRDefault="00485DDF" w:rsidP="00485DDF">
      <w:pPr>
        <w:pStyle w:val="BodyA"/>
        <w:rPr>
          <w:rFonts w:hAnsi="Times New Roman"/>
          <w:sz w:val="16"/>
          <w:szCs w:val="16"/>
          <w:vertAlign w:val="superscript"/>
        </w:rPr>
      </w:pPr>
      <w:r w:rsidRPr="007D20E4">
        <w:rPr>
          <w:rFonts w:hAnsi="Times New Roman"/>
          <w:sz w:val="16"/>
          <w:szCs w:val="16"/>
        </w:rPr>
        <w:lastRenderedPageBreak/>
        <w:t xml:space="preserve">^ Although numbers within the separate UFC and MFBC groups are unclear. </w:t>
      </w:r>
      <w:proofErr w:type="gramStart"/>
      <w:r w:rsidRPr="007D20E4">
        <w:rPr>
          <w:rFonts w:hAnsi="Times New Roman"/>
          <w:sz w:val="16"/>
          <w:szCs w:val="16"/>
        </w:rPr>
        <w:t>^^ Incomplete data presented and acknowledged in the paper.</w:t>
      </w:r>
      <w:proofErr w:type="gramEnd"/>
      <w:r w:rsidRPr="007D20E4">
        <w:rPr>
          <w:rFonts w:hAnsi="Times New Roman"/>
          <w:sz w:val="16"/>
          <w:szCs w:val="16"/>
        </w:rPr>
        <w:t xml:space="preserve"> </w:t>
      </w:r>
      <w:proofErr w:type="gramStart"/>
      <w:r w:rsidRPr="007D20E4">
        <w:rPr>
          <w:rFonts w:hAnsi="Times New Roman"/>
          <w:sz w:val="16"/>
          <w:szCs w:val="16"/>
          <w:vertAlign w:val="superscript"/>
        </w:rPr>
        <w:t xml:space="preserve">^^^ </w:t>
      </w:r>
      <w:r w:rsidRPr="007D20E4">
        <w:rPr>
          <w:rFonts w:hAnsi="Times New Roman"/>
          <w:sz w:val="16"/>
          <w:szCs w:val="16"/>
        </w:rPr>
        <w:t>Numbers of patients not given.</w:t>
      </w:r>
      <w:proofErr w:type="gramEnd"/>
      <w:r w:rsidRPr="007D20E4">
        <w:rPr>
          <w:rFonts w:hAnsi="Times New Roman"/>
          <w:sz w:val="16"/>
          <w:szCs w:val="16"/>
          <w:vertAlign w:val="superscript"/>
        </w:rPr>
        <w:t xml:space="preserve"> </w:t>
      </w:r>
    </w:p>
    <w:p w14:paraId="1C35A282" w14:textId="77777777" w:rsidR="00485DDF" w:rsidRPr="007D20E4" w:rsidRDefault="00485D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Arial Unicode MS"/>
          <w:color w:val="000000"/>
          <w:sz w:val="16"/>
          <w:szCs w:val="16"/>
          <w:u w:color="000000"/>
          <w:vertAlign w:val="superscript"/>
        </w:rPr>
      </w:pPr>
      <w:r w:rsidRPr="007D20E4">
        <w:rPr>
          <w:sz w:val="16"/>
          <w:szCs w:val="16"/>
          <w:vertAlign w:val="superscript"/>
        </w:rPr>
        <w:br w:type="page"/>
      </w:r>
    </w:p>
    <w:p w14:paraId="022C6086" w14:textId="7E51EF6E" w:rsidR="00485DDF" w:rsidRPr="007D20E4" w:rsidRDefault="00485DDF" w:rsidP="00485DDF">
      <w:pPr>
        <w:pStyle w:val="Body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D20E4">
        <w:rPr>
          <w:rFonts w:ascii="Times New Roman"/>
          <w:b/>
          <w:bCs/>
          <w:sz w:val="20"/>
          <w:szCs w:val="20"/>
          <w:lang w:val="en-US"/>
        </w:rPr>
        <w:lastRenderedPageBreak/>
        <w:t>Table S</w:t>
      </w:r>
      <w:r w:rsidR="00994D91" w:rsidRPr="007D20E4">
        <w:rPr>
          <w:rFonts w:ascii="Times New Roman"/>
          <w:b/>
          <w:bCs/>
          <w:sz w:val="20"/>
          <w:szCs w:val="20"/>
          <w:lang w:val="en-US"/>
        </w:rPr>
        <w:t>4</w:t>
      </w:r>
      <w:r w:rsidRPr="007D20E4">
        <w:rPr>
          <w:rFonts w:ascii="Times New Roman"/>
          <w:b/>
          <w:bCs/>
          <w:sz w:val="20"/>
          <w:szCs w:val="20"/>
          <w:lang w:val="en-US"/>
        </w:rPr>
        <w:t xml:space="preserve"> </w:t>
      </w:r>
      <w:r w:rsidRPr="007D20E4">
        <w:rPr>
          <w:rFonts w:ascii="Times New Roman"/>
          <w:bCs/>
          <w:sz w:val="20"/>
          <w:szCs w:val="20"/>
          <w:lang w:val="en-US"/>
        </w:rPr>
        <w:t>Clinical outcomes</w:t>
      </w:r>
    </w:p>
    <w:p w14:paraId="7B7FA65B" w14:textId="77777777" w:rsidR="00485DDF" w:rsidRPr="007D20E4" w:rsidRDefault="00485DDF" w:rsidP="00485DDF">
      <w:pPr>
        <w:pStyle w:val="Body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B1DDB4F" w14:textId="77777777" w:rsidR="00485DDF" w:rsidRPr="007D20E4" w:rsidRDefault="00485DDF" w:rsidP="00485DDF">
      <w:pPr>
        <w:pStyle w:val="Body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D20E4">
        <w:rPr>
          <w:rFonts w:ascii="Times New Roman"/>
          <w:b/>
          <w:bCs/>
          <w:sz w:val="20"/>
          <w:szCs w:val="20"/>
          <w:lang w:val="en-US"/>
        </w:rPr>
        <w:t>A) Case-series</w:t>
      </w:r>
    </w:p>
    <w:p w14:paraId="737345FB" w14:textId="77777777" w:rsidR="00485DDF" w:rsidRPr="007D20E4" w:rsidRDefault="00485DDF" w:rsidP="00485DDF">
      <w:pPr>
        <w:pStyle w:val="Body"/>
        <w:widowControl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1547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2196"/>
        <w:gridCol w:w="2993"/>
        <w:gridCol w:w="3268"/>
        <w:gridCol w:w="2813"/>
        <w:gridCol w:w="2886"/>
      </w:tblGrid>
      <w:tr w:rsidR="00485DDF" w:rsidRPr="007D20E4" w14:paraId="40318C79" w14:textId="77777777" w:rsidTr="00485DDF">
        <w:trPr>
          <w:trHeight w:val="30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097C2" w14:textId="77777777" w:rsidR="00485DDF" w:rsidRPr="007D20E4" w:rsidRDefault="00485DDF" w:rsidP="00485DDF">
            <w:pPr>
              <w:pStyle w:val="Body"/>
              <w:spacing w:before="48" w:line="18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 xml:space="preserve">Paper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AC4C5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Follow-up (months)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B8480" w14:textId="77777777" w:rsidR="00485DDF" w:rsidRPr="007D20E4" w:rsidRDefault="00485DDF" w:rsidP="00485DDF">
            <w:pPr>
              <w:pStyle w:val="Body"/>
              <w:spacing w:before="48" w:after="240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 xml:space="preserve">Local recurrence* </w:t>
            </w:r>
            <w:r w:rsidRPr="007D20E4">
              <w:rPr>
                <w:rFonts w:ascii="MS Mincho" w:eastAsia="MS Mincho" w:hAnsi="MS Mincho" w:cs="MS Mincho"/>
                <w:b/>
                <w:bCs/>
                <w:sz w:val="16"/>
                <w:szCs w:val="16"/>
                <w:lang w:val="en-US"/>
              </w:rPr>
              <w:br/>
            </w: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 xml:space="preserve"> (LR, LRR , LRF, CLE)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6C831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Disease-free survival* (RFS, DFS)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AC14A" w14:textId="77777777" w:rsidR="00485DDF" w:rsidRPr="007D20E4" w:rsidRDefault="00485DDF" w:rsidP="00485DDF">
            <w:pPr>
              <w:pStyle w:val="Body"/>
              <w:spacing w:before="48" w:after="240"/>
              <w:jc w:val="center"/>
              <w:rPr>
                <w:rFonts w:ascii="Times New Roman"/>
                <w:b/>
                <w:bCs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Distant metastases* (DM /DD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61B49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 xml:space="preserve">Overall survival*                        </w:t>
            </w:r>
            <w:r w:rsidRPr="007D20E4">
              <w:rPr>
                <w:rFonts w:ascii="MS Mincho" w:eastAsia="MS Mincho" w:hAnsi="MS Mincho" w:cs="MS Mincho"/>
                <w:b/>
                <w:bCs/>
                <w:sz w:val="16"/>
                <w:szCs w:val="16"/>
                <w:lang w:val="en-US"/>
              </w:rPr>
              <w:br/>
            </w: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(OS, BCSD, OM, BCSS)</w:t>
            </w:r>
          </w:p>
        </w:tc>
      </w:tr>
      <w:tr w:rsidR="00485DDF" w:rsidRPr="007D20E4" w14:paraId="67CD0E2E" w14:textId="77777777" w:rsidTr="00485DDF">
        <w:trPr>
          <w:trHeight w:val="184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6C656" w14:textId="77777777" w:rsidR="00485DDF" w:rsidRPr="007D20E4" w:rsidRDefault="00485DDF" w:rsidP="00485DDF">
            <w:pPr>
              <w:pStyle w:val="Body"/>
              <w:spacing w:before="48" w:line="18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Hartsell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4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3BCE9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33785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3.7% (1/27)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5D358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98B45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11% (3/27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0A7AB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4-year actuarial 89%</w:t>
            </w:r>
          </w:p>
        </w:tc>
      </w:tr>
      <w:tr w:rsidR="00485DDF" w:rsidRPr="007D20E4" w14:paraId="6A8EC6F6" w14:textId="77777777" w:rsidTr="00485DDF">
        <w:trPr>
          <w:trHeight w:val="264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5EA5B" w14:textId="77777777" w:rsidR="00485DDF" w:rsidRPr="007D20E4" w:rsidRDefault="00485DDF" w:rsidP="00485DDF">
            <w:pPr>
              <w:pStyle w:val="Body"/>
              <w:spacing w:before="48" w:line="18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Cho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4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C7143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1E6C4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0%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EB55C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06131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7%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D5551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</w:tr>
      <w:tr w:rsidR="00485DDF" w:rsidRPr="007D20E4" w14:paraId="78B88025" w14:textId="77777777" w:rsidTr="00485DDF">
        <w:trPr>
          <w:trHeight w:val="368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3B099" w14:textId="77777777" w:rsidR="00485DDF" w:rsidRPr="007D20E4" w:rsidRDefault="00485DDF" w:rsidP="00485DDF">
            <w:pPr>
              <w:pStyle w:val="Body"/>
              <w:spacing w:before="48" w:line="18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Gentilini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2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AA045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343DE" w14:textId="509ED430" w:rsidR="00485DDF" w:rsidRPr="007D20E4" w:rsidRDefault="00F82070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6</w:t>
            </w:r>
            <w:r w:rsidR="00485DDF" w:rsidRPr="007D20E4">
              <w:rPr>
                <w:rFonts w:ascii="Times New Roman"/>
                <w:sz w:val="16"/>
                <w:szCs w:val="16"/>
                <w:lang w:val="en-US"/>
              </w:rPr>
              <w:t xml:space="preserve">-year actuarial 5.1% </w:t>
            </w:r>
            <w:r w:rsidR="00485DDF" w:rsidRPr="007D20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F9375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8DA5A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D894A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-year actuarial 94%</w:t>
            </w:r>
          </w:p>
        </w:tc>
      </w:tr>
      <w:tr w:rsidR="00485DDF" w:rsidRPr="007D20E4" w14:paraId="62497778" w14:textId="77777777" w:rsidTr="00485DDF">
        <w:trPr>
          <w:trHeight w:val="368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90858" w14:textId="77777777" w:rsidR="00485DDF" w:rsidRPr="007D20E4" w:rsidRDefault="00485DDF" w:rsidP="00485DDF">
            <w:pPr>
              <w:pStyle w:val="Body"/>
              <w:spacing w:before="48" w:line="18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Chie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4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21061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B2F1B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0%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AFECA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D7F60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C403F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</w:tr>
      <w:tr w:rsidR="00485DDF" w:rsidRPr="007D20E4" w14:paraId="449B0F14" w14:textId="77777777" w:rsidTr="00485DDF">
        <w:trPr>
          <w:trHeight w:val="246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9147B" w14:textId="77777777" w:rsidR="00485DDF" w:rsidRPr="007D20E4" w:rsidRDefault="00485DDF" w:rsidP="00485DDF">
            <w:pPr>
              <w:pStyle w:val="Body"/>
              <w:spacing w:before="48" w:line="18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Bauman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4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37D03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FBD1E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4.50% (1/22)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730B7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4D065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4.50% (1/22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B8C88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</w:tr>
      <w:tr w:rsidR="00485DDF" w:rsidRPr="007D20E4" w14:paraId="17A8E5F5" w14:textId="77777777" w:rsidTr="00485DDF">
        <w:trPr>
          <w:trHeight w:val="228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E4BA9" w14:textId="77777777" w:rsidR="00485DDF" w:rsidRPr="007D20E4" w:rsidRDefault="00485DDF" w:rsidP="00485DDF">
            <w:pPr>
              <w:pStyle w:val="Body"/>
              <w:spacing w:before="48" w:line="18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Eryilmaz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4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93A41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CC1BC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0EEEA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-year actuarial 92.3%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A4187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0AC90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-year actuarial 95%</w:t>
            </w:r>
          </w:p>
        </w:tc>
      </w:tr>
      <w:tr w:rsidR="00485DDF" w:rsidRPr="007D20E4" w14:paraId="522557A7" w14:textId="77777777" w:rsidTr="00485DDF">
        <w:trPr>
          <w:trHeight w:val="184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AB315" w14:textId="77777777" w:rsidR="00485DDF" w:rsidRPr="007D20E4" w:rsidRDefault="00485DDF" w:rsidP="00485DDF">
            <w:pPr>
              <w:pStyle w:val="Body"/>
              <w:spacing w:before="48" w:line="18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Kapoor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4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5069D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BBB01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0%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20CDF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4BC5A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0%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EC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A8D8F" w14:textId="77777777" w:rsidR="00485DDF" w:rsidRPr="007D20E4" w:rsidRDefault="00485DDF" w:rsidP="00485DDF">
            <w:pPr>
              <w:pStyle w:val="Body"/>
              <w:spacing w:before="48"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100%</w:t>
            </w:r>
          </w:p>
        </w:tc>
      </w:tr>
    </w:tbl>
    <w:p w14:paraId="7DA07E0D" w14:textId="77777777" w:rsidR="00485DDF" w:rsidRPr="007D20E4" w:rsidRDefault="00485DDF" w:rsidP="00485DDF">
      <w:pPr>
        <w:pStyle w:val="Body"/>
        <w:widowControl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110B781" w14:textId="77777777" w:rsidR="00485DDF" w:rsidRPr="007D20E4" w:rsidRDefault="00485DDF" w:rsidP="00485DDF">
      <w:pPr>
        <w:pStyle w:val="Body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95C903A" w14:textId="77777777" w:rsidR="00485DDF" w:rsidRPr="007D20E4" w:rsidRDefault="00485DDF" w:rsidP="00485DDF">
      <w:pPr>
        <w:pStyle w:val="Body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F15DC08" w14:textId="77777777" w:rsidR="00485DDF" w:rsidRPr="007D20E4" w:rsidRDefault="00485DDF" w:rsidP="00485DDF">
      <w:pPr>
        <w:pStyle w:val="Body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D20E4">
        <w:rPr>
          <w:rFonts w:ascii="Times New Roman"/>
          <w:b/>
          <w:bCs/>
          <w:sz w:val="20"/>
          <w:szCs w:val="20"/>
          <w:lang w:val="en-US"/>
        </w:rPr>
        <w:t>B) Retrospective cohort studies comparing BCS to mastectomy in MIBC</w:t>
      </w:r>
    </w:p>
    <w:p w14:paraId="04A70C61" w14:textId="77777777" w:rsidR="00485DDF" w:rsidRPr="007D20E4" w:rsidRDefault="00485DDF" w:rsidP="00485DDF">
      <w:pPr>
        <w:pStyle w:val="Body"/>
        <w:widowControl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1549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3"/>
        <w:gridCol w:w="2189"/>
        <w:gridCol w:w="3020"/>
        <w:gridCol w:w="3224"/>
        <w:gridCol w:w="2814"/>
        <w:gridCol w:w="2936"/>
      </w:tblGrid>
      <w:tr w:rsidR="00485DDF" w:rsidRPr="007D20E4" w14:paraId="0951905D" w14:textId="77777777" w:rsidTr="00485DDF">
        <w:trPr>
          <w:trHeight w:val="469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2A741" w14:textId="77777777" w:rsidR="00485DDF" w:rsidRPr="007D20E4" w:rsidRDefault="00485DDF" w:rsidP="00485DDF">
            <w:pPr>
              <w:pStyle w:val="Body"/>
              <w:spacing w:line="180" w:lineRule="exact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 xml:space="preserve">Paper 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71D0F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Follow-up (months)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2CE59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 xml:space="preserve">Local recurrence* </w:t>
            </w:r>
            <w:r w:rsidRPr="007D20E4">
              <w:rPr>
                <w:rFonts w:ascii="MS Mincho" w:eastAsia="MS Mincho" w:hAnsi="MS Mincho" w:cs="MS Mincho"/>
                <w:b/>
                <w:bCs/>
                <w:sz w:val="16"/>
                <w:szCs w:val="16"/>
                <w:lang w:val="en-US"/>
              </w:rPr>
              <w:br/>
            </w: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 xml:space="preserve"> (LR, LRR, LRF, CLE)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2F696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Disease-free survival* (RFS, DFS)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AB28E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Distant metastases* (DM /DD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0D829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Overall survival*</w:t>
            </w:r>
            <w:r w:rsidRPr="007D20E4">
              <w:rPr>
                <w:rFonts w:ascii="MS Mincho" w:eastAsia="MS Mincho" w:hAnsi="MS Mincho" w:cs="MS Mincho"/>
                <w:b/>
                <w:bCs/>
                <w:sz w:val="16"/>
                <w:szCs w:val="16"/>
                <w:lang w:val="en-US"/>
              </w:rPr>
              <w:br/>
            </w:r>
            <w:r w:rsidRPr="007D20E4"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(OS, BCSD, OM, BCSS)</w:t>
            </w:r>
          </w:p>
        </w:tc>
      </w:tr>
      <w:tr w:rsidR="00485DDF" w:rsidRPr="007D20E4" w14:paraId="5D70A2C5" w14:textId="77777777" w:rsidTr="00485DDF">
        <w:trPr>
          <w:trHeight w:val="469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BEFBE" w14:textId="77777777" w:rsidR="00485DDF" w:rsidRPr="007D20E4" w:rsidRDefault="00485DDF" w:rsidP="00485DDF">
            <w:pPr>
              <w:pStyle w:val="Body"/>
              <w:spacing w:line="180" w:lineRule="exact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os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32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90917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E929E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5-year actuarial 11.2% vs. 11.5 %  </w:t>
            </w:r>
            <w:r w:rsidRPr="007D20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>10-year actuarial 22.8% vs.14.2%</w:t>
            </w:r>
          </w:p>
          <w:p w14:paraId="32FB9A61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 value n/r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E530D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5156E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5-year actuarial 18.1% vs. 18.3% </w:t>
            </w:r>
            <w:r w:rsidRPr="007D20E4">
              <w:rPr>
                <w:rFonts w:ascii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 xml:space="preserve">                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10-year actuarial 28% vs. 35%</w:t>
            </w:r>
          </w:p>
          <w:p w14:paraId="0233F29C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 value n/r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EEF64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-year actuarial   94.4% vs. 89.8%</w:t>
            </w:r>
          </w:p>
          <w:p w14:paraId="726282F4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10-year actuarial   73.3% vs. 65.1%</w:t>
            </w:r>
          </w:p>
          <w:p w14:paraId="4846C140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 value n/r</w:t>
            </w:r>
          </w:p>
        </w:tc>
      </w:tr>
      <w:tr w:rsidR="00485DDF" w:rsidRPr="007D20E4" w14:paraId="04ED3B04" w14:textId="77777777" w:rsidTr="00485DDF">
        <w:trPr>
          <w:trHeight w:val="235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13655" w14:textId="77777777" w:rsidR="00485DDF" w:rsidRPr="007D20E4" w:rsidRDefault="00485DDF" w:rsidP="00485DDF">
            <w:pPr>
              <w:pStyle w:val="Body"/>
              <w:spacing w:line="180" w:lineRule="exact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Kaplan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33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E41C2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D7203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3% (1/36) vs. 0% (0/19)</w:t>
            </w:r>
          </w:p>
          <w:p w14:paraId="4E2BC251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54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A8679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5C320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3% (1/36) vs. 5% (1/19)</w:t>
            </w:r>
          </w:p>
          <w:p w14:paraId="676B5D24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2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128F7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100% vs. 100%</w:t>
            </w:r>
          </w:p>
        </w:tc>
      </w:tr>
      <w:tr w:rsidR="00485DDF" w:rsidRPr="007D20E4" w14:paraId="6C2E0E3A" w14:textId="77777777" w:rsidTr="00485DDF">
        <w:trPr>
          <w:trHeight w:val="246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DAD2C" w14:textId="77777777" w:rsidR="00485DDF" w:rsidRPr="007D20E4" w:rsidRDefault="00485DDF" w:rsidP="00485DDF">
            <w:pPr>
              <w:pStyle w:val="Body"/>
              <w:spacing w:line="180" w:lineRule="exact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Lim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34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9249C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9.3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E5448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22"/>
                <w:szCs w:val="22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2.0% (3/147) vs. 0.9% (3/331)</w:t>
            </w:r>
          </w:p>
          <w:p w14:paraId="20641F4E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378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1C250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-year actuarial   89.08% vs. 91.88%</w:t>
            </w:r>
          </w:p>
          <w:p w14:paraId="10583BC6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45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9E410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EF814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22"/>
                <w:szCs w:val="22"/>
                <w:vertAlign w:val="superscript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-year actuarial 93.38% vs.94.53%</w:t>
            </w:r>
          </w:p>
          <w:p w14:paraId="076FEEEF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208</w:t>
            </w:r>
          </w:p>
        </w:tc>
      </w:tr>
      <w:tr w:rsidR="00485DDF" w:rsidRPr="007D20E4" w14:paraId="2FA0BABC" w14:textId="77777777" w:rsidTr="00485DDF">
        <w:trPr>
          <w:trHeight w:val="645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4CB3F" w14:textId="77777777" w:rsidR="00485DDF" w:rsidRPr="007D20E4" w:rsidRDefault="00485DDF" w:rsidP="00485DDF">
            <w:pPr>
              <w:pStyle w:val="Body"/>
              <w:spacing w:line="180" w:lineRule="exact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Wolters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23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5F340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19D0A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26AB6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MF = HR 1.25 (95% CI 0.83 - 1.88)</w:t>
            </w:r>
          </w:p>
          <w:p w14:paraId="2F54BF68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MC = HR 1.23 (95% CI 0.51 - 3.0)</w:t>
            </w:r>
          </w:p>
          <w:p w14:paraId="613FB2D9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284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D2644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1ED12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</w:tr>
      <w:tr w:rsidR="00485DDF" w:rsidRPr="007D20E4" w14:paraId="7DAAA0BB" w14:textId="77777777" w:rsidTr="00485DDF">
        <w:trPr>
          <w:trHeight w:val="354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8870D" w14:textId="77777777" w:rsidR="00485DDF" w:rsidRPr="007D20E4" w:rsidRDefault="00485DDF" w:rsidP="00485DDF">
            <w:pPr>
              <w:pStyle w:val="Body"/>
              <w:spacing w:line="180" w:lineRule="exact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Kadioglu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35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1E5DF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C8848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% (6/119) vs. 5.8% (6/103)</w:t>
            </w:r>
          </w:p>
          <w:p w14:paraId="7AB51E0D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06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EC825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0EAD1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D1052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92% vs. 72% </w:t>
            </w:r>
            <w:r w:rsidRPr="007D20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>(p&lt;0.001)</w:t>
            </w:r>
          </w:p>
          <w:p w14:paraId="3907DCB3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o raw data/curves</w:t>
            </w:r>
          </w:p>
        </w:tc>
      </w:tr>
      <w:tr w:rsidR="00485DDF" w:rsidRPr="007D20E4" w14:paraId="67B018D6" w14:textId="77777777" w:rsidTr="00485DDF">
        <w:trPr>
          <w:trHeight w:val="469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520BE" w14:textId="77777777" w:rsidR="00485DDF" w:rsidRPr="007D20E4" w:rsidRDefault="00485DDF" w:rsidP="00485DDF">
            <w:pPr>
              <w:pStyle w:val="Body"/>
              <w:spacing w:line="180" w:lineRule="exact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lastRenderedPageBreak/>
              <w:t>Neri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20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5E7C7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96D19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LR: 8.3% (3/36) vs.7.7 (12/155)</w:t>
            </w:r>
            <w:r w:rsidRPr="007D20E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br/>
              <w:t xml:space="preserve"> 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>RR: 5.6% (2/36) vs. 7.1% (11/155)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B2D93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043E7" w14:textId="77777777" w:rsidR="00485DDF" w:rsidRPr="007D20E4" w:rsidRDefault="00485DDF" w:rsidP="00485DDF">
            <w:pPr>
              <w:pStyle w:val="Body"/>
              <w:spacing w:line="18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19.4% (7/36)  vs. 27.1% (42/155)</w:t>
            </w:r>
          </w:p>
          <w:p w14:paraId="6329FD83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 value n/r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9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F6986" w14:textId="77777777" w:rsidR="00485DDF" w:rsidRPr="007D20E4" w:rsidRDefault="00485DDF" w:rsidP="00485DDF">
            <w:pPr>
              <w:pStyle w:val="Body"/>
              <w:spacing w:line="180" w:lineRule="exact"/>
              <w:jc w:val="center"/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</w:tr>
    </w:tbl>
    <w:p w14:paraId="69B5BDCE" w14:textId="77777777" w:rsidR="00485DDF" w:rsidRPr="007D20E4" w:rsidRDefault="00485DDF" w:rsidP="00485DDF">
      <w:pPr>
        <w:pStyle w:val="Body"/>
        <w:rPr>
          <w:rFonts w:ascii="Times New Roman"/>
          <w:b/>
          <w:bCs/>
          <w:sz w:val="20"/>
          <w:szCs w:val="20"/>
          <w:lang w:val="en-US"/>
        </w:rPr>
      </w:pPr>
    </w:p>
    <w:p w14:paraId="7C3F6F89" w14:textId="77777777" w:rsidR="00485DDF" w:rsidRPr="007D20E4" w:rsidRDefault="00485DDF" w:rsidP="00485DDF">
      <w:pPr>
        <w:pStyle w:val="Body"/>
        <w:rPr>
          <w:rFonts w:ascii="Times New Roman"/>
          <w:b/>
          <w:bCs/>
          <w:sz w:val="20"/>
          <w:szCs w:val="20"/>
          <w:lang w:val="en-US"/>
        </w:rPr>
      </w:pPr>
    </w:p>
    <w:p w14:paraId="28A6C399" w14:textId="77777777" w:rsidR="00485DDF" w:rsidRPr="007D20E4" w:rsidRDefault="00485DDF" w:rsidP="00485DDF">
      <w:pPr>
        <w:pStyle w:val="Body"/>
        <w:rPr>
          <w:rFonts w:ascii="Times New Roman"/>
          <w:b/>
          <w:bCs/>
          <w:sz w:val="20"/>
          <w:szCs w:val="20"/>
          <w:lang w:val="en-US"/>
        </w:rPr>
      </w:pPr>
    </w:p>
    <w:p w14:paraId="20AA7C8E" w14:textId="77777777" w:rsidR="00485DDF" w:rsidRPr="007D20E4" w:rsidRDefault="00485DDF" w:rsidP="00485DDF">
      <w:pPr>
        <w:pStyle w:val="Body"/>
        <w:rPr>
          <w:rFonts w:ascii="Times New Roman"/>
          <w:b/>
          <w:bCs/>
          <w:sz w:val="20"/>
          <w:szCs w:val="20"/>
          <w:lang w:val="en-US"/>
        </w:rPr>
      </w:pPr>
    </w:p>
    <w:p w14:paraId="4779215D" w14:textId="77777777" w:rsidR="00485DDF" w:rsidRPr="007D20E4" w:rsidRDefault="00485DDF" w:rsidP="00485DDF">
      <w:pPr>
        <w:pStyle w:val="Body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D20E4">
        <w:rPr>
          <w:rFonts w:ascii="Times New Roman"/>
          <w:b/>
          <w:bCs/>
          <w:sz w:val="20"/>
          <w:szCs w:val="20"/>
          <w:lang w:val="en-US"/>
        </w:rPr>
        <w:t>C) Retrospective cohort studies comparing BCS for MIBC to BCS for UFC</w:t>
      </w:r>
    </w:p>
    <w:p w14:paraId="0D01B518" w14:textId="77777777" w:rsidR="00485DDF" w:rsidRPr="007D20E4" w:rsidRDefault="00485DDF" w:rsidP="00485DDF">
      <w:pPr>
        <w:pStyle w:val="Body"/>
        <w:widowControl w:val="0"/>
        <w:spacing w:before="4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1568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993"/>
        <w:gridCol w:w="4474"/>
        <w:gridCol w:w="3511"/>
        <w:gridCol w:w="2504"/>
        <w:gridCol w:w="3096"/>
      </w:tblGrid>
      <w:tr w:rsidR="00485DDF" w:rsidRPr="007D20E4" w14:paraId="6FE2698D" w14:textId="77777777" w:rsidTr="00485DDF">
        <w:trPr>
          <w:trHeight w:val="24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D1810" w14:textId="77777777" w:rsidR="00485DDF" w:rsidRPr="007D20E4" w:rsidRDefault="00485DDF" w:rsidP="00485DDF">
            <w:pPr>
              <w:pStyle w:val="Body"/>
              <w:spacing w:before="40" w:line="180" w:lineRule="exact"/>
              <w:rPr>
                <w:sz w:val="15"/>
                <w:szCs w:val="15"/>
              </w:rPr>
            </w:pPr>
            <w:r w:rsidRPr="007D20E4">
              <w:rPr>
                <w:rFonts w:ascii="Times New Roman"/>
                <w:b/>
                <w:bCs/>
                <w:sz w:val="15"/>
                <w:szCs w:val="15"/>
                <w:lang w:val="en-US"/>
              </w:rPr>
              <w:t xml:space="preserve">Paper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0D615" w14:textId="77777777" w:rsidR="00485DDF" w:rsidRPr="007D20E4" w:rsidRDefault="00485DDF" w:rsidP="00485DDF">
            <w:pPr>
              <w:pStyle w:val="Body"/>
              <w:spacing w:before="40" w:line="180" w:lineRule="exact"/>
              <w:jc w:val="center"/>
              <w:rPr>
                <w:sz w:val="15"/>
                <w:szCs w:val="15"/>
              </w:rPr>
            </w:pPr>
            <w:r w:rsidRPr="007D20E4">
              <w:rPr>
                <w:rFonts w:ascii="Times New Roman"/>
                <w:b/>
                <w:bCs/>
                <w:sz w:val="15"/>
                <w:szCs w:val="15"/>
                <w:lang w:val="en-US"/>
              </w:rPr>
              <w:t>Follow-up (months)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1CD48" w14:textId="77777777" w:rsidR="00485DDF" w:rsidRPr="007D20E4" w:rsidRDefault="00485DDF" w:rsidP="00485DDF">
            <w:pPr>
              <w:pStyle w:val="Body"/>
              <w:spacing w:before="40" w:line="180" w:lineRule="exact"/>
              <w:jc w:val="center"/>
              <w:rPr>
                <w:rFonts w:ascii="Times New Roman"/>
                <w:b/>
                <w:bCs/>
                <w:sz w:val="15"/>
                <w:szCs w:val="15"/>
                <w:lang w:val="en-US"/>
              </w:rPr>
            </w:pPr>
            <w:r w:rsidRPr="007D20E4">
              <w:rPr>
                <w:rFonts w:ascii="Times New Roman"/>
                <w:b/>
                <w:bCs/>
                <w:sz w:val="15"/>
                <w:szCs w:val="15"/>
                <w:lang w:val="en-US"/>
              </w:rPr>
              <w:t xml:space="preserve"> Local recurrence* </w:t>
            </w:r>
          </w:p>
          <w:p w14:paraId="0AACFAFB" w14:textId="77777777" w:rsidR="00485DDF" w:rsidRPr="007D20E4" w:rsidRDefault="00485DDF" w:rsidP="00485DDF">
            <w:pPr>
              <w:pStyle w:val="Body"/>
              <w:spacing w:before="40" w:line="180" w:lineRule="exact"/>
              <w:jc w:val="center"/>
              <w:rPr>
                <w:sz w:val="15"/>
                <w:szCs w:val="15"/>
              </w:rPr>
            </w:pPr>
            <w:r w:rsidRPr="007D20E4">
              <w:rPr>
                <w:rFonts w:ascii="Times New Roman"/>
                <w:b/>
                <w:bCs/>
                <w:sz w:val="15"/>
                <w:szCs w:val="15"/>
                <w:lang w:val="en-US"/>
              </w:rPr>
              <w:t>(LR, LRR, LRFS, CLE)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52F06" w14:textId="77777777" w:rsidR="00485DDF" w:rsidRPr="007D20E4" w:rsidRDefault="00485DDF" w:rsidP="00485DDF">
            <w:pPr>
              <w:pStyle w:val="Body"/>
              <w:spacing w:before="40" w:line="180" w:lineRule="exact"/>
              <w:jc w:val="center"/>
              <w:rPr>
                <w:sz w:val="15"/>
                <w:szCs w:val="15"/>
              </w:rPr>
            </w:pPr>
            <w:r w:rsidRPr="007D20E4">
              <w:rPr>
                <w:rFonts w:ascii="Times New Roman"/>
                <w:b/>
                <w:bCs/>
                <w:sz w:val="15"/>
                <w:szCs w:val="15"/>
                <w:lang w:val="en-US"/>
              </w:rPr>
              <w:t>Disease-free survival* (RFS, DFS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9C9BB" w14:textId="77777777" w:rsidR="00485DDF" w:rsidRPr="007D20E4" w:rsidRDefault="00485DDF" w:rsidP="00485DDF">
            <w:pPr>
              <w:pStyle w:val="Body"/>
              <w:spacing w:before="40" w:line="180" w:lineRule="exact"/>
              <w:jc w:val="center"/>
              <w:rPr>
                <w:rFonts w:ascii="Times New Roman"/>
                <w:b/>
                <w:bCs/>
                <w:sz w:val="15"/>
                <w:szCs w:val="15"/>
                <w:lang w:val="en-US"/>
              </w:rPr>
            </w:pPr>
            <w:r w:rsidRPr="007D20E4">
              <w:rPr>
                <w:rFonts w:ascii="Times New Roman"/>
                <w:b/>
                <w:bCs/>
                <w:sz w:val="15"/>
                <w:szCs w:val="15"/>
                <w:lang w:val="en-US"/>
              </w:rPr>
              <w:t xml:space="preserve">Distant metastases*  </w:t>
            </w:r>
          </w:p>
          <w:p w14:paraId="4B0CC886" w14:textId="77777777" w:rsidR="00485DDF" w:rsidRPr="007D20E4" w:rsidRDefault="00485DDF" w:rsidP="00485DDF">
            <w:pPr>
              <w:pStyle w:val="Body"/>
              <w:spacing w:before="40" w:line="180" w:lineRule="exact"/>
              <w:jc w:val="center"/>
              <w:rPr>
                <w:sz w:val="15"/>
                <w:szCs w:val="15"/>
              </w:rPr>
            </w:pPr>
            <w:r w:rsidRPr="007D20E4">
              <w:rPr>
                <w:rFonts w:ascii="Times New Roman"/>
                <w:b/>
                <w:bCs/>
                <w:sz w:val="15"/>
                <w:szCs w:val="15"/>
                <w:lang w:val="en-US"/>
              </w:rPr>
              <w:t>(DM, DD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5A25C" w14:textId="77777777" w:rsidR="00485DDF" w:rsidRPr="007D20E4" w:rsidRDefault="00485DDF" w:rsidP="00485DDF">
            <w:pPr>
              <w:pStyle w:val="Body"/>
              <w:spacing w:before="40" w:line="180" w:lineRule="exact"/>
              <w:jc w:val="center"/>
              <w:rPr>
                <w:sz w:val="15"/>
                <w:szCs w:val="15"/>
              </w:rPr>
            </w:pPr>
            <w:r w:rsidRPr="007D20E4">
              <w:rPr>
                <w:rFonts w:ascii="Times New Roman"/>
                <w:b/>
                <w:bCs/>
                <w:sz w:val="15"/>
                <w:szCs w:val="15"/>
                <w:lang w:val="en-US"/>
              </w:rPr>
              <w:t xml:space="preserve">Overall survival *                        </w:t>
            </w:r>
            <w:r w:rsidRPr="007D20E4">
              <w:rPr>
                <w:rFonts w:ascii="MS Mincho" w:eastAsia="MS Mincho" w:hAnsi="MS Mincho" w:cs="MS Mincho"/>
                <w:b/>
                <w:bCs/>
                <w:sz w:val="15"/>
                <w:szCs w:val="15"/>
                <w:lang w:val="en-US"/>
              </w:rPr>
              <w:br/>
            </w:r>
            <w:r w:rsidRPr="007D20E4">
              <w:rPr>
                <w:rFonts w:ascii="Times New Roman"/>
                <w:b/>
                <w:bCs/>
                <w:sz w:val="15"/>
                <w:szCs w:val="15"/>
                <w:lang w:val="en-US"/>
              </w:rPr>
              <w:t>(OS, BCSD, OM, BCSS)</w:t>
            </w:r>
          </w:p>
        </w:tc>
      </w:tr>
      <w:tr w:rsidR="00485DDF" w:rsidRPr="007D20E4" w14:paraId="05680F18" w14:textId="77777777" w:rsidTr="00485DDF">
        <w:trPr>
          <w:trHeight w:val="24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84706" w14:textId="77777777" w:rsidR="00485DDF" w:rsidRPr="007D20E4" w:rsidRDefault="00485DDF" w:rsidP="00485DDF">
            <w:pPr>
              <w:pStyle w:val="Body"/>
              <w:spacing w:line="16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Leopold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9944F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64 (MFBC)</w:t>
            </w:r>
            <w:r w:rsidRPr="007D20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  <w:t xml:space="preserve"> 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>75 (UFC)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B8073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40% (4/10) vs. 11% (77/707)</w:t>
            </w:r>
            <w:r w:rsidRPr="007D20E4">
              <w:rPr>
                <w:rFonts w:ascii="MS Mincho" w:eastAsia="MS Mincho" w:hAnsi="MS Mincho" w:cs="MS Mincho"/>
                <w:sz w:val="16"/>
                <w:szCs w:val="16"/>
                <w:lang w:val="en-US"/>
              </w:rPr>
              <w:br/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>p=0.019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BAF3E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EB3EB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40% (4/10) vs. 22% (152/694)</w:t>
            </w:r>
          </w:p>
          <w:p w14:paraId="2AD90268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223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E26EC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</w:tr>
      <w:tr w:rsidR="00485DDF" w:rsidRPr="007D20E4" w14:paraId="767AA891" w14:textId="77777777" w:rsidTr="00485DDF">
        <w:trPr>
          <w:trHeight w:val="24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7B9A7" w14:textId="77777777" w:rsidR="00485DDF" w:rsidRPr="007D20E4" w:rsidRDefault="00485DDF" w:rsidP="00485DDF">
            <w:pPr>
              <w:pStyle w:val="Body"/>
              <w:spacing w:line="16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Kurtz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9FC69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4F939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25% (15/61) vs. 11% (56/525)</w:t>
            </w:r>
            <w:r w:rsidRPr="007D20E4">
              <w:rPr>
                <w:rFonts w:ascii="MS Mincho" w:eastAsia="MS Mincho" w:hAnsi="MS Mincho" w:cs="MS Mincho"/>
                <w:sz w:val="16"/>
                <w:szCs w:val="16"/>
                <w:lang w:val="en-US"/>
              </w:rPr>
              <w:br/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>(p&lt;0.005)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9D892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64336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D574B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</w:tr>
      <w:tr w:rsidR="00485DDF" w:rsidRPr="007D20E4" w14:paraId="004155B6" w14:textId="77777777" w:rsidTr="00485DDF">
        <w:trPr>
          <w:trHeight w:val="583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1B816" w14:textId="77777777" w:rsidR="00485DDF" w:rsidRPr="007D20E4" w:rsidRDefault="00485DDF" w:rsidP="00485DDF">
            <w:pPr>
              <w:pStyle w:val="Body"/>
              <w:spacing w:line="16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Wilson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38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0161D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CFC27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6-year actuarial 25% </w:t>
            </w:r>
            <w:r w:rsidRPr="007D20E4">
              <w:rPr>
                <w:rFonts w:ascii="Times New Roman"/>
                <w:sz w:val="16"/>
                <w:szCs w:val="16"/>
                <w:u w:val="single"/>
                <w:lang w:val="en-US"/>
              </w:rPr>
              <w:t>+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0.16 vs.12% </w:t>
            </w:r>
            <w:r w:rsidRPr="007D20E4">
              <w:rPr>
                <w:rFonts w:ascii="Times New Roman"/>
                <w:sz w:val="16"/>
                <w:szCs w:val="16"/>
                <w:u w:val="single"/>
                <w:lang w:val="en-US"/>
              </w:rPr>
              <w:t>+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0.12</w:t>
            </w:r>
          </w:p>
          <w:p w14:paraId="3A621EB0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p value n/r 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01A74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3D025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50CE3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6-year actuarial 81% </w:t>
            </w:r>
            <w:r w:rsidRPr="007D20E4">
              <w:rPr>
                <w:rFonts w:ascii="Times New Roman"/>
                <w:sz w:val="16"/>
                <w:szCs w:val="16"/>
                <w:u w:val="single"/>
                <w:lang w:val="en-US"/>
              </w:rPr>
              <w:t>+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0.12 vs.85% </w:t>
            </w:r>
            <w:r w:rsidRPr="007D20E4">
              <w:rPr>
                <w:rFonts w:ascii="Times New Roman"/>
                <w:sz w:val="16"/>
                <w:szCs w:val="16"/>
                <w:u w:val="single"/>
                <w:lang w:val="en-US"/>
              </w:rPr>
              <w:t>+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0.02</w:t>
            </w:r>
          </w:p>
          <w:p w14:paraId="701C143D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 value n/r</w:t>
            </w:r>
          </w:p>
        </w:tc>
      </w:tr>
      <w:tr w:rsidR="00485DDF" w:rsidRPr="007D20E4" w14:paraId="0306E337" w14:textId="77777777" w:rsidTr="00485DDF">
        <w:trPr>
          <w:trHeight w:val="223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1C9CF" w14:textId="77777777" w:rsidR="00485DDF" w:rsidRPr="007D20E4" w:rsidRDefault="00485DDF" w:rsidP="00485DDF">
            <w:pPr>
              <w:pStyle w:val="Body"/>
              <w:spacing w:line="16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Okumura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39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7E7DD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6CD18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2.9% (1/34) vs. 2.4% (15/564)</w:t>
            </w:r>
          </w:p>
          <w:p w14:paraId="2F26FA52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 value n/r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DE526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C8F9C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E4557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</w:tr>
      <w:tr w:rsidR="00485DDF" w:rsidRPr="007D20E4" w14:paraId="67C26A9D" w14:textId="77777777" w:rsidTr="00485DDF">
        <w:trPr>
          <w:trHeight w:val="191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768D5" w14:textId="77777777" w:rsidR="00485DDF" w:rsidRPr="007D20E4" w:rsidRDefault="00485DDF" w:rsidP="00485DDF">
            <w:pPr>
              <w:pStyle w:val="Body"/>
              <w:spacing w:line="16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Oh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40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D8188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F1A32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-year actuarial 6% vs. 11%</w:t>
            </w:r>
          </w:p>
          <w:p w14:paraId="6B8CB732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78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CDA80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7122D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13299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-year actuarial 86% vs. 83%</w:t>
            </w:r>
          </w:p>
          <w:p w14:paraId="5ABEE0C9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 value n/r</w:t>
            </w:r>
          </w:p>
        </w:tc>
      </w:tr>
      <w:tr w:rsidR="00485DDF" w:rsidRPr="007D20E4" w14:paraId="011CC283" w14:textId="77777777" w:rsidTr="00485DDF">
        <w:trPr>
          <w:trHeight w:val="324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102F2" w14:textId="11B27557" w:rsidR="00485DDF" w:rsidRPr="007D20E4" w:rsidRDefault="00485DDF" w:rsidP="00485DDF">
            <w:pPr>
              <w:pStyle w:val="Body"/>
              <w:spacing w:line="16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Rakovitch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41</w:t>
            </w:r>
            <w:r w:rsidR="00AA14A7" w:rsidRPr="007D2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AC5B1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F17F4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5-year actuarial 8% vs. 6%      p=0.41</w:t>
            </w:r>
            <w:r w:rsidRPr="007D20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>10-year actuarial 19% vs. 16% p=0.40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6C0D5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0995F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8C43B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</w:tr>
      <w:tr w:rsidR="00485DDF" w:rsidRPr="007D20E4" w14:paraId="522FF83D" w14:textId="77777777" w:rsidTr="00485DDF">
        <w:trPr>
          <w:trHeight w:val="3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EBC1C" w14:textId="77777777" w:rsidR="00485DDF" w:rsidRPr="007D20E4" w:rsidRDefault="00485DDF" w:rsidP="00485DDF">
            <w:pPr>
              <w:pStyle w:val="Body"/>
              <w:spacing w:line="16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Cabioglu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42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35192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48 (MFBC) </w:t>
            </w:r>
            <w:r w:rsidRPr="007D20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  <w:t xml:space="preserve"> 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>56 (UFC)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D1359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6.7% (2/30) vs. 5.4% (27/498)</w:t>
            </w:r>
          </w:p>
          <w:p w14:paraId="031C17D9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68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BA37D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BF371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6F84A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</w:tr>
      <w:tr w:rsidR="00485DDF" w:rsidRPr="007D20E4" w14:paraId="2FBC3F46" w14:textId="77777777" w:rsidTr="00485DDF">
        <w:trPr>
          <w:trHeight w:val="3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30F55" w14:textId="77777777" w:rsidR="00485DDF" w:rsidRPr="007D20E4" w:rsidRDefault="00485DDF" w:rsidP="00485DDF">
            <w:pPr>
              <w:pStyle w:val="Body"/>
              <w:spacing w:line="16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Lim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34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FFB2F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9.3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4029A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 2% (3/147)     vs. 1.3% (12/930)</w:t>
            </w:r>
          </w:p>
          <w:p w14:paraId="2674C78E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445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864EE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-year actuarial   89.08% vs. 90.69%</w:t>
            </w:r>
          </w:p>
          <w:p w14:paraId="67E4F033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45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FCA63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42D74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-year actuarial  93.38% vs. 93.60%</w:t>
            </w:r>
          </w:p>
          <w:p w14:paraId="26308DCA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208</w:t>
            </w:r>
          </w:p>
        </w:tc>
      </w:tr>
      <w:tr w:rsidR="00485DDF" w:rsidRPr="007D20E4" w14:paraId="7E34F951" w14:textId="77777777" w:rsidTr="00485DDF">
        <w:trPr>
          <w:trHeight w:val="672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41F71" w14:textId="77777777" w:rsidR="00485DDF" w:rsidRPr="007D20E4" w:rsidRDefault="00485DDF" w:rsidP="00485DDF">
            <w:pPr>
              <w:pStyle w:val="Body"/>
              <w:spacing w:line="16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Chung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27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72909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E2932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MS Mincho" w:eastAsia="MS Mincho" w:hAnsi="MS Mincho" w:cs="MS Mincho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6.1% (10/164)   vs</w:t>
            </w:r>
            <w:proofErr w:type="gramStart"/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.    </w:t>
            </w:r>
            <w:proofErr w:type="gramEnd"/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0.6% (6/999) </w:t>
            </w:r>
            <w:r w:rsidRPr="007D20E4">
              <w:rPr>
                <w:rFonts w:ascii="MS Mincho" w:eastAsia="MS Mincho" w:hAnsi="MS Mincho" w:cs="MS Mincho"/>
                <w:sz w:val="16"/>
                <w:szCs w:val="16"/>
                <w:lang w:val="en-US"/>
              </w:rPr>
              <w:br/>
            </w:r>
            <w:r w:rsidRPr="007D20E4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HR</w:t>
            </w:r>
            <w:r w:rsidRPr="007D20E4">
              <w:rPr>
                <w:rFonts w:ascii="MS Mincho" w:eastAsia="MS Mincho" w:hAnsi="MS Mincho" w:cs="MS Mincho"/>
                <w:sz w:val="16"/>
                <w:szCs w:val="16"/>
                <w:lang w:val="en-US"/>
              </w:rPr>
              <w:t xml:space="preserve"> 23.87 (CI5.81,98.11)</w:t>
            </w:r>
          </w:p>
          <w:p w14:paraId="3CFF1E5C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C75EF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89.3% (14/164) vs. 97.7% (17/999)</w:t>
            </w:r>
          </w:p>
          <w:p w14:paraId="04851962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HR 5.86 (CI 2.57,13.3)</w:t>
            </w:r>
          </w:p>
          <w:p w14:paraId="012B89FD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96A06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57472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MS Mincho" w:eastAsia="MS Mincho" w:hAnsi="MS Mincho" w:cs="MS Mincho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85.8% (12/164) vs. 98.4% (11/999)</w:t>
            </w:r>
          </w:p>
          <w:p w14:paraId="4E911FFE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HR 10.57 (CI 4.2, 26.59)</w:t>
            </w:r>
          </w:p>
          <w:p w14:paraId="3085204D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&lt;0.0001</w:t>
            </w:r>
          </w:p>
        </w:tc>
      </w:tr>
      <w:tr w:rsidR="00485DDF" w:rsidRPr="007D20E4" w14:paraId="679D9B99" w14:textId="77777777" w:rsidTr="00485DDF">
        <w:trPr>
          <w:trHeight w:val="839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DA657" w14:textId="2B78C55B" w:rsidR="00485DDF" w:rsidRPr="007D20E4" w:rsidRDefault="00485DDF" w:rsidP="00485DDF">
            <w:pPr>
              <w:pStyle w:val="Body"/>
              <w:spacing w:line="16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Yerushalmi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43</w:t>
            </w:r>
            <w:r w:rsidR="00700B78" w:rsidRPr="007D20E4">
              <w:rPr>
                <w:rFonts w:hAnsi="Times New Roman" w:cs="Times New Roman"/>
                <w:sz w:val="16"/>
                <w:szCs w:val="16"/>
              </w:rPr>
              <w:t>†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332A5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E6FF7" w14:textId="77777777" w:rsidR="00F82070" w:rsidRPr="007D20E4" w:rsidRDefault="00F82070" w:rsidP="00F82070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vertAlign w:val="superscript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LR = 5.6%   vs</w:t>
            </w:r>
            <w:proofErr w:type="gramStart"/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.   </w:t>
            </w:r>
            <w:proofErr w:type="gramEnd"/>
            <w:r w:rsidRPr="007D20E4">
              <w:rPr>
                <w:rFonts w:ascii="Times New Roman"/>
                <w:sz w:val="16"/>
                <w:szCs w:val="16"/>
                <w:lang w:val="en-US"/>
              </w:rPr>
              <w:t>4.3%</w:t>
            </w:r>
          </w:p>
          <w:p w14:paraId="01AA5032" w14:textId="77777777" w:rsidR="00F82070" w:rsidRPr="007D20E4" w:rsidRDefault="00F82070" w:rsidP="00F82070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HR 1.09 (CI 0.55, 2.16)</w:t>
            </w:r>
          </w:p>
          <w:p w14:paraId="7DD34323" w14:textId="77777777" w:rsidR="00F82070" w:rsidRPr="007D20E4" w:rsidRDefault="00F82070" w:rsidP="00F82070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78</w:t>
            </w:r>
          </w:p>
          <w:p w14:paraId="2CC37FAB" w14:textId="77777777" w:rsidR="00F82070" w:rsidRPr="007D20E4" w:rsidRDefault="00F82070" w:rsidP="00F82070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br/>
              <w:t xml:space="preserve">  </w:t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>LRR = 6.8%   vs</w:t>
            </w:r>
            <w:proofErr w:type="gramStart"/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.    </w:t>
            </w:r>
            <w:proofErr w:type="gramEnd"/>
            <w:r w:rsidRPr="007D20E4">
              <w:rPr>
                <w:rFonts w:ascii="Times New Roman"/>
                <w:sz w:val="16"/>
                <w:szCs w:val="16"/>
                <w:lang w:val="en-US"/>
              </w:rPr>
              <w:t>4.8%</w:t>
            </w:r>
          </w:p>
          <w:p w14:paraId="63057BFD" w14:textId="77777777" w:rsidR="00F82070" w:rsidRPr="007D20E4" w:rsidRDefault="00F82070" w:rsidP="00F82070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HR 1.09 (CI 0.55, 2.16)</w:t>
            </w:r>
          </w:p>
          <w:p w14:paraId="2F485EB9" w14:textId="12EA812A" w:rsidR="00485DDF" w:rsidRPr="007D20E4" w:rsidRDefault="00F82070" w:rsidP="00F82070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60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6A26C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1BA17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CC850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</w:tr>
      <w:tr w:rsidR="00485DDF" w:rsidRPr="007D20E4" w14:paraId="7272FC99" w14:textId="77777777" w:rsidTr="00485DDF">
        <w:trPr>
          <w:trHeight w:val="169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7240F" w14:textId="77777777" w:rsidR="00485DDF" w:rsidRPr="007D20E4" w:rsidRDefault="00485DDF" w:rsidP="00485DDF">
            <w:pPr>
              <w:pStyle w:val="Body"/>
              <w:spacing w:line="16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Ataseven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F275F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62BC6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MF  = 4.2% (19/454)</w:t>
            </w:r>
          </w:p>
          <w:p w14:paraId="78FA109C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MC = 8.0% (13/163) vs. UFC = 5.7%  (182/3217)</w:t>
            </w:r>
          </w:p>
          <w:p w14:paraId="2C5C2E07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314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E9809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MF = 86.8% (60/454)</w:t>
            </w:r>
          </w:p>
          <w:p w14:paraId="32FB74C7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MC = 81.6% (30/163)</w:t>
            </w:r>
            <w:r w:rsidRPr="007D20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3BBB228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7D20E4">
              <w:rPr>
                <w:rFonts w:ascii="Times New Roman"/>
                <w:sz w:val="16"/>
                <w:szCs w:val="16"/>
                <w:lang w:val="en-US"/>
              </w:rPr>
              <w:t>vs</w:t>
            </w:r>
            <w:proofErr w:type="gramEnd"/>
            <w:r w:rsidRPr="007D20E4">
              <w:rPr>
                <w:rFonts w:ascii="Times New Roman"/>
                <w:sz w:val="16"/>
                <w:szCs w:val="16"/>
                <w:lang w:val="en-US"/>
              </w:rPr>
              <w:t>.</w:t>
            </w:r>
            <w:r w:rsidRPr="007D20E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2AEADC2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UFC = 85.6% (463/3217)</w:t>
            </w:r>
          </w:p>
          <w:p w14:paraId="024C9D75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54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14AE7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34FA2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</w:tr>
      <w:tr w:rsidR="00485DDF" w:rsidRPr="007D20E4" w14:paraId="0EB1A962" w14:textId="77777777" w:rsidTr="00485DDF">
        <w:trPr>
          <w:trHeight w:val="3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17870" w14:textId="77777777" w:rsidR="00485DDF" w:rsidRPr="007D20E4" w:rsidRDefault="00485DDF" w:rsidP="00485DDF">
            <w:pPr>
              <w:pStyle w:val="Body"/>
              <w:spacing w:line="16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Lynch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62819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CFE88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1.95% %/ (5/256)  vs. 1.02% (18/1757)</w:t>
            </w:r>
          </w:p>
          <w:p w14:paraId="3E7D6AC4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lastRenderedPageBreak/>
              <w:t>p=0.67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5C65B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lastRenderedPageBreak/>
              <w:t>n/r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77323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8FD14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</w:tr>
      <w:tr w:rsidR="00485DDF" w:rsidRPr="007D20E4" w14:paraId="492261F9" w14:textId="77777777" w:rsidTr="00485DDF">
        <w:trPr>
          <w:trHeight w:val="542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BC228" w14:textId="77777777" w:rsidR="00485DDF" w:rsidRPr="007D20E4" w:rsidRDefault="00485DDF" w:rsidP="00485DDF">
            <w:pPr>
              <w:pStyle w:val="Body"/>
              <w:spacing w:line="160" w:lineRule="exact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lastRenderedPageBreak/>
              <w:t>Neri</w:t>
            </w:r>
            <w:r w:rsidRPr="007D20E4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46327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88 (11-248)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CBB36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  LR = 8.3% (n=3/36)  vs. 5.9% (n=12/155)</w:t>
            </w:r>
          </w:p>
          <w:p w14:paraId="721703F8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vertAlign w:val="superscript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32</w:t>
            </w:r>
          </w:p>
          <w:p w14:paraId="78003CF2" w14:textId="77777777" w:rsidR="00485DDF" w:rsidRPr="007D20E4" w:rsidRDefault="00485DDF" w:rsidP="00485DDF">
            <w:pPr>
              <w:pStyle w:val="Body"/>
              <w:spacing w:line="160" w:lineRule="exact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                      LRR = 5.6% (2/36)  vs. 1.6% (8/491)</w:t>
            </w:r>
          </w:p>
          <w:p w14:paraId="3C2F19DC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05</w:t>
            </w:r>
          </w:p>
        </w:tc>
        <w:tc>
          <w:tcPr>
            <w:tcW w:w="3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FCFD4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n/r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50015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19.4% (7/36) vs.11.2% (55/491)</w:t>
            </w:r>
            <w:r w:rsidRPr="007D20E4">
              <w:rPr>
                <w:rFonts w:ascii="MS Mincho" w:eastAsia="MS Mincho" w:hAnsi="MS Mincho" w:cs="MS Mincho"/>
                <w:sz w:val="16"/>
                <w:szCs w:val="16"/>
                <w:lang w:val="en-US"/>
              </w:rPr>
              <w:br/>
            </w:r>
            <w:r w:rsidRPr="007D20E4">
              <w:rPr>
                <w:rFonts w:ascii="Times New Roman"/>
                <w:sz w:val="16"/>
                <w:szCs w:val="16"/>
                <w:lang w:val="en-US"/>
              </w:rPr>
              <w:t xml:space="preserve">  p=0.03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6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12070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BCSS &gt;BCS for MIBC</w:t>
            </w:r>
          </w:p>
          <w:p w14:paraId="75F6376F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HR 3.88 (CI 1.06-14.12)</w:t>
            </w:r>
          </w:p>
          <w:p w14:paraId="01B999DC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7D20E4">
              <w:rPr>
                <w:rFonts w:ascii="Times New Roman"/>
                <w:sz w:val="16"/>
                <w:szCs w:val="16"/>
                <w:lang w:val="en-US"/>
              </w:rPr>
              <w:t>p=0.02</w:t>
            </w:r>
          </w:p>
          <w:p w14:paraId="48503C34" w14:textId="77777777" w:rsidR="00485DDF" w:rsidRPr="007D20E4" w:rsidRDefault="00485DDF" w:rsidP="00485DDF">
            <w:pPr>
              <w:pStyle w:val="Body"/>
              <w:spacing w:line="160" w:lineRule="exact"/>
              <w:jc w:val="center"/>
              <w:rPr>
                <w:sz w:val="16"/>
                <w:szCs w:val="16"/>
              </w:rPr>
            </w:pPr>
          </w:p>
        </w:tc>
      </w:tr>
    </w:tbl>
    <w:p w14:paraId="47155816" w14:textId="77777777" w:rsidR="00485DDF" w:rsidRPr="007D20E4" w:rsidRDefault="00485DDF" w:rsidP="00485DDF">
      <w:pPr>
        <w:pStyle w:val="Body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8E11A89" w14:textId="5C6BA74D" w:rsidR="00485DDF" w:rsidRPr="005F6FA7" w:rsidRDefault="00485DDF" w:rsidP="00485DDF">
      <w:pPr>
        <w:pStyle w:val="Body"/>
        <w:jc w:val="both"/>
        <w:rPr>
          <w:rFonts w:ascii="Times New Roman" w:hAnsi="Times New Roman" w:cs="Times New Roman"/>
          <w:sz w:val="18"/>
          <w:szCs w:val="18"/>
        </w:rPr>
      </w:pPr>
      <w:r w:rsidRPr="007D20E4">
        <w:rPr>
          <w:rFonts w:ascii="Times New Roman"/>
          <w:sz w:val="18"/>
          <w:szCs w:val="18"/>
          <w:lang w:val="en-US"/>
        </w:rPr>
        <w:t xml:space="preserve">MIBC = Multiple </w:t>
      </w:r>
      <w:proofErr w:type="spellStart"/>
      <w:r w:rsidRPr="007D20E4">
        <w:rPr>
          <w:rFonts w:ascii="Times New Roman"/>
          <w:sz w:val="18"/>
          <w:szCs w:val="18"/>
          <w:lang w:val="en-US"/>
        </w:rPr>
        <w:t>ipsilateral</w:t>
      </w:r>
      <w:proofErr w:type="spellEnd"/>
      <w:r w:rsidRPr="007D20E4">
        <w:rPr>
          <w:rFonts w:ascii="Times New Roman"/>
          <w:sz w:val="18"/>
          <w:szCs w:val="18"/>
          <w:lang w:val="en-US"/>
        </w:rPr>
        <w:t xml:space="preserve"> breast cancers, MF = Multifocal, MC = </w:t>
      </w:r>
      <w:proofErr w:type="spellStart"/>
      <w:r w:rsidRPr="007D20E4">
        <w:rPr>
          <w:rFonts w:ascii="Times New Roman"/>
          <w:sz w:val="18"/>
          <w:szCs w:val="18"/>
          <w:lang w:val="en-US"/>
        </w:rPr>
        <w:t>Multicentric</w:t>
      </w:r>
      <w:proofErr w:type="spellEnd"/>
      <w:r w:rsidRPr="007D20E4">
        <w:rPr>
          <w:rFonts w:ascii="Times New Roman"/>
          <w:sz w:val="18"/>
          <w:szCs w:val="18"/>
          <w:lang w:val="en-US"/>
        </w:rPr>
        <w:t xml:space="preserve">, UFC = </w:t>
      </w:r>
      <w:proofErr w:type="spellStart"/>
      <w:r w:rsidRPr="007D20E4">
        <w:rPr>
          <w:rFonts w:ascii="Times New Roman"/>
          <w:sz w:val="18"/>
          <w:szCs w:val="18"/>
          <w:lang w:val="en-US"/>
        </w:rPr>
        <w:t>Unifocal</w:t>
      </w:r>
      <w:proofErr w:type="spellEnd"/>
      <w:r w:rsidRPr="007D20E4">
        <w:rPr>
          <w:rFonts w:ascii="Times New Roman"/>
          <w:sz w:val="18"/>
          <w:szCs w:val="18"/>
          <w:lang w:val="en-US"/>
        </w:rPr>
        <w:t xml:space="preserve"> cancer, BCS = Breast conserving surgery, LR = Local Recurrence, DFS = Disease free survival, OS = Overall survival, LRF = Local regional failure, DM = Distant metastases, CLE = Cumulative local events, CM = Cumulative mortality, </w:t>
      </w:r>
      <w:proofErr w:type="spellStart"/>
      <w:r w:rsidRPr="007D20E4">
        <w:rPr>
          <w:rFonts w:ascii="Times New Roman"/>
          <w:sz w:val="18"/>
          <w:szCs w:val="18"/>
          <w:lang w:val="en-US"/>
        </w:rPr>
        <w:t>Cosm</w:t>
      </w:r>
      <w:proofErr w:type="spellEnd"/>
      <w:r w:rsidRPr="007D20E4">
        <w:rPr>
          <w:rFonts w:ascii="Times New Roman"/>
          <w:sz w:val="18"/>
          <w:szCs w:val="18"/>
          <w:lang w:val="en-US"/>
        </w:rPr>
        <w:t>. = Cosmetic, LRR = Loco-regional recurrence, RR = Regional recurrence, DD = Distant disease, RFS = Recurrence-free survival, LRFS = Local relapse free survival, BCSD = Breast cancer - specific death, BCSS = Breast cancer - specific survival, OM = Overall mortality, HR = Hazard ratio, NS = Not statistically significant,</w:t>
      </w:r>
      <w:r w:rsidRPr="007D20E4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gramStart"/>
      <w:r w:rsidRPr="007D20E4">
        <w:rPr>
          <w:rFonts w:ascii="Times New Roman"/>
          <w:sz w:val="18"/>
          <w:szCs w:val="18"/>
          <w:lang w:val="en-US"/>
        </w:rPr>
        <w:t>N/a</w:t>
      </w:r>
      <w:proofErr w:type="gramEnd"/>
      <w:r w:rsidRPr="007D20E4">
        <w:rPr>
          <w:rFonts w:ascii="Times New Roman"/>
          <w:sz w:val="18"/>
          <w:szCs w:val="18"/>
          <w:lang w:val="en-US"/>
        </w:rPr>
        <w:t xml:space="preserve"> = not applicable, N/r = not reported as an outcome, Yrs. = Years, Vs. = Versus. *Percentage at the maximum follow-up, unless otherwise stated (comparison group figures are presented second)</w:t>
      </w:r>
      <w:r w:rsidR="005F6FA7" w:rsidRPr="007D20E4">
        <w:rPr>
          <w:rFonts w:ascii="Times New Roman"/>
          <w:sz w:val="18"/>
          <w:szCs w:val="18"/>
          <w:lang w:val="en-US"/>
        </w:rPr>
        <w:t xml:space="preserve">. </w:t>
      </w:r>
      <w:r w:rsidR="00AA14A7" w:rsidRPr="007D20E4">
        <w:rPr>
          <w:rFonts w:ascii="Times New Roman" w:hAnsi="Times New Roman" w:cs="Times New Roman"/>
          <w:sz w:val="18"/>
          <w:szCs w:val="18"/>
          <w:lang w:val="en-US"/>
        </w:rPr>
        <w:t>¶</w:t>
      </w:r>
      <w:r w:rsidR="00AA14A7" w:rsidRPr="007D20E4">
        <w:rPr>
          <w:rFonts w:ascii="Times New Roman"/>
          <w:sz w:val="18"/>
          <w:szCs w:val="18"/>
          <w:lang w:val="en-US"/>
        </w:rPr>
        <w:t xml:space="preserve"> </w:t>
      </w:r>
      <w:r w:rsidR="005F6FA7" w:rsidRPr="007D20E4">
        <w:rPr>
          <w:rFonts w:ascii="Times New Roman"/>
          <w:sz w:val="18"/>
          <w:szCs w:val="18"/>
          <w:lang w:val="en-US"/>
        </w:rPr>
        <w:t>Rakovitch</w:t>
      </w:r>
      <w:r w:rsidR="005F6FA7" w:rsidRPr="007D20E4">
        <w:rPr>
          <w:rFonts w:ascii="Times New Roman"/>
          <w:sz w:val="18"/>
          <w:szCs w:val="18"/>
          <w:vertAlign w:val="superscript"/>
          <w:lang w:val="en-US"/>
        </w:rPr>
        <w:t>41</w:t>
      </w:r>
      <w:r w:rsidRPr="007D20E4">
        <w:t xml:space="preserve"> </w:t>
      </w:r>
      <w:r w:rsidR="005F6FA7" w:rsidRPr="007D20E4">
        <w:rPr>
          <w:rFonts w:ascii="Times New Roman" w:hAnsi="Times New Roman" w:cs="Times New Roman"/>
          <w:sz w:val="18"/>
          <w:szCs w:val="18"/>
        </w:rPr>
        <w:t xml:space="preserve">primarily aimed to evaluate MF and MC ductal </w:t>
      </w:r>
      <w:r w:rsidR="00700B78" w:rsidRPr="007D20E4">
        <w:rPr>
          <w:rFonts w:ascii="Times New Roman" w:hAnsi="Times New Roman" w:cs="Times New Roman"/>
          <w:sz w:val="18"/>
          <w:szCs w:val="18"/>
        </w:rPr>
        <w:t xml:space="preserve">carcinoma in situ, but included invasive cancers (Table S4, supporting information). </w:t>
      </w:r>
      <w:r w:rsidR="00F72100" w:rsidRPr="007D20E4">
        <w:rPr>
          <w:rFonts w:hAnsi="Times New Roman" w:cs="Times New Roman"/>
          <w:sz w:val="18"/>
          <w:szCs w:val="18"/>
        </w:rPr>
        <w:t>†</w:t>
      </w:r>
      <w:r w:rsidR="00700B78" w:rsidRPr="007D20E4">
        <w:rPr>
          <w:rFonts w:ascii="Times New Roman" w:hAnsi="Times New Roman" w:cs="Times New Roman"/>
          <w:sz w:val="18"/>
          <w:szCs w:val="18"/>
        </w:rPr>
        <w:t>Yerushalmi</w:t>
      </w:r>
      <w:r w:rsidR="00700B78" w:rsidRPr="007D20E4">
        <w:rPr>
          <w:rFonts w:ascii="Times New Roman" w:hAnsi="Times New Roman" w:cs="Times New Roman"/>
          <w:sz w:val="18"/>
          <w:szCs w:val="18"/>
          <w:vertAlign w:val="superscript"/>
        </w:rPr>
        <w:t>43</w:t>
      </w:r>
      <w:r w:rsidR="00700B78" w:rsidRPr="007D20E4">
        <w:rPr>
          <w:rFonts w:ascii="Times New Roman" w:hAnsi="Times New Roman" w:cs="Times New Roman"/>
          <w:sz w:val="18"/>
          <w:szCs w:val="18"/>
        </w:rPr>
        <w:t xml:space="preserve"> </w:t>
      </w:r>
      <w:r w:rsidR="00F72100" w:rsidRPr="007D20E4">
        <w:rPr>
          <w:rFonts w:ascii="Times New Roman" w:hAnsi="Times New Roman" w:cs="Times New Roman"/>
          <w:sz w:val="18"/>
          <w:szCs w:val="18"/>
        </w:rPr>
        <w:t>includes a matched analysis</w:t>
      </w:r>
      <w:r w:rsidR="007E05C6" w:rsidRPr="007D20E4">
        <w:rPr>
          <w:rFonts w:ascii="Times New Roman" w:hAnsi="Times New Roman" w:cs="Times New Roman"/>
          <w:sz w:val="18"/>
          <w:szCs w:val="18"/>
        </w:rPr>
        <w:t>.</w:t>
      </w:r>
      <w:r w:rsidR="00F72100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501C1EC" w14:textId="77777777" w:rsidR="00485DDF" w:rsidRPr="00453D2D" w:rsidRDefault="00485DDF" w:rsidP="00485DDF">
      <w:pPr>
        <w:pStyle w:val="BodyA"/>
        <w:rPr>
          <w:rFonts w:hAnsi="Times New Roman"/>
          <w:sz w:val="16"/>
          <w:szCs w:val="16"/>
        </w:rPr>
      </w:pPr>
    </w:p>
    <w:p w14:paraId="0D595BC9" w14:textId="77777777" w:rsidR="00485DDF" w:rsidRDefault="00485DDF" w:rsidP="00700B78">
      <w:pPr>
        <w:ind w:left="-90"/>
        <w:rPr>
          <w:rFonts w:eastAsia="Times New Roman"/>
          <w:bCs/>
          <w:color w:val="000000"/>
          <w:sz w:val="16"/>
          <w:szCs w:val="16"/>
        </w:rPr>
      </w:pPr>
    </w:p>
    <w:p w14:paraId="437E03C9" w14:textId="77777777" w:rsidR="00485DDF" w:rsidRPr="00AC2FC1" w:rsidRDefault="00485DDF" w:rsidP="00700B78">
      <w:pPr>
        <w:ind w:left="-90"/>
        <w:rPr>
          <w:rFonts w:eastAsia="Times New Roman"/>
          <w:bCs/>
          <w:color w:val="000000"/>
          <w:sz w:val="20"/>
          <w:szCs w:val="20"/>
        </w:rPr>
      </w:pPr>
    </w:p>
    <w:p w14:paraId="4CC4E56B" w14:textId="77777777" w:rsidR="00485DDF" w:rsidRPr="00AC2FC1" w:rsidRDefault="00485DDF" w:rsidP="00485DDF">
      <w:pPr>
        <w:rPr>
          <w:rFonts w:eastAsia="Times New Roman"/>
          <w:bCs/>
          <w:color w:val="000000"/>
          <w:sz w:val="16"/>
          <w:szCs w:val="16"/>
          <w:vertAlign w:val="superscript"/>
        </w:rPr>
      </w:pPr>
    </w:p>
    <w:p w14:paraId="49FC856F" w14:textId="35153099" w:rsidR="00F919E0" w:rsidRDefault="00F919E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/>
          <w:sz w:val="20"/>
          <w:szCs w:val="20"/>
          <w:u w:color="000000"/>
        </w:rPr>
      </w:pPr>
      <w:r>
        <w:rPr>
          <w:sz w:val="20"/>
          <w:szCs w:val="20"/>
        </w:rPr>
        <w:br w:type="page"/>
      </w:r>
    </w:p>
    <w:p w14:paraId="08F6213F" w14:textId="77777777" w:rsidR="00586143" w:rsidRPr="00445F74" w:rsidRDefault="00586143" w:rsidP="00BB0D41">
      <w:pPr>
        <w:pStyle w:val="CommentText"/>
        <w:spacing w:after="200" w:line="276" w:lineRule="auto"/>
        <w:rPr>
          <w:rFonts w:ascii="Times New Roman" w:hAnsi="Times New Roman" w:cs="Times New Roman"/>
          <w:sz w:val="20"/>
          <w:szCs w:val="20"/>
        </w:rPr>
      </w:pPr>
    </w:p>
    <w:sectPr w:rsidR="00586143" w:rsidRPr="00445F74" w:rsidSect="008C1123">
      <w:pgSz w:w="16840" w:h="11900" w:orient="landscape"/>
      <w:pgMar w:top="720" w:right="720" w:bottom="720" w:left="72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Lucida Sans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66E3C"/>
    <w:multiLevelType w:val="multilevel"/>
    <w:tmpl w:val="668C98C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b/>
        <w:bCs/>
        <w:position w:val="0"/>
        <w:sz w:val="22"/>
        <w:szCs w:val="22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3">
      <w:start w:val="1"/>
      <w:numFmt w:val="decimal"/>
      <w:lvlText w:val="%4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5">
      <w:start w:val="1"/>
      <w:numFmt w:val="lowerRoman"/>
      <w:lvlText w:val="%6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6">
      <w:start w:val="1"/>
      <w:numFmt w:val="decimal"/>
      <w:lvlText w:val="%7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8">
      <w:start w:val="1"/>
      <w:numFmt w:val="lowerRoman"/>
      <w:lvlText w:val="%9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</w:abstractNum>
  <w:abstractNum w:abstractNumId="1">
    <w:nsid w:val="18F937F1"/>
    <w:multiLevelType w:val="multilevel"/>
    <w:tmpl w:val="9126F3DA"/>
    <w:styleLink w:val="List41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b/>
        <w:bCs/>
        <w:position w:val="0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4">
      <w:start w:val="1"/>
      <w:numFmt w:val="lowerLetter"/>
      <w:lvlText w:val="%5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7">
      <w:start w:val="1"/>
      <w:numFmt w:val="lowerLetter"/>
      <w:lvlText w:val="%8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</w:abstractNum>
  <w:abstractNum w:abstractNumId="2">
    <w:nsid w:val="214F7BAE"/>
    <w:multiLevelType w:val="multilevel"/>
    <w:tmpl w:val="1B585302"/>
    <w:styleLink w:val="List21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b/>
        <w:bCs/>
        <w:position w:val="0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4">
      <w:start w:val="1"/>
      <w:numFmt w:val="lowerLetter"/>
      <w:lvlText w:val="%5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7">
      <w:start w:val="1"/>
      <w:numFmt w:val="lowerLetter"/>
      <w:lvlText w:val="%8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</w:abstractNum>
  <w:abstractNum w:abstractNumId="3">
    <w:nsid w:val="26123A01"/>
    <w:multiLevelType w:val="multilevel"/>
    <w:tmpl w:val="C9E84A1E"/>
    <w:styleLink w:val="List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4">
      <w:start w:val="1"/>
      <w:numFmt w:val="lowerLetter"/>
      <w:lvlText w:val="%5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7">
      <w:start w:val="1"/>
      <w:numFmt w:val="lowerLetter"/>
      <w:lvlText w:val="%8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</w:abstractNum>
  <w:abstractNum w:abstractNumId="4">
    <w:nsid w:val="2A5B2ED6"/>
    <w:multiLevelType w:val="multilevel"/>
    <w:tmpl w:val="115C4D4E"/>
    <w:styleLink w:val="List5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4">
      <w:start w:val="1"/>
      <w:numFmt w:val="lowerLetter"/>
      <w:lvlText w:val="%5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7">
      <w:start w:val="1"/>
      <w:numFmt w:val="lowerLetter"/>
      <w:lvlText w:val="%8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</w:abstractNum>
  <w:abstractNum w:abstractNumId="5">
    <w:nsid w:val="3C8201C3"/>
    <w:multiLevelType w:val="multilevel"/>
    <w:tmpl w:val="AB1E0900"/>
    <w:styleLink w:val="List3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4">
      <w:start w:val="1"/>
      <w:numFmt w:val="lowerLetter"/>
      <w:lvlText w:val="%5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7">
      <w:start w:val="1"/>
      <w:numFmt w:val="lowerLetter"/>
      <w:lvlText w:val="%8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</w:abstractNum>
  <w:abstractNum w:abstractNumId="6">
    <w:nsid w:val="42131AE5"/>
    <w:multiLevelType w:val="multilevel"/>
    <w:tmpl w:val="F48A06DE"/>
    <w:styleLink w:val="List0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b/>
        <w:bCs/>
        <w:position w:val="0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4">
      <w:start w:val="1"/>
      <w:numFmt w:val="lowerLetter"/>
      <w:lvlText w:val="%5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7">
      <w:start w:val="1"/>
      <w:numFmt w:val="lowerLetter"/>
      <w:lvlText w:val="%8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</w:abstractNum>
  <w:abstractNum w:abstractNumId="7">
    <w:nsid w:val="5A180EDA"/>
    <w:multiLevelType w:val="multilevel"/>
    <w:tmpl w:val="EC9A5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b/>
        <w:bCs/>
        <w:position w:val="0"/>
        <w:sz w:val="22"/>
        <w:szCs w:val="22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3">
      <w:start w:val="1"/>
      <w:numFmt w:val="decimal"/>
      <w:lvlText w:val="%4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5">
      <w:start w:val="1"/>
      <w:numFmt w:val="lowerRoman"/>
      <w:lvlText w:val="%6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6">
      <w:start w:val="1"/>
      <w:numFmt w:val="decimal"/>
      <w:lvlText w:val="%7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8">
      <w:start w:val="1"/>
      <w:numFmt w:val="lowerRoman"/>
      <w:lvlText w:val="%9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</w:abstractNum>
  <w:abstractNum w:abstractNumId="8">
    <w:nsid w:val="67044822"/>
    <w:multiLevelType w:val="multilevel"/>
    <w:tmpl w:val="F26EEE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b/>
        <w:bCs/>
        <w:position w:val="0"/>
        <w:sz w:val="22"/>
        <w:szCs w:val="22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3">
      <w:start w:val="1"/>
      <w:numFmt w:val="decimal"/>
      <w:lvlText w:val="%4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5">
      <w:start w:val="1"/>
      <w:numFmt w:val="lowerRoman"/>
      <w:lvlText w:val="%6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6">
      <w:start w:val="1"/>
      <w:numFmt w:val="decimal"/>
      <w:lvlText w:val="%7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  <w:lvl w:ilvl="8">
      <w:start w:val="1"/>
      <w:numFmt w:val="lowerRoman"/>
      <w:lvlText w:val="%9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  <w:lang w:val="en-US"/>
      </w:rPr>
    </w:lvl>
  </w:abstractNum>
  <w:abstractNum w:abstractNumId="9">
    <w:nsid w:val="6A12054B"/>
    <w:multiLevelType w:val="multilevel"/>
    <w:tmpl w:val="7FEE457C"/>
    <w:styleLink w:val="List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b/>
        <w:bCs/>
        <w:position w:val="0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4">
      <w:start w:val="1"/>
      <w:numFmt w:val="lowerLetter"/>
      <w:lvlText w:val="%5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5">
      <w:start w:val="1"/>
      <w:numFmt w:val="lowerRoman"/>
      <w:lvlText w:val="%6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7">
      <w:start w:val="1"/>
      <w:numFmt w:val="lowerLetter"/>
      <w:lvlText w:val="%8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  <w:lvl w:ilvl="8">
      <w:start w:val="1"/>
      <w:numFmt w:val="lowerRoman"/>
      <w:lvlText w:val="%9."/>
      <w:lvlJc w:val="left"/>
      <w:pPr>
        <w:tabs>
          <w:tab w:val="num" w:pos="107"/>
        </w:tabs>
      </w:pPr>
      <w:rPr>
        <w:rFonts w:ascii="Calibri" w:eastAsia="Calibri" w:hAnsi="Calibri" w:cs="Calibri"/>
        <w:b/>
        <w:bCs/>
        <w:position w:val="0"/>
        <w:sz w:val="22"/>
        <w:szCs w:val="22"/>
      </w:rPr>
    </w:lvl>
  </w:abstractNum>
  <w:abstractNum w:abstractNumId="10">
    <w:nsid w:val="779A20C9"/>
    <w:multiLevelType w:val="multilevel"/>
    <w:tmpl w:val="FB64C71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8"/>
  </w:num>
  <w:num w:numId="5">
    <w:abstractNumId w:val="2"/>
  </w:num>
  <w:num w:numId="6">
    <w:abstractNumId w:val="5"/>
  </w:num>
  <w:num w:numId="7">
    <w:abstractNumId w:val="0"/>
  </w:num>
  <w:num w:numId="8">
    <w:abstractNumId w:val="1"/>
  </w:num>
  <w:num w:numId="9">
    <w:abstractNumId w:val="4"/>
  </w:num>
  <w:num w:numId="10">
    <w:abstractNumId w:val="9"/>
    <w:lvlOverride w:ilvl="0">
      <w:lvl w:ilvl="0">
        <w:start w:val="4"/>
        <w:numFmt w:val="decimal"/>
        <w:lvlText w:val="%1."/>
        <w:lvlJc w:val="left"/>
        <w:pPr>
          <w:tabs>
            <w:tab w:val="num" w:pos="720"/>
          </w:tabs>
          <w:ind w:left="720" w:hanging="360"/>
        </w:pPr>
        <w:rPr>
          <w:rFonts w:ascii="Trebuchet MS" w:eastAsia="Trebuchet MS" w:hAnsi="Trebuchet MS" w:cs="Trebuchet MS"/>
          <w:b/>
          <w:bCs/>
          <w:position w:val="0"/>
          <w:sz w:val="22"/>
          <w:szCs w:val="22"/>
        </w:rPr>
      </w:lvl>
    </w:lvlOverride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F6CEE"/>
    <w:rsid w:val="000A2E83"/>
    <w:rsid w:val="001C008D"/>
    <w:rsid w:val="002576CF"/>
    <w:rsid w:val="0030497B"/>
    <w:rsid w:val="003F1CAA"/>
    <w:rsid w:val="00445F74"/>
    <w:rsid w:val="004762E4"/>
    <w:rsid w:val="00485DDF"/>
    <w:rsid w:val="004E3FAC"/>
    <w:rsid w:val="004E540C"/>
    <w:rsid w:val="004F6CEE"/>
    <w:rsid w:val="004F7880"/>
    <w:rsid w:val="00511265"/>
    <w:rsid w:val="00520D1F"/>
    <w:rsid w:val="00586143"/>
    <w:rsid w:val="005F6FA7"/>
    <w:rsid w:val="00700B78"/>
    <w:rsid w:val="00745ED2"/>
    <w:rsid w:val="007A62C3"/>
    <w:rsid w:val="007D20E4"/>
    <w:rsid w:val="007E05C6"/>
    <w:rsid w:val="007E6CA7"/>
    <w:rsid w:val="007F0D89"/>
    <w:rsid w:val="00871320"/>
    <w:rsid w:val="00885161"/>
    <w:rsid w:val="008C1123"/>
    <w:rsid w:val="00954DFA"/>
    <w:rsid w:val="00982581"/>
    <w:rsid w:val="009915AB"/>
    <w:rsid w:val="00994D91"/>
    <w:rsid w:val="009D130E"/>
    <w:rsid w:val="00A63080"/>
    <w:rsid w:val="00AA14A7"/>
    <w:rsid w:val="00AA35EA"/>
    <w:rsid w:val="00AD18A0"/>
    <w:rsid w:val="00AD1BE3"/>
    <w:rsid w:val="00AE63DE"/>
    <w:rsid w:val="00B9592B"/>
    <w:rsid w:val="00BB0D41"/>
    <w:rsid w:val="00D4423F"/>
    <w:rsid w:val="00D95CBC"/>
    <w:rsid w:val="00E74824"/>
    <w:rsid w:val="00F41291"/>
    <w:rsid w:val="00F72100"/>
    <w:rsid w:val="00F82070"/>
    <w:rsid w:val="00F919E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08E7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6C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F6CEE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paragraph" w:styleId="CommentText">
    <w:name w:val="annotation text"/>
    <w:link w:val="CommentTextChar"/>
    <w:rsid w:val="004F6C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 Unicode MS" w:eastAsia="Arial Unicode MS" w:hAnsi="Arial Unicode MS" w:cs="Arial Unicode MS"/>
      <w:color w:val="000000"/>
      <w:u w:color="000000"/>
      <w:bdr w:val="nil"/>
    </w:rPr>
  </w:style>
  <w:style w:type="character" w:customStyle="1" w:styleId="CommentTextChar">
    <w:name w:val="Comment Text Char"/>
    <w:basedOn w:val="DefaultParagraphFont"/>
    <w:link w:val="CommentText"/>
    <w:rsid w:val="004F6CEE"/>
    <w:rPr>
      <w:rFonts w:ascii="Arial Unicode MS" w:eastAsia="Arial Unicode MS" w:hAnsi="Arial Unicode MS" w:cs="Arial Unicode MS"/>
      <w:color w:val="000000"/>
      <w:u w:color="000000"/>
      <w:bdr w:val="nil"/>
    </w:rPr>
  </w:style>
  <w:style w:type="numbering" w:customStyle="1" w:styleId="List0">
    <w:name w:val="List 0"/>
    <w:basedOn w:val="NoList"/>
    <w:rsid w:val="004F6CEE"/>
    <w:pPr>
      <w:numPr>
        <w:numId w:val="2"/>
      </w:numPr>
    </w:pPr>
  </w:style>
  <w:style w:type="numbering" w:customStyle="1" w:styleId="List1">
    <w:name w:val="List 1"/>
    <w:basedOn w:val="NoList"/>
    <w:rsid w:val="004F6CEE"/>
    <w:pPr>
      <w:numPr>
        <w:numId w:val="3"/>
      </w:numPr>
    </w:pPr>
  </w:style>
  <w:style w:type="numbering" w:customStyle="1" w:styleId="List21">
    <w:name w:val="List 21"/>
    <w:basedOn w:val="NoList"/>
    <w:rsid w:val="004F6CEE"/>
    <w:pPr>
      <w:numPr>
        <w:numId w:val="5"/>
      </w:numPr>
    </w:pPr>
  </w:style>
  <w:style w:type="numbering" w:customStyle="1" w:styleId="List31">
    <w:name w:val="List 31"/>
    <w:basedOn w:val="NoList"/>
    <w:rsid w:val="004F6CEE"/>
    <w:pPr>
      <w:numPr>
        <w:numId w:val="6"/>
      </w:numPr>
    </w:pPr>
  </w:style>
  <w:style w:type="numbering" w:customStyle="1" w:styleId="List41">
    <w:name w:val="List 41"/>
    <w:basedOn w:val="NoList"/>
    <w:rsid w:val="004F6CEE"/>
    <w:pPr>
      <w:numPr>
        <w:numId w:val="8"/>
      </w:numPr>
    </w:pPr>
  </w:style>
  <w:style w:type="numbering" w:customStyle="1" w:styleId="List51">
    <w:name w:val="List 51"/>
    <w:basedOn w:val="NoList"/>
    <w:rsid w:val="004F6CEE"/>
    <w:pPr>
      <w:numPr>
        <w:numId w:val="9"/>
      </w:numPr>
    </w:pPr>
  </w:style>
  <w:style w:type="numbering" w:customStyle="1" w:styleId="List6">
    <w:name w:val="List 6"/>
    <w:basedOn w:val="NoList"/>
    <w:rsid w:val="004F6CEE"/>
    <w:pPr>
      <w:numPr>
        <w:numId w:val="11"/>
      </w:numPr>
    </w:pPr>
  </w:style>
  <w:style w:type="table" w:customStyle="1" w:styleId="GridTable1Light-Accent21">
    <w:name w:val="Grid Table 1 Light - Accent 21"/>
    <w:basedOn w:val="TableNormal"/>
    <w:uiPriority w:val="46"/>
    <w:rsid w:val="00BB0D41"/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BB0D41"/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BB0D41"/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uiPriority w:val="47"/>
    <w:rsid w:val="00BB0D41"/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3-Accent21">
    <w:name w:val="List Table 3 - Accent 21"/>
    <w:basedOn w:val="TableNormal"/>
    <w:uiPriority w:val="48"/>
    <w:rsid w:val="00BB0D41"/>
    <w:tblPr>
      <w:tblStyleRowBandSize w:val="1"/>
      <w:tblStyleColBandSize w:val="1"/>
      <w:tblInd w:w="0" w:type="dxa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GridTable5Dark-Accent51">
    <w:name w:val="Grid Table 5 Dark - Accent 51"/>
    <w:basedOn w:val="TableNormal"/>
    <w:uiPriority w:val="50"/>
    <w:rsid w:val="00BB0D4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BB0D4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5Dark-Accent41">
    <w:name w:val="Grid Table 5 Dark - Accent 41"/>
    <w:basedOn w:val="TableNormal"/>
    <w:uiPriority w:val="50"/>
    <w:rsid w:val="00BB0D4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3-Accent61">
    <w:name w:val="Grid Table 3 - Accent 61"/>
    <w:basedOn w:val="TableNormal"/>
    <w:uiPriority w:val="48"/>
    <w:rsid w:val="00BB0D41"/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2-Accent41">
    <w:name w:val="Grid Table 2 - Accent 41"/>
    <w:basedOn w:val="TableNormal"/>
    <w:uiPriority w:val="47"/>
    <w:rsid w:val="00BB0D41"/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BB0D41"/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rsid w:val="00BB0D41"/>
    <w:tblPr>
      <w:tblStyleRowBandSize w:val="1"/>
      <w:tblStyleColBandSize w:val="1"/>
      <w:tblInd w:w="0" w:type="dxa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rsid w:val="00BB0D41"/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rsid w:val="00BB0D41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BB0D41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rsid w:val="00BB0D41"/>
    <w:rPr>
      <w:color w:val="943634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BB0D41"/>
    <w:rPr>
      <w:color w:val="31849B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BB0D4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-Accent51">
    <w:name w:val="List Table 2 - Accent 51"/>
    <w:basedOn w:val="TableNormal"/>
    <w:uiPriority w:val="47"/>
    <w:rsid w:val="00BB0D41"/>
    <w:tblPr>
      <w:tblStyleRowBandSize w:val="1"/>
      <w:tblStyleColBandSize w:val="1"/>
      <w:tblInd w:w="0" w:type="dxa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BB0D41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7Colorful-Accent41">
    <w:name w:val="Grid Table 7 Colorful - Accent 41"/>
    <w:basedOn w:val="TableNormal"/>
    <w:uiPriority w:val="52"/>
    <w:rsid w:val="00BB0D41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ListTable2-Accent21">
    <w:name w:val="List Table 2 - Accent 21"/>
    <w:basedOn w:val="TableNormal"/>
    <w:uiPriority w:val="47"/>
    <w:rsid w:val="00BB0D41"/>
    <w:tblPr>
      <w:tblStyleRowBandSize w:val="1"/>
      <w:tblStyleColBandSize w:val="1"/>
      <w:tblInd w:w="0" w:type="dxa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-Accent41">
    <w:name w:val="List Table 2 - Accent 41"/>
    <w:basedOn w:val="TableNormal"/>
    <w:uiPriority w:val="47"/>
    <w:rsid w:val="00BB0D41"/>
    <w:tblPr>
      <w:tblStyleRowBandSize w:val="1"/>
      <w:tblStyleColBandSize w:val="1"/>
      <w:tblInd w:w="0" w:type="dxa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BB0D41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rsid w:val="00BB0D41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3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080"/>
    <w:rPr>
      <w:rFonts w:ascii="Lucida Grande" w:eastAsia="Arial Unicode MS" w:hAnsi="Lucida Grande" w:cs="Lucida Grande"/>
      <w:sz w:val="18"/>
      <w:szCs w:val="18"/>
      <w:bdr w:val="nil"/>
    </w:rPr>
  </w:style>
  <w:style w:type="paragraph" w:customStyle="1" w:styleId="TableStyle1A">
    <w:name w:val="Table Style 1 A"/>
    <w:rsid w:val="00485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485DD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bdr w:val="none" w:sz="0" w:space="0" w:color="auto"/>
    </w:rPr>
  </w:style>
  <w:style w:type="paragraph" w:customStyle="1" w:styleId="Body">
    <w:name w:val="Body"/>
    <w:rsid w:val="00485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GB"/>
    </w:rPr>
  </w:style>
  <w:style w:type="character" w:styleId="Hyperlink">
    <w:name w:val="Hyperlink"/>
    <w:uiPriority w:val="99"/>
    <w:rsid w:val="00871320"/>
    <w:rPr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0D1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D1F"/>
    <w:rPr>
      <w:rFonts w:ascii="Times New Roman" w:hAnsi="Times New Roman" w:cs="Times New Roman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D1F"/>
    <w:rPr>
      <w:rFonts w:ascii="Times New Roman" w:eastAsia="Arial Unicode MS" w:hAnsi="Times New Roman" w:cs="Times New Roman"/>
      <w:b/>
      <w:bCs/>
      <w:color w:val="000000"/>
      <w:sz w:val="20"/>
      <w:szCs w:val="20"/>
      <w:u w:color="000000"/>
      <w:bdr w:val="nil"/>
    </w:rPr>
  </w:style>
  <w:style w:type="paragraph" w:styleId="Revision">
    <w:name w:val="Revision"/>
    <w:hidden/>
    <w:uiPriority w:val="99"/>
    <w:semiHidden/>
    <w:rsid w:val="00F82070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6C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F6CEE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paragraph" w:styleId="CommentText">
    <w:name w:val="annotation text"/>
    <w:link w:val="CommentTextChar"/>
    <w:rsid w:val="004F6C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 Unicode MS" w:eastAsia="Arial Unicode MS" w:hAnsi="Arial Unicode MS" w:cs="Arial Unicode MS"/>
      <w:color w:val="000000"/>
      <w:u w:color="000000"/>
      <w:bdr w:val="nil"/>
    </w:rPr>
  </w:style>
  <w:style w:type="character" w:customStyle="1" w:styleId="CommentTextChar">
    <w:name w:val="Comment Text Char"/>
    <w:basedOn w:val="DefaultParagraphFont"/>
    <w:link w:val="CommentText"/>
    <w:rsid w:val="004F6CEE"/>
    <w:rPr>
      <w:rFonts w:ascii="Arial Unicode MS" w:eastAsia="Arial Unicode MS" w:hAnsi="Arial Unicode MS" w:cs="Arial Unicode MS"/>
      <w:color w:val="000000"/>
      <w:u w:color="000000"/>
      <w:bdr w:val="nil"/>
    </w:rPr>
  </w:style>
  <w:style w:type="numbering" w:customStyle="1" w:styleId="List0">
    <w:name w:val="List 0"/>
    <w:basedOn w:val="NoList"/>
    <w:rsid w:val="004F6CEE"/>
    <w:pPr>
      <w:numPr>
        <w:numId w:val="2"/>
      </w:numPr>
    </w:pPr>
  </w:style>
  <w:style w:type="numbering" w:customStyle="1" w:styleId="List1">
    <w:name w:val="List 1"/>
    <w:basedOn w:val="NoList"/>
    <w:rsid w:val="004F6CEE"/>
    <w:pPr>
      <w:numPr>
        <w:numId w:val="3"/>
      </w:numPr>
    </w:pPr>
  </w:style>
  <w:style w:type="numbering" w:customStyle="1" w:styleId="List21">
    <w:name w:val="List 21"/>
    <w:basedOn w:val="NoList"/>
    <w:rsid w:val="004F6CEE"/>
    <w:pPr>
      <w:numPr>
        <w:numId w:val="5"/>
      </w:numPr>
    </w:pPr>
  </w:style>
  <w:style w:type="numbering" w:customStyle="1" w:styleId="List31">
    <w:name w:val="List 31"/>
    <w:basedOn w:val="NoList"/>
    <w:rsid w:val="004F6CEE"/>
    <w:pPr>
      <w:numPr>
        <w:numId w:val="6"/>
      </w:numPr>
    </w:pPr>
  </w:style>
  <w:style w:type="numbering" w:customStyle="1" w:styleId="List41">
    <w:name w:val="List 41"/>
    <w:basedOn w:val="NoList"/>
    <w:rsid w:val="004F6CEE"/>
    <w:pPr>
      <w:numPr>
        <w:numId w:val="8"/>
      </w:numPr>
    </w:pPr>
  </w:style>
  <w:style w:type="numbering" w:customStyle="1" w:styleId="List51">
    <w:name w:val="List 51"/>
    <w:basedOn w:val="NoList"/>
    <w:rsid w:val="004F6CEE"/>
    <w:pPr>
      <w:numPr>
        <w:numId w:val="9"/>
      </w:numPr>
    </w:pPr>
  </w:style>
  <w:style w:type="numbering" w:customStyle="1" w:styleId="List6">
    <w:name w:val="List 6"/>
    <w:basedOn w:val="NoList"/>
    <w:rsid w:val="004F6CEE"/>
    <w:pPr>
      <w:numPr>
        <w:numId w:val="11"/>
      </w:numPr>
    </w:pPr>
  </w:style>
  <w:style w:type="table" w:customStyle="1" w:styleId="GridTable1Light-Accent21">
    <w:name w:val="Grid Table 1 Light - Accent 21"/>
    <w:basedOn w:val="TableNormal"/>
    <w:uiPriority w:val="46"/>
    <w:rsid w:val="00BB0D41"/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BB0D41"/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BB0D41"/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uiPriority w:val="47"/>
    <w:rsid w:val="00BB0D41"/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3-Accent21">
    <w:name w:val="List Table 3 - Accent 21"/>
    <w:basedOn w:val="TableNormal"/>
    <w:uiPriority w:val="48"/>
    <w:rsid w:val="00BB0D41"/>
    <w:tblPr>
      <w:tblStyleRowBandSize w:val="1"/>
      <w:tblStyleColBandSize w:val="1"/>
      <w:tblInd w:w="0" w:type="dxa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GridTable5Dark-Accent51">
    <w:name w:val="Grid Table 5 Dark - Accent 51"/>
    <w:basedOn w:val="TableNormal"/>
    <w:uiPriority w:val="50"/>
    <w:rsid w:val="00BB0D4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BB0D4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5Dark-Accent41">
    <w:name w:val="Grid Table 5 Dark - Accent 41"/>
    <w:basedOn w:val="TableNormal"/>
    <w:uiPriority w:val="50"/>
    <w:rsid w:val="00BB0D4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3-Accent61">
    <w:name w:val="Grid Table 3 - Accent 61"/>
    <w:basedOn w:val="TableNormal"/>
    <w:uiPriority w:val="48"/>
    <w:rsid w:val="00BB0D41"/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2-Accent41">
    <w:name w:val="Grid Table 2 - Accent 41"/>
    <w:basedOn w:val="TableNormal"/>
    <w:uiPriority w:val="47"/>
    <w:rsid w:val="00BB0D41"/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BB0D41"/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rsid w:val="00BB0D41"/>
    <w:tblPr>
      <w:tblStyleRowBandSize w:val="1"/>
      <w:tblStyleColBandSize w:val="1"/>
      <w:tblInd w:w="0" w:type="dxa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rsid w:val="00BB0D41"/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rsid w:val="00BB0D41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BB0D41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rsid w:val="00BB0D41"/>
    <w:rPr>
      <w:color w:val="943634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BB0D41"/>
    <w:rPr>
      <w:color w:val="31849B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BB0D4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-Accent51">
    <w:name w:val="List Table 2 - Accent 51"/>
    <w:basedOn w:val="TableNormal"/>
    <w:uiPriority w:val="47"/>
    <w:rsid w:val="00BB0D41"/>
    <w:tblPr>
      <w:tblStyleRowBandSize w:val="1"/>
      <w:tblStyleColBandSize w:val="1"/>
      <w:tblInd w:w="0" w:type="dxa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BB0D41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7Colorful-Accent41">
    <w:name w:val="Grid Table 7 Colorful - Accent 41"/>
    <w:basedOn w:val="TableNormal"/>
    <w:uiPriority w:val="52"/>
    <w:rsid w:val="00BB0D41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ListTable2-Accent21">
    <w:name w:val="List Table 2 - Accent 21"/>
    <w:basedOn w:val="TableNormal"/>
    <w:uiPriority w:val="47"/>
    <w:rsid w:val="00BB0D41"/>
    <w:tblPr>
      <w:tblStyleRowBandSize w:val="1"/>
      <w:tblStyleColBandSize w:val="1"/>
      <w:tblInd w:w="0" w:type="dxa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-Accent41">
    <w:name w:val="List Table 2 - Accent 41"/>
    <w:basedOn w:val="TableNormal"/>
    <w:uiPriority w:val="47"/>
    <w:rsid w:val="00BB0D41"/>
    <w:tblPr>
      <w:tblStyleRowBandSize w:val="1"/>
      <w:tblStyleColBandSize w:val="1"/>
      <w:tblInd w:w="0" w:type="dxa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BB0D41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rsid w:val="00BB0D41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3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080"/>
    <w:rPr>
      <w:rFonts w:ascii="Lucida Grande" w:eastAsia="Arial Unicode MS" w:hAnsi="Lucida Grande" w:cs="Lucida Grande"/>
      <w:sz w:val="18"/>
      <w:szCs w:val="18"/>
      <w:bdr w:val="nil"/>
    </w:rPr>
  </w:style>
  <w:style w:type="paragraph" w:customStyle="1" w:styleId="TableStyle1A">
    <w:name w:val="Table Style 1 A"/>
    <w:rsid w:val="00485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485DD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bdr w:val="none" w:sz="0" w:space="0" w:color="auto"/>
    </w:rPr>
  </w:style>
  <w:style w:type="paragraph" w:customStyle="1" w:styleId="Body">
    <w:name w:val="Body"/>
    <w:rsid w:val="00485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GB"/>
    </w:rPr>
  </w:style>
  <w:style w:type="character" w:styleId="Hyperlink">
    <w:name w:val="Hyperlink"/>
    <w:uiPriority w:val="99"/>
    <w:rsid w:val="00871320"/>
    <w:rPr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0D1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D1F"/>
    <w:rPr>
      <w:rFonts w:ascii="Times New Roman" w:hAnsi="Times New Roman" w:cs="Times New Roman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D1F"/>
    <w:rPr>
      <w:rFonts w:ascii="Times New Roman" w:eastAsia="Arial Unicode MS" w:hAnsi="Times New Roman" w:cs="Times New Roman"/>
      <w:b/>
      <w:bCs/>
      <w:color w:val="000000"/>
      <w:sz w:val="20"/>
      <w:szCs w:val="20"/>
      <w:u w:color="000000"/>
      <w:bdr w:val="nil"/>
    </w:rPr>
  </w:style>
  <w:style w:type="paragraph" w:styleId="Revision">
    <w:name w:val="Revision"/>
    <w:hidden/>
    <w:uiPriority w:val="99"/>
    <w:semiHidden/>
    <w:rsid w:val="00F82070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670</Words>
  <Characters>18168</Characters>
  <Application>Microsoft Office Word</Application>
  <DocSecurity>0</DocSecurity>
  <Lines>1651</Lines>
  <Paragraphs>1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0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Winters</dc:creator>
  <cp:lastModifiedBy>004212</cp:lastModifiedBy>
  <cp:revision>2</cp:revision>
  <dcterms:created xsi:type="dcterms:W3CDTF">2018-03-05T04:57:00Z</dcterms:created>
  <dcterms:modified xsi:type="dcterms:W3CDTF">2018-03-05T04:57:00Z</dcterms:modified>
</cp:coreProperties>
</file>